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F891B" w14:textId="74E7F703" w:rsidR="00136818" w:rsidRPr="001576E0" w:rsidRDefault="00291B55" w:rsidP="00136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76E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36818" w:rsidRPr="001576E0">
        <w:rPr>
          <w:rFonts w:ascii="Times New Roman" w:hAnsi="Times New Roman" w:cs="Times New Roman"/>
          <w:b/>
          <w:bCs/>
          <w:sz w:val="24"/>
          <w:szCs w:val="24"/>
        </w:rPr>
        <w:t>Table. Estimated odds ratios for transitions in weight status by breastfeeding, Boys</w:t>
      </w:r>
    </w:p>
    <w:tbl>
      <w:tblPr>
        <w:tblW w:w="10070" w:type="dxa"/>
        <w:tblInd w:w="-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2618"/>
        <w:gridCol w:w="919"/>
        <w:gridCol w:w="831"/>
        <w:gridCol w:w="831"/>
        <w:gridCol w:w="919"/>
        <w:gridCol w:w="831"/>
        <w:gridCol w:w="831"/>
      </w:tblGrid>
      <w:tr w:rsidR="00136818" w:rsidRPr="001576E0" w14:paraId="0D95F84F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15BA807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feeding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449D881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Transition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30039D0A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del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15AC49C0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Models</w:t>
            </w:r>
          </w:p>
        </w:tc>
      </w:tr>
      <w:tr w:rsidR="00136818" w:rsidRPr="001576E0" w14:paraId="5077CD70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D63B2F5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04D54D0E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5F9C2B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AFBBE6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C84317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C2AFB5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O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DB913C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B5FACDF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</w:tr>
      <w:tr w:rsidR="00136818" w:rsidRPr="001576E0" w14:paraId="3B375BD0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F11273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701A478A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M: Overweight (BMI ≥ 85th percentile)</w:t>
            </w:r>
          </w:p>
        </w:tc>
      </w:tr>
      <w:tr w:rsidR="002A76C4" w:rsidRPr="001576E0" w14:paraId="50D2265B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5CA1CF1" w14:textId="68076153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5C53659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C2C44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54844FDA" w14:textId="7AA0769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2F847C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D910DFB" w14:textId="2091540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4A434E6D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9165889" w14:textId="395A8DFD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94F53B0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34A718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F366F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C31BA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D07C4E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E19D4D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063C4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2A76C4" w:rsidRPr="001576E0" w14:paraId="57BB6E92" w14:textId="77777777" w:rsidTr="00294501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3249540" w14:textId="1BE915F9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D7E701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769E48B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159719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F66D21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3695C2D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A5FDAA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A54869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2A76C4" w:rsidRPr="001576E0" w14:paraId="3A32AE0A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C8DC795" w14:textId="1701C071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62E7239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EE0DF6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E7656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2B264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56801D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21AF6E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7F1AC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2A76C4" w:rsidRPr="001576E0" w14:paraId="6413F478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54B917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7F198322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C8B2E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E85066F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54D672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1B3B2A5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D95EF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1D5A0A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758A6151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C967A54" w14:textId="473FAE6D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3DFE77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FBECED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B800787" w14:textId="2433BAF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ADA82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34106F4B" w14:textId="4E4F05E8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1D04D49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8C44ECB" w14:textId="0FFC2D4D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E0FB103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B06B62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87C06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EC0F8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1C49B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43E63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E2A5F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2A76C4" w:rsidRPr="001576E0" w14:paraId="54204FFF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D5D3824" w14:textId="5CA7E39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C3FA44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8D300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782AE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138A4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ACD13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E3C5E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2C50B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2A76C4" w:rsidRPr="001576E0" w14:paraId="5DC3AE2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6A9BE3A" w14:textId="723D824C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8F3BA0B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935255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E56EC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D8177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F09397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EFB45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E693D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2A76C4" w:rsidRPr="001576E0" w14:paraId="4C2E70D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6FDB7D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3E833FA6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C2D9D25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F2661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443FED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7553553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EB7CE7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239C43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4F0907BE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CAC7C71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702ED0B1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BM: Obesity (BMI ≥ </w:t>
            </w:r>
            <w:r w:rsidRPr="001576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 percentile)</w:t>
            </w:r>
          </w:p>
        </w:tc>
      </w:tr>
      <w:tr w:rsidR="002A76C4" w:rsidRPr="001576E0" w14:paraId="54CB5B9A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87ADE2A" w14:textId="3565F5D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CA9B87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6158FF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88AB89A" w14:textId="434559A2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CD8B23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63A473B" w14:textId="19A9EE40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766D6A94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886137E" w14:textId="2769921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AA6758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EF6C09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4620F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6B769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1B1C7B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4876A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FD9C9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2A76C4" w:rsidRPr="001576E0" w14:paraId="0971500F" w14:textId="77777777" w:rsidTr="00294501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E9E972A" w14:textId="1CB8DD5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51A1994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553E4C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E7CB85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1B8490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75D67B9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04F445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BFD8F5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2A76C4" w:rsidRPr="001576E0" w14:paraId="11BA6223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B18F330" w14:textId="29A4D76D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7366AED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DB0F4E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B0A7A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1C61B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7DCD42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C320D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CF1DE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2A76C4" w:rsidRPr="001576E0" w14:paraId="22150FF7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65395E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3FABB4A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3E9222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078FAEB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3ED7A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1E4B436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DE21D1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839C6F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5746E3A0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D122EB4" w14:textId="61C8CD0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D967D2A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14CA2E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1F6911C" w14:textId="1028F3D9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B29A27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06A08625" w14:textId="4A6B31C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3B4D8079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5975514" w14:textId="25EA36F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9A7C5F2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619B0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85F5C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33762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E49080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C65F3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3FBD4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2A76C4" w:rsidRPr="001576E0" w14:paraId="1BEF6000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7466B77" w14:textId="4880402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3956EF9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6CF2FE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6CBA6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370DC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19675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9E1D5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D971C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2A76C4" w:rsidRPr="001576E0" w14:paraId="60A4B104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9429F04" w14:textId="11CBD8B2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BDB2D14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25D1CD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27AC3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065A2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8BC548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0426F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56F29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</w:tbl>
    <w:p w14:paraId="2927C876" w14:textId="77777777" w:rsidR="00136818" w:rsidRPr="001576E0" w:rsidRDefault="00136818" w:rsidP="00136818">
      <w:pPr>
        <w:rPr>
          <w:rFonts w:ascii="Times New Roman" w:hAnsi="Times New Roman" w:cs="Times New Roman"/>
          <w:sz w:val="24"/>
          <w:szCs w:val="24"/>
        </w:rPr>
      </w:pPr>
    </w:p>
    <w:sectPr w:rsidR="00136818" w:rsidRPr="001576E0" w:rsidSect="00F01D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ABB0B" w14:textId="77777777" w:rsidR="000960B9" w:rsidRDefault="000960B9" w:rsidP="00D66E82">
      <w:pPr>
        <w:spacing w:after="0" w:line="240" w:lineRule="auto"/>
      </w:pPr>
      <w:r>
        <w:separator/>
      </w:r>
    </w:p>
  </w:endnote>
  <w:endnote w:type="continuationSeparator" w:id="0">
    <w:p w14:paraId="5D67FDAE" w14:textId="77777777" w:rsidR="000960B9" w:rsidRDefault="000960B9" w:rsidP="00D6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DA003" w14:textId="77777777" w:rsidR="000960B9" w:rsidRDefault="000960B9" w:rsidP="00D66E82">
      <w:pPr>
        <w:spacing w:after="0" w:line="240" w:lineRule="auto"/>
      </w:pPr>
      <w:r>
        <w:separator/>
      </w:r>
    </w:p>
  </w:footnote>
  <w:footnote w:type="continuationSeparator" w:id="0">
    <w:p w14:paraId="10FAE0AC" w14:textId="77777777" w:rsidR="000960B9" w:rsidRDefault="000960B9" w:rsidP="00D66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1234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1EBA" w14:textId="3B93D9E4" w:rsidR="00CD7994" w:rsidRDefault="00CD79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A8310E" w14:textId="77777777" w:rsidR="00667144" w:rsidRDefault="00667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1728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2005C"/>
    <w:multiLevelType w:val="hybridMultilevel"/>
    <w:tmpl w:val="36CED2BC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3477"/>
    <w:multiLevelType w:val="multilevel"/>
    <w:tmpl w:val="0836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91E16"/>
    <w:multiLevelType w:val="hybridMultilevel"/>
    <w:tmpl w:val="F64A1BF8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A036C"/>
    <w:multiLevelType w:val="hybridMultilevel"/>
    <w:tmpl w:val="7AD6F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649BD"/>
    <w:multiLevelType w:val="hybridMultilevel"/>
    <w:tmpl w:val="4DC4D17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229C6"/>
    <w:multiLevelType w:val="hybridMultilevel"/>
    <w:tmpl w:val="B4F6E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771AB"/>
    <w:multiLevelType w:val="hybridMultilevel"/>
    <w:tmpl w:val="EAE62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6684E"/>
    <w:multiLevelType w:val="hybridMultilevel"/>
    <w:tmpl w:val="C76E61EA"/>
    <w:lvl w:ilvl="0" w:tplc="DCD456B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83EDA"/>
    <w:multiLevelType w:val="hybridMultilevel"/>
    <w:tmpl w:val="1EEA4DA2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E13D0"/>
    <w:multiLevelType w:val="hybridMultilevel"/>
    <w:tmpl w:val="6CEC0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86C30"/>
    <w:multiLevelType w:val="hybridMultilevel"/>
    <w:tmpl w:val="6B6E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0404A"/>
    <w:multiLevelType w:val="hybridMultilevel"/>
    <w:tmpl w:val="75083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C0DB0"/>
    <w:multiLevelType w:val="hybridMultilevel"/>
    <w:tmpl w:val="7FDCA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E3D36"/>
    <w:multiLevelType w:val="hybridMultilevel"/>
    <w:tmpl w:val="CCD8F64C"/>
    <w:lvl w:ilvl="0" w:tplc="B0A675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76E44"/>
    <w:multiLevelType w:val="hybridMultilevel"/>
    <w:tmpl w:val="E3642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0A12D7"/>
    <w:multiLevelType w:val="hybridMultilevel"/>
    <w:tmpl w:val="10ACF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CF9"/>
    <w:multiLevelType w:val="hybridMultilevel"/>
    <w:tmpl w:val="B36A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35E75"/>
    <w:multiLevelType w:val="hybridMultilevel"/>
    <w:tmpl w:val="E5A2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012279"/>
    <w:multiLevelType w:val="hybridMultilevel"/>
    <w:tmpl w:val="58BE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4C5EA4"/>
    <w:multiLevelType w:val="hybridMultilevel"/>
    <w:tmpl w:val="775A145C"/>
    <w:lvl w:ilvl="0" w:tplc="B2AC1C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2276B5"/>
    <w:multiLevelType w:val="multilevel"/>
    <w:tmpl w:val="B456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1402799"/>
    <w:multiLevelType w:val="hybridMultilevel"/>
    <w:tmpl w:val="9A380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5A0C02"/>
    <w:multiLevelType w:val="hybridMultilevel"/>
    <w:tmpl w:val="E75682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F253C"/>
    <w:multiLevelType w:val="hybridMultilevel"/>
    <w:tmpl w:val="C9320D4A"/>
    <w:lvl w:ilvl="0" w:tplc="D2F69E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F50DE"/>
    <w:multiLevelType w:val="hybridMultilevel"/>
    <w:tmpl w:val="3B162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91AAA"/>
    <w:multiLevelType w:val="hybridMultilevel"/>
    <w:tmpl w:val="D2BC2022"/>
    <w:lvl w:ilvl="0" w:tplc="04C0A6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014732"/>
    <w:multiLevelType w:val="hybridMultilevel"/>
    <w:tmpl w:val="0170A77E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2D44E2"/>
    <w:multiLevelType w:val="hybridMultilevel"/>
    <w:tmpl w:val="7B66579A"/>
    <w:lvl w:ilvl="0" w:tplc="66EE1C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6E0210"/>
    <w:multiLevelType w:val="hybridMultilevel"/>
    <w:tmpl w:val="C11851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CC73FC"/>
    <w:multiLevelType w:val="multilevel"/>
    <w:tmpl w:val="B088C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5305AF"/>
    <w:multiLevelType w:val="hybridMultilevel"/>
    <w:tmpl w:val="6FFCB8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FE1EA3"/>
    <w:multiLevelType w:val="hybridMultilevel"/>
    <w:tmpl w:val="FD56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86A37"/>
    <w:multiLevelType w:val="multilevel"/>
    <w:tmpl w:val="FC34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9FA51F9"/>
    <w:multiLevelType w:val="hybridMultilevel"/>
    <w:tmpl w:val="DBFE3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2052DC"/>
    <w:multiLevelType w:val="hybridMultilevel"/>
    <w:tmpl w:val="2B94263E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140098"/>
    <w:multiLevelType w:val="hybridMultilevel"/>
    <w:tmpl w:val="FD5EBFCA"/>
    <w:lvl w:ilvl="0" w:tplc="7E46DB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9D40BD"/>
    <w:multiLevelType w:val="hybridMultilevel"/>
    <w:tmpl w:val="83B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3B4287"/>
    <w:multiLevelType w:val="hybridMultilevel"/>
    <w:tmpl w:val="4878B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9E73A4"/>
    <w:multiLevelType w:val="hybridMultilevel"/>
    <w:tmpl w:val="50A65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DA7A83"/>
    <w:multiLevelType w:val="hybridMultilevel"/>
    <w:tmpl w:val="E2707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0909EC"/>
    <w:multiLevelType w:val="hybridMultilevel"/>
    <w:tmpl w:val="B0EC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92236AD"/>
    <w:multiLevelType w:val="hybridMultilevel"/>
    <w:tmpl w:val="5EF40E2A"/>
    <w:lvl w:ilvl="0" w:tplc="6B6A1E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0D184A"/>
    <w:multiLevelType w:val="hybridMultilevel"/>
    <w:tmpl w:val="64047226"/>
    <w:lvl w:ilvl="0" w:tplc="43B607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1D4EA8"/>
    <w:multiLevelType w:val="hybridMultilevel"/>
    <w:tmpl w:val="71D0C78A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7D16F7"/>
    <w:multiLevelType w:val="hybridMultilevel"/>
    <w:tmpl w:val="6C2E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873610"/>
    <w:multiLevelType w:val="hybridMultilevel"/>
    <w:tmpl w:val="62A6E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F87F89"/>
    <w:multiLevelType w:val="hybridMultilevel"/>
    <w:tmpl w:val="4C9A0B16"/>
    <w:lvl w:ilvl="0" w:tplc="B51CA6B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5F0569"/>
    <w:multiLevelType w:val="hybridMultilevel"/>
    <w:tmpl w:val="54D4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D5E65"/>
    <w:multiLevelType w:val="hybridMultilevel"/>
    <w:tmpl w:val="F6B6498C"/>
    <w:lvl w:ilvl="0" w:tplc="56E85C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14328F"/>
    <w:multiLevelType w:val="hybridMultilevel"/>
    <w:tmpl w:val="E098AAEA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AC430B"/>
    <w:multiLevelType w:val="hybridMultilevel"/>
    <w:tmpl w:val="9D0C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B76A9C"/>
    <w:multiLevelType w:val="hybridMultilevel"/>
    <w:tmpl w:val="D3ECB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86633D"/>
    <w:multiLevelType w:val="hybridMultilevel"/>
    <w:tmpl w:val="5C64BF1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BAE0654"/>
    <w:multiLevelType w:val="hybridMultilevel"/>
    <w:tmpl w:val="181E7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981641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EB74ED"/>
    <w:multiLevelType w:val="hybridMultilevel"/>
    <w:tmpl w:val="CF84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5127A4"/>
    <w:multiLevelType w:val="hybridMultilevel"/>
    <w:tmpl w:val="E0AE3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FD556E7"/>
    <w:multiLevelType w:val="hybridMultilevel"/>
    <w:tmpl w:val="49C68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385901">
    <w:abstractNumId w:val="36"/>
  </w:num>
  <w:num w:numId="2" w16cid:durableId="420567077">
    <w:abstractNumId w:val="14"/>
  </w:num>
  <w:num w:numId="3" w16cid:durableId="83037510">
    <w:abstractNumId w:val="23"/>
  </w:num>
  <w:num w:numId="4" w16cid:durableId="1268199304">
    <w:abstractNumId w:val="43"/>
  </w:num>
  <w:num w:numId="5" w16cid:durableId="156268015">
    <w:abstractNumId w:val="9"/>
  </w:num>
  <w:num w:numId="6" w16cid:durableId="160777721">
    <w:abstractNumId w:val="49"/>
  </w:num>
  <w:num w:numId="7" w16cid:durableId="1759936252">
    <w:abstractNumId w:val="41"/>
  </w:num>
  <w:num w:numId="8" w16cid:durableId="1470249507">
    <w:abstractNumId w:val="3"/>
  </w:num>
  <w:num w:numId="9" w16cid:durableId="2085486684">
    <w:abstractNumId w:val="34"/>
  </w:num>
  <w:num w:numId="10" w16cid:durableId="521556801">
    <w:abstractNumId w:val="15"/>
  </w:num>
  <w:num w:numId="11" w16cid:durableId="1134756386">
    <w:abstractNumId w:val="21"/>
  </w:num>
  <w:num w:numId="12" w16cid:durableId="1519731791">
    <w:abstractNumId w:val="20"/>
  </w:num>
  <w:num w:numId="13" w16cid:durableId="1892382473">
    <w:abstractNumId w:val="1"/>
  </w:num>
  <w:num w:numId="14" w16cid:durableId="1306084004">
    <w:abstractNumId w:val="35"/>
  </w:num>
  <w:num w:numId="15" w16cid:durableId="1233127235">
    <w:abstractNumId w:val="37"/>
  </w:num>
  <w:num w:numId="16" w16cid:durableId="1855260328">
    <w:abstractNumId w:val="2"/>
  </w:num>
  <w:num w:numId="17" w16cid:durableId="320547266">
    <w:abstractNumId w:val="25"/>
  </w:num>
  <w:num w:numId="18" w16cid:durableId="1484078256">
    <w:abstractNumId w:val="56"/>
  </w:num>
  <w:num w:numId="19" w16cid:durableId="954018442">
    <w:abstractNumId w:val="13"/>
  </w:num>
  <w:num w:numId="20" w16cid:durableId="1418554117">
    <w:abstractNumId w:val="45"/>
  </w:num>
  <w:num w:numId="21" w16cid:durableId="1786458756">
    <w:abstractNumId w:val="22"/>
  </w:num>
  <w:num w:numId="22" w16cid:durableId="2133816361">
    <w:abstractNumId w:val="16"/>
  </w:num>
  <w:num w:numId="23" w16cid:durableId="1573663571">
    <w:abstractNumId w:val="32"/>
  </w:num>
  <w:num w:numId="24" w16cid:durableId="1574507063">
    <w:abstractNumId w:val="58"/>
  </w:num>
  <w:num w:numId="25" w16cid:durableId="1780952430">
    <w:abstractNumId w:val="26"/>
  </w:num>
  <w:num w:numId="26" w16cid:durableId="1833989732">
    <w:abstractNumId w:val="18"/>
  </w:num>
  <w:num w:numId="27" w16cid:durableId="1342320234">
    <w:abstractNumId w:val="48"/>
  </w:num>
  <w:num w:numId="28" w16cid:durableId="1115053520">
    <w:abstractNumId w:val="19"/>
  </w:num>
  <w:num w:numId="29" w16cid:durableId="2005349800">
    <w:abstractNumId w:val="4"/>
  </w:num>
  <w:num w:numId="30" w16cid:durableId="1114903915">
    <w:abstractNumId w:val="27"/>
  </w:num>
  <w:num w:numId="31" w16cid:durableId="1971939300">
    <w:abstractNumId w:val="44"/>
  </w:num>
  <w:num w:numId="32" w16cid:durableId="1932660710">
    <w:abstractNumId w:val="38"/>
  </w:num>
  <w:num w:numId="33" w16cid:durableId="1683435610">
    <w:abstractNumId w:val="17"/>
  </w:num>
  <w:num w:numId="34" w16cid:durableId="987326630">
    <w:abstractNumId w:val="50"/>
  </w:num>
  <w:num w:numId="35" w16cid:durableId="1338774933">
    <w:abstractNumId w:val="53"/>
  </w:num>
  <w:num w:numId="36" w16cid:durableId="987785280">
    <w:abstractNumId w:val="5"/>
  </w:num>
  <w:num w:numId="37" w16cid:durableId="1581254658">
    <w:abstractNumId w:val="24"/>
  </w:num>
  <w:num w:numId="38" w16cid:durableId="127477575">
    <w:abstractNumId w:val="6"/>
  </w:num>
  <w:num w:numId="39" w16cid:durableId="177045321">
    <w:abstractNumId w:val="39"/>
  </w:num>
  <w:num w:numId="40" w16cid:durableId="1665352859">
    <w:abstractNumId w:val="28"/>
  </w:num>
  <w:num w:numId="41" w16cid:durableId="1277834669">
    <w:abstractNumId w:val="52"/>
  </w:num>
  <w:num w:numId="42" w16cid:durableId="34475472">
    <w:abstractNumId w:val="54"/>
  </w:num>
  <w:num w:numId="43" w16cid:durableId="1214929283">
    <w:abstractNumId w:val="31"/>
  </w:num>
  <w:num w:numId="44" w16cid:durableId="1809975438">
    <w:abstractNumId w:val="29"/>
  </w:num>
  <w:num w:numId="45" w16cid:durableId="69540925">
    <w:abstractNumId w:val="0"/>
  </w:num>
  <w:num w:numId="46" w16cid:durableId="1684937831">
    <w:abstractNumId w:val="55"/>
  </w:num>
  <w:num w:numId="47" w16cid:durableId="11884555">
    <w:abstractNumId w:val="40"/>
  </w:num>
  <w:num w:numId="48" w16cid:durableId="1581985022">
    <w:abstractNumId w:val="47"/>
  </w:num>
  <w:num w:numId="49" w16cid:durableId="664749498">
    <w:abstractNumId w:val="10"/>
  </w:num>
  <w:num w:numId="50" w16cid:durableId="911692627">
    <w:abstractNumId w:val="46"/>
  </w:num>
  <w:num w:numId="51" w16cid:durableId="281617857">
    <w:abstractNumId w:val="7"/>
  </w:num>
  <w:num w:numId="52" w16cid:durableId="1315182700">
    <w:abstractNumId w:val="11"/>
  </w:num>
  <w:num w:numId="53" w16cid:durableId="2026860771">
    <w:abstractNumId w:val="33"/>
  </w:num>
  <w:num w:numId="54" w16cid:durableId="835610036">
    <w:abstractNumId w:val="51"/>
  </w:num>
  <w:num w:numId="55" w16cid:durableId="217936382">
    <w:abstractNumId w:val="57"/>
  </w:num>
  <w:num w:numId="56" w16cid:durableId="1283148635">
    <w:abstractNumId w:val="42"/>
  </w:num>
  <w:num w:numId="57" w16cid:durableId="728647443">
    <w:abstractNumId w:val="8"/>
  </w:num>
  <w:num w:numId="58" w16cid:durableId="1318798511">
    <w:abstractNumId w:val="12"/>
  </w:num>
  <w:num w:numId="59" w16cid:durableId="1132283974">
    <w:abstractNumId w:val="3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MLMwMzKytDS3MDNQ0lEKTi0uzszPAykwM6kFACIoMkAtAAAA"/>
  </w:docVars>
  <w:rsids>
    <w:rsidRoot w:val="003D366F"/>
    <w:rsid w:val="0000010D"/>
    <w:rsid w:val="000001CF"/>
    <w:rsid w:val="00001102"/>
    <w:rsid w:val="000012FF"/>
    <w:rsid w:val="000017AF"/>
    <w:rsid w:val="00001801"/>
    <w:rsid w:val="00001FBE"/>
    <w:rsid w:val="000026E2"/>
    <w:rsid w:val="0000278E"/>
    <w:rsid w:val="000028C6"/>
    <w:rsid w:val="0000340E"/>
    <w:rsid w:val="0000388C"/>
    <w:rsid w:val="00004564"/>
    <w:rsid w:val="00004739"/>
    <w:rsid w:val="0000562D"/>
    <w:rsid w:val="00005BB8"/>
    <w:rsid w:val="000061FF"/>
    <w:rsid w:val="00006610"/>
    <w:rsid w:val="00006E36"/>
    <w:rsid w:val="00007018"/>
    <w:rsid w:val="0000737A"/>
    <w:rsid w:val="000073D3"/>
    <w:rsid w:val="0001015A"/>
    <w:rsid w:val="00010693"/>
    <w:rsid w:val="0001088B"/>
    <w:rsid w:val="0001113E"/>
    <w:rsid w:val="0001146E"/>
    <w:rsid w:val="000118C1"/>
    <w:rsid w:val="00012449"/>
    <w:rsid w:val="00013B73"/>
    <w:rsid w:val="000140D3"/>
    <w:rsid w:val="00014439"/>
    <w:rsid w:val="00014FE5"/>
    <w:rsid w:val="00015CBB"/>
    <w:rsid w:val="00017A63"/>
    <w:rsid w:val="00020573"/>
    <w:rsid w:val="00020FBE"/>
    <w:rsid w:val="000210D4"/>
    <w:rsid w:val="000228F2"/>
    <w:rsid w:val="00022909"/>
    <w:rsid w:val="00022B1E"/>
    <w:rsid w:val="00024474"/>
    <w:rsid w:val="000246E6"/>
    <w:rsid w:val="000252FB"/>
    <w:rsid w:val="00025DCB"/>
    <w:rsid w:val="00025F87"/>
    <w:rsid w:val="00026711"/>
    <w:rsid w:val="00026BD5"/>
    <w:rsid w:val="00026C9E"/>
    <w:rsid w:val="00026D46"/>
    <w:rsid w:val="00026F4D"/>
    <w:rsid w:val="00026FC0"/>
    <w:rsid w:val="0002711F"/>
    <w:rsid w:val="00030A50"/>
    <w:rsid w:val="00030D26"/>
    <w:rsid w:val="00030ED9"/>
    <w:rsid w:val="00031145"/>
    <w:rsid w:val="0003214F"/>
    <w:rsid w:val="0003400E"/>
    <w:rsid w:val="0003471A"/>
    <w:rsid w:val="000347D8"/>
    <w:rsid w:val="0003546D"/>
    <w:rsid w:val="00035769"/>
    <w:rsid w:val="000358F3"/>
    <w:rsid w:val="00036198"/>
    <w:rsid w:val="000362A5"/>
    <w:rsid w:val="000367CB"/>
    <w:rsid w:val="000369F0"/>
    <w:rsid w:val="00036DD5"/>
    <w:rsid w:val="00037287"/>
    <w:rsid w:val="0003729C"/>
    <w:rsid w:val="00037CF4"/>
    <w:rsid w:val="00037DB2"/>
    <w:rsid w:val="000406E8"/>
    <w:rsid w:val="00041192"/>
    <w:rsid w:val="00041533"/>
    <w:rsid w:val="00041814"/>
    <w:rsid w:val="000424AB"/>
    <w:rsid w:val="00042654"/>
    <w:rsid w:val="00042F53"/>
    <w:rsid w:val="00043F86"/>
    <w:rsid w:val="000440CC"/>
    <w:rsid w:val="000461D0"/>
    <w:rsid w:val="00046E66"/>
    <w:rsid w:val="00047142"/>
    <w:rsid w:val="00047595"/>
    <w:rsid w:val="0004787A"/>
    <w:rsid w:val="0005085D"/>
    <w:rsid w:val="00050B78"/>
    <w:rsid w:val="00050E3D"/>
    <w:rsid w:val="00051BBA"/>
    <w:rsid w:val="00051E1F"/>
    <w:rsid w:val="000520F1"/>
    <w:rsid w:val="00052356"/>
    <w:rsid w:val="00053175"/>
    <w:rsid w:val="00053303"/>
    <w:rsid w:val="000534D6"/>
    <w:rsid w:val="000539FE"/>
    <w:rsid w:val="00054855"/>
    <w:rsid w:val="000555E6"/>
    <w:rsid w:val="00055735"/>
    <w:rsid w:val="00056719"/>
    <w:rsid w:val="00056768"/>
    <w:rsid w:val="000567CD"/>
    <w:rsid w:val="00056AB8"/>
    <w:rsid w:val="00056B30"/>
    <w:rsid w:val="00056C0B"/>
    <w:rsid w:val="00056E32"/>
    <w:rsid w:val="000571F6"/>
    <w:rsid w:val="0005778C"/>
    <w:rsid w:val="00057D47"/>
    <w:rsid w:val="000601E8"/>
    <w:rsid w:val="00060221"/>
    <w:rsid w:val="00060813"/>
    <w:rsid w:val="00060940"/>
    <w:rsid w:val="00060DB1"/>
    <w:rsid w:val="00060F5B"/>
    <w:rsid w:val="0006126D"/>
    <w:rsid w:val="00061ACE"/>
    <w:rsid w:val="00061CAE"/>
    <w:rsid w:val="00061FAA"/>
    <w:rsid w:val="000620CD"/>
    <w:rsid w:val="00062A7A"/>
    <w:rsid w:val="0006321A"/>
    <w:rsid w:val="00063FFD"/>
    <w:rsid w:val="000645C3"/>
    <w:rsid w:val="000645EF"/>
    <w:rsid w:val="00065640"/>
    <w:rsid w:val="000657EE"/>
    <w:rsid w:val="00066641"/>
    <w:rsid w:val="000668A7"/>
    <w:rsid w:val="00066CFA"/>
    <w:rsid w:val="000679E0"/>
    <w:rsid w:val="000702A5"/>
    <w:rsid w:val="000704E4"/>
    <w:rsid w:val="00071922"/>
    <w:rsid w:val="00071957"/>
    <w:rsid w:val="00072317"/>
    <w:rsid w:val="00072341"/>
    <w:rsid w:val="0007245A"/>
    <w:rsid w:val="000727B4"/>
    <w:rsid w:val="00072952"/>
    <w:rsid w:val="00072C09"/>
    <w:rsid w:val="00072F2D"/>
    <w:rsid w:val="00073040"/>
    <w:rsid w:val="000736F2"/>
    <w:rsid w:val="00074B5B"/>
    <w:rsid w:val="00074D8C"/>
    <w:rsid w:val="00075069"/>
    <w:rsid w:val="000756B4"/>
    <w:rsid w:val="00075E52"/>
    <w:rsid w:val="000766D9"/>
    <w:rsid w:val="00076B23"/>
    <w:rsid w:val="00076F69"/>
    <w:rsid w:val="000774EA"/>
    <w:rsid w:val="0007779F"/>
    <w:rsid w:val="00080A7A"/>
    <w:rsid w:val="00080D19"/>
    <w:rsid w:val="0008189F"/>
    <w:rsid w:val="00081C28"/>
    <w:rsid w:val="00081CAF"/>
    <w:rsid w:val="000820A6"/>
    <w:rsid w:val="00082364"/>
    <w:rsid w:val="000823F0"/>
    <w:rsid w:val="000826BB"/>
    <w:rsid w:val="00082867"/>
    <w:rsid w:val="000832BB"/>
    <w:rsid w:val="000842F1"/>
    <w:rsid w:val="00084484"/>
    <w:rsid w:val="0008493D"/>
    <w:rsid w:val="00084E97"/>
    <w:rsid w:val="00085515"/>
    <w:rsid w:val="000859C3"/>
    <w:rsid w:val="00085AFF"/>
    <w:rsid w:val="00086259"/>
    <w:rsid w:val="00086290"/>
    <w:rsid w:val="0008642B"/>
    <w:rsid w:val="00086688"/>
    <w:rsid w:val="000866E2"/>
    <w:rsid w:val="00086B94"/>
    <w:rsid w:val="00086E1D"/>
    <w:rsid w:val="000872F4"/>
    <w:rsid w:val="000878FA"/>
    <w:rsid w:val="0009226E"/>
    <w:rsid w:val="00092582"/>
    <w:rsid w:val="00092C73"/>
    <w:rsid w:val="00094155"/>
    <w:rsid w:val="0009529B"/>
    <w:rsid w:val="0009575D"/>
    <w:rsid w:val="00095C81"/>
    <w:rsid w:val="000960B9"/>
    <w:rsid w:val="000964AD"/>
    <w:rsid w:val="00096E04"/>
    <w:rsid w:val="00096EF8"/>
    <w:rsid w:val="00097076"/>
    <w:rsid w:val="00097393"/>
    <w:rsid w:val="00097576"/>
    <w:rsid w:val="00097C23"/>
    <w:rsid w:val="000A02E9"/>
    <w:rsid w:val="000A0563"/>
    <w:rsid w:val="000A08ED"/>
    <w:rsid w:val="000A12BA"/>
    <w:rsid w:val="000A19E8"/>
    <w:rsid w:val="000A1CF0"/>
    <w:rsid w:val="000A25BE"/>
    <w:rsid w:val="000A3732"/>
    <w:rsid w:val="000A3D22"/>
    <w:rsid w:val="000A44E8"/>
    <w:rsid w:val="000A4921"/>
    <w:rsid w:val="000A49AD"/>
    <w:rsid w:val="000A4CDB"/>
    <w:rsid w:val="000A5F7E"/>
    <w:rsid w:val="000A7B23"/>
    <w:rsid w:val="000A7F0D"/>
    <w:rsid w:val="000A7FAD"/>
    <w:rsid w:val="000B165E"/>
    <w:rsid w:val="000B2458"/>
    <w:rsid w:val="000B25B2"/>
    <w:rsid w:val="000B29C3"/>
    <w:rsid w:val="000B2B0A"/>
    <w:rsid w:val="000B2C9A"/>
    <w:rsid w:val="000B2E52"/>
    <w:rsid w:val="000B3598"/>
    <w:rsid w:val="000B3648"/>
    <w:rsid w:val="000B39CC"/>
    <w:rsid w:val="000B416B"/>
    <w:rsid w:val="000B41D3"/>
    <w:rsid w:val="000B4E0F"/>
    <w:rsid w:val="000B4F2A"/>
    <w:rsid w:val="000B5A87"/>
    <w:rsid w:val="000B6129"/>
    <w:rsid w:val="000B64F7"/>
    <w:rsid w:val="000B6837"/>
    <w:rsid w:val="000B70A4"/>
    <w:rsid w:val="000B7CD7"/>
    <w:rsid w:val="000B7FA2"/>
    <w:rsid w:val="000C01A3"/>
    <w:rsid w:val="000C057E"/>
    <w:rsid w:val="000C0CDB"/>
    <w:rsid w:val="000C1B35"/>
    <w:rsid w:val="000C1F72"/>
    <w:rsid w:val="000C2430"/>
    <w:rsid w:val="000C2D9A"/>
    <w:rsid w:val="000C4A0A"/>
    <w:rsid w:val="000C4ED5"/>
    <w:rsid w:val="000C4F03"/>
    <w:rsid w:val="000C52B6"/>
    <w:rsid w:val="000C5A63"/>
    <w:rsid w:val="000C6606"/>
    <w:rsid w:val="000C6D3A"/>
    <w:rsid w:val="000C7004"/>
    <w:rsid w:val="000D1385"/>
    <w:rsid w:val="000D1419"/>
    <w:rsid w:val="000D20CD"/>
    <w:rsid w:val="000D24B5"/>
    <w:rsid w:val="000D2B97"/>
    <w:rsid w:val="000D37FB"/>
    <w:rsid w:val="000D3D9D"/>
    <w:rsid w:val="000D4203"/>
    <w:rsid w:val="000D4D65"/>
    <w:rsid w:val="000D4DAA"/>
    <w:rsid w:val="000D4F5B"/>
    <w:rsid w:val="000D51C1"/>
    <w:rsid w:val="000D6062"/>
    <w:rsid w:val="000D6EC5"/>
    <w:rsid w:val="000D7289"/>
    <w:rsid w:val="000D760C"/>
    <w:rsid w:val="000D78E3"/>
    <w:rsid w:val="000E1302"/>
    <w:rsid w:val="000E215F"/>
    <w:rsid w:val="000E28C7"/>
    <w:rsid w:val="000E2B03"/>
    <w:rsid w:val="000E3873"/>
    <w:rsid w:val="000E3DF5"/>
    <w:rsid w:val="000E40E8"/>
    <w:rsid w:val="000E444A"/>
    <w:rsid w:val="000E478E"/>
    <w:rsid w:val="000E4F9E"/>
    <w:rsid w:val="000E5524"/>
    <w:rsid w:val="000E5873"/>
    <w:rsid w:val="000E58E2"/>
    <w:rsid w:val="000E5C33"/>
    <w:rsid w:val="000E5EAE"/>
    <w:rsid w:val="000E61FB"/>
    <w:rsid w:val="000E6726"/>
    <w:rsid w:val="000E7598"/>
    <w:rsid w:val="000E75F6"/>
    <w:rsid w:val="000E7964"/>
    <w:rsid w:val="000E7E2B"/>
    <w:rsid w:val="000F05DE"/>
    <w:rsid w:val="000F0ABE"/>
    <w:rsid w:val="000F0C89"/>
    <w:rsid w:val="000F252C"/>
    <w:rsid w:val="000F2AFA"/>
    <w:rsid w:val="000F3420"/>
    <w:rsid w:val="000F36E5"/>
    <w:rsid w:val="000F394D"/>
    <w:rsid w:val="000F3D61"/>
    <w:rsid w:val="000F3FE2"/>
    <w:rsid w:val="000F3FF8"/>
    <w:rsid w:val="000F530F"/>
    <w:rsid w:val="000F5E81"/>
    <w:rsid w:val="000F696E"/>
    <w:rsid w:val="000F6D1D"/>
    <w:rsid w:val="000F7CDE"/>
    <w:rsid w:val="000F7E89"/>
    <w:rsid w:val="00100221"/>
    <w:rsid w:val="001002C5"/>
    <w:rsid w:val="0010176C"/>
    <w:rsid w:val="00101E63"/>
    <w:rsid w:val="00102B23"/>
    <w:rsid w:val="00102E67"/>
    <w:rsid w:val="00103913"/>
    <w:rsid w:val="00104AF7"/>
    <w:rsid w:val="00105171"/>
    <w:rsid w:val="00105612"/>
    <w:rsid w:val="00106C96"/>
    <w:rsid w:val="00107162"/>
    <w:rsid w:val="001102CF"/>
    <w:rsid w:val="0011130B"/>
    <w:rsid w:val="00111663"/>
    <w:rsid w:val="00112430"/>
    <w:rsid w:val="001130AD"/>
    <w:rsid w:val="00113DFC"/>
    <w:rsid w:val="0011494B"/>
    <w:rsid w:val="00114F1D"/>
    <w:rsid w:val="0011544D"/>
    <w:rsid w:val="0011580F"/>
    <w:rsid w:val="001159FD"/>
    <w:rsid w:val="00115D4B"/>
    <w:rsid w:val="00116F4D"/>
    <w:rsid w:val="001173AD"/>
    <w:rsid w:val="00117E5B"/>
    <w:rsid w:val="0012021F"/>
    <w:rsid w:val="00120C7B"/>
    <w:rsid w:val="00121B68"/>
    <w:rsid w:val="00121FFC"/>
    <w:rsid w:val="00122643"/>
    <w:rsid w:val="001226C1"/>
    <w:rsid w:val="001226E2"/>
    <w:rsid w:val="00122B20"/>
    <w:rsid w:val="00123011"/>
    <w:rsid w:val="001233D3"/>
    <w:rsid w:val="001234D8"/>
    <w:rsid w:val="001237A6"/>
    <w:rsid w:val="00123907"/>
    <w:rsid w:val="00123970"/>
    <w:rsid w:val="00123B62"/>
    <w:rsid w:val="001243CA"/>
    <w:rsid w:val="00124441"/>
    <w:rsid w:val="00124C01"/>
    <w:rsid w:val="0012503A"/>
    <w:rsid w:val="001253E4"/>
    <w:rsid w:val="00125614"/>
    <w:rsid w:val="001269D6"/>
    <w:rsid w:val="00126EF6"/>
    <w:rsid w:val="001277A3"/>
    <w:rsid w:val="00127C70"/>
    <w:rsid w:val="00127F6D"/>
    <w:rsid w:val="0013053D"/>
    <w:rsid w:val="0013076E"/>
    <w:rsid w:val="00131967"/>
    <w:rsid w:val="00131A5B"/>
    <w:rsid w:val="001321D3"/>
    <w:rsid w:val="001327B4"/>
    <w:rsid w:val="00132BCD"/>
    <w:rsid w:val="00133238"/>
    <w:rsid w:val="00133610"/>
    <w:rsid w:val="001339EA"/>
    <w:rsid w:val="00133A07"/>
    <w:rsid w:val="00133B81"/>
    <w:rsid w:val="00134020"/>
    <w:rsid w:val="001348F8"/>
    <w:rsid w:val="00134A56"/>
    <w:rsid w:val="00134C5A"/>
    <w:rsid w:val="00135309"/>
    <w:rsid w:val="00135B5D"/>
    <w:rsid w:val="00135B9A"/>
    <w:rsid w:val="00136818"/>
    <w:rsid w:val="00136A3C"/>
    <w:rsid w:val="00136E53"/>
    <w:rsid w:val="001376D6"/>
    <w:rsid w:val="00137C50"/>
    <w:rsid w:val="001401AE"/>
    <w:rsid w:val="0014067A"/>
    <w:rsid w:val="00140908"/>
    <w:rsid w:val="001414C1"/>
    <w:rsid w:val="00141E00"/>
    <w:rsid w:val="00142960"/>
    <w:rsid w:val="00142BD4"/>
    <w:rsid w:val="0014302B"/>
    <w:rsid w:val="001444AA"/>
    <w:rsid w:val="00144B83"/>
    <w:rsid w:val="00145B2D"/>
    <w:rsid w:val="00145C24"/>
    <w:rsid w:val="0014609A"/>
    <w:rsid w:val="00146459"/>
    <w:rsid w:val="0014721F"/>
    <w:rsid w:val="00147848"/>
    <w:rsid w:val="001515F6"/>
    <w:rsid w:val="00151780"/>
    <w:rsid w:val="001518AE"/>
    <w:rsid w:val="00151C30"/>
    <w:rsid w:val="001521B7"/>
    <w:rsid w:val="001526BC"/>
    <w:rsid w:val="00153E2D"/>
    <w:rsid w:val="00154089"/>
    <w:rsid w:val="00154DB7"/>
    <w:rsid w:val="001559B4"/>
    <w:rsid w:val="00155DD0"/>
    <w:rsid w:val="00156C77"/>
    <w:rsid w:val="0015739B"/>
    <w:rsid w:val="001576E0"/>
    <w:rsid w:val="00157814"/>
    <w:rsid w:val="00160314"/>
    <w:rsid w:val="0016097F"/>
    <w:rsid w:val="00160ADE"/>
    <w:rsid w:val="00160B95"/>
    <w:rsid w:val="00160DDE"/>
    <w:rsid w:val="001615A1"/>
    <w:rsid w:val="001617FF"/>
    <w:rsid w:val="00161E4F"/>
    <w:rsid w:val="001621F7"/>
    <w:rsid w:val="001628EF"/>
    <w:rsid w:val="00162D30"/>
    <w:rsid w:val="00162F32"/>
    <w:rsid w:val="00162F7A"/>
    <w:rsid w:val="00163DF2"/>
    <w:rsid w:val="00164182"/>
    <w:rsid w:val="0016418C"/>
    <w:rsid w:val="0016457B"/>
    <w:rsid w:val="00164BD5"/>
    <w:rsid w:val="001651B2"/>
    <w:rsid w:val="001653D1"/>
    <w:rsid w:val="001659E9"/>
    <w:rsid w:val="00165DD1"/>
    <w:rsid w:val="00167379"/>
    <w:rsid w:val="00167676"/>
    <w:rsid w:val="00170A5D"/>
    <w:rsid w:val="00170B5C"/>
    <w:rsid w:val="00170D36"/>
    <w:rsid w:val="00170FDD"/>
    <w:rsid w:val="001719E2"/>
    <w:rsid w:val="00171C22"/>
    <w:rsid w:val="001722C6"/>
    <w:rsid w:val="001722D5"/>
    <w:rsid w:val="00172370"/>
    <w:rsid w:val="00172BEA"/>
    <w:rsid w:val="00172E95"/>
    <w:rsid w:val="00172EAA"/>
    <w:rsid w:val="00173F76"/>
    <w:rsid w:val="00174D49"/>
    <w:rsid w:val="00174D59"/>
    <w:rsid w:val="00175023"/>
    <w:rsid w:val="00175CDC"/>
    <w:rsid w:val="001760A2"/>
    <w:rsid w:val="001760C2"/>
    <w:rsid w:val="001760C3"/>
    <w:rsid w:val="001766BC"/>
    <w:rsid w:val="001768C3"/>
    <w:rsid w:val="00176AA9"/>
    <w:rsid w:val="00180275"/>
    <w:rsid w:val="00180921"/>
    <w:rsid w:val="00180AB8"/>
    <w:rsid w:val="00180B21"/>
    <w:rsid w:val="00181024"/>
    <w:rsid w:val="0018117F"/>
    <w:rsid w:val="00181A41"/>
    <w:rsid w:val="00181A62"/>
    <w:rsid w:val="00181B12"/>
    <w:rsid w:val="00181BFE"/>
    <w:rsid w:val="00182781"/>
    <w:rsid w:val="00182B05"/>
    <w:rsid w:val="001831A6"/>
    <w:rsid w:val="00183639"/>
    <w:rsid w:val="00183944"/>
    <w:rsid w:val="00184ABA"/>
    <w:rsid w:val="00184F1C"/>
    <w:rsid w:val="001854A0"/>
    <w:rsid w:val="0018556D"/>
    <w:rsid w:val="001856A3"/>
    <w:rsid w:val="0018594B"/>
    <w:rsid w:val="001860E6"/>
    <w:rsid w:val="00186421"/>
    <w:rsid w:val="001865AA"/>
    <w:rsid w:val="001877BB"/>
    <w:rsid w:val="00190408"/>
    <w:rsid w:val="00190D16"/>
    <w:rsid w:val="00190D3B"/>
    <w:rsid w:val="00190FF1"/>
    <w:rsid w:val="00191AE7"/>
    <w:rsid w:val="001929ED"/>
    <w:rsid w:val="00193ECE"/>
    <w:rsid w:val="00194194"/>
    <w:rsid w:val="001946DA"/>
    <w:rsid w:val="00194C01"/>
    <w:rsid w:val="00194CB5"/>
    <w:rsid w:val="00194F39"/>
    <w:rsid w:val="00194F6B"/>
    <w:rsid w:val="001954A6"/>
    <w:rsid w:val="00197CCC"/>
    <w:rsid w:val="00197D2D"/>
    <w:rsid w:val="001A027C"/>
    <w:rsid w:val="001A0A5C"/>
    <w:rsid w:val="001A0B91"/>
    <w:rsid w:val="001A1031"/>
    <w:rsid w:val="001A1667"/>
    <w:rsid w:val="001A1677"/>
    <w:rsid w:val="001A1C86"/>
    <w:rsid w:val="001A1F4A"/>
    <w:rsid w:val="001A2253"/>
    <w:rsid w:val="001A2A7A"/>
    <w:rsid w:val="001A2F20"/>
    <w:rsid w:val="001A2FD8"/>
    <w:rsid w:val="001A3AC6"/>
    <w:rsid w:val="001A3C1D"/>
    <w:rsid w:val="001A3DF3"/>
    <w:rsid w:val="001A3E59"/>
    <w:rsid w:val="001A3EC4"/>
    <w:rsid w:val="001A5AC9"/>
    <w:rsid w:val="001A5E3F"/>
    <w:rsid w:val="001A60AC"/>
    <w:rsid w:val="001A64AB"/>
    <w:rsid w:val="001A6D1F"/>
    <w:rsid w:val="001A703A"/>
    <w:rsid w:val="001A77E7"/>
    <w:rsid w:val="001B0821"/>
    <w:rsid w:val="001B0BA6"/>
    <w:rsid w:val="001B0E74"/>
    <w:rsid w:val="001B0FFE"/>
    <w:rsid w:val="001B18A3"/>
    <w:rsid w:val="001B2035"/>
    <w:rsid w:val="001B20A2"/>
    <w:rsid w:val="001B24AD"/>
    <w:rsid w:val="001B2667"/>
    <w:rsid w:val="001B2B3D"/>
    <w:rsid w:val="001B4543"/>
    <w:rsid w:val="001B547B"/>
    <w:rsid w:val="001B55A5"/>
    <w:rsid w:val="001B5811"/>
    <w:rsid w:val="001B5E36"/>
    <w:rsid w:val="001B66BC"/>
    <w:rsid w:val="001B7028"/>
    <w:rsid w:val="001B722F"/>
    <w:rsid w:val="001B78F5"/>
    <w:rsid w:val="001C0167"/>
    <w:rsid w:val="001C16C3"/>
    <w:rsid w:val="001C1B4E"/>
    <w:rsid w:val="001C1BFE"/>
    <w:rsid w:val="001C1C3B"/>
    <w:rsid w:val="001C2F43"/>
    <w:rsid w:val="001C35DA"/>
    <w:rsid w:val="001C372D"/>
    <w:rsid w:val="001C398D"/>
    <w:rsid w:val="001C3C49"/>
    <w:rsid w:val="001C3DFE"/>
    <w:rsid w:val="001C3F17"/>
    <w:rsid w:val="001C42CE"/>
    <w:rsid w:val="001C463A"/>
    <w:rsid w:val="001C4AD3"/>
    <w:rsid w:val="001C5664"/>
    <w:rsid w:val="001C5FA6"/>
    <w:rsid w:val="001C61AE"/>
    <w:rsid w:val="001C6EA0"/>
    <w:rsid w:val="001C6FFE"/>
    <w:rsid w:val="001C7407"/>
    <w:rsid w:val="001C7CBC"/>
    <w:rsid w:val="001C7FB5"/>
    <w:rsid w:val="001D00D4"/>
    <w:rsid w:val="001D1452"/>
    <w:rsid w:val="001D1528"/>
    <w:rsid w:val="001D1D0E"/>
    <w:rsid w:val="001D2B88"/>
    <w:rsid w:val="001D2D68"/>
    <w:rsid w:val="001D2E04"/>
    <w:rsid w:val="001D3DD7"/>
    <w:rsid w:val="001D4C1F"/>
    <w:rsid w:val="001D4E14"/>
    <w:rsid w:val="001D65D5"/>
    <w:rsid w:val="001D688C"/>
    <w:rsid w:val="001D6FC6"/>
    <w:rsid w:val="001D782A"/>
    <w:rsid w:val="001D7A4C"/>
    <w:rsid w:val="001E053E"/>
    <w:rsid w:val="001E0D0F"/>
    <w:rsid w:val="001E122A"/>
    <w:rsid w:val="001E1BB3"/>
    <w:rsid w:val="001E3395"/>
    <w:rsid w:val="001E4500"/>
    <w:rsid w:val="001E4E02"/>
    <w:rsid w:val="001E5387"/>
    <w:rsid w:val="001E5719"/>
    <w:rsid w:val="001E5A38"/>
    <w:rsid w:val="001E6EB4"/>
    <w:rsid w:val="001E783E"/>
    <w:rsid w:val="001E7A48"/>
    <w:rsid w:val="001F15BB"/>
    <w:rsid w:val="001F1837"/>
    <w:rsid w:val="001F26DE"/>
    <w:rsid w:val="001F2777"/>
    <w:rsid w:val="001F2EF6"/>
    <w:rsid w:val="001F35D1"/>
    <w:rsid w:val="001F4BC7"/>
    <w:rsid w:val="001F6332"/>
    <w:rsid w:val="001F66B6"/>
    <w:rsid w:val="001F6AEC"/>
    <w:rsid w:val="001F71B0"/>
    <w:rsid w:val="001F75D9"/>
    <w:rsid w:val="001F763E"/>
    <w:rsid w:val="001F7BD1"/>
    <w:rsid w:val="002007F6"/>
    <w:rsid w:val="00200CE0"/>
    <w:rsid w:val="002015AE"/>
    <w:rsid w:val="002016BD"/>
    <w:rsid w:val="00201981"/>
    <w:rsid w:val="00201ABC"/>
    <w:rsid w:val="00202309"/>
    <w:rsid w:val="002029DD"/>
    <w:rsid w:val="00202C67"/>
    <w:rsid w:val="00202E9F"/>
    <w:rsid w:val="00203333"/>
    <w:rsid w:val="002034ED"/>
    <w:rsid w:val="00203EBF"/>
    <w:rsid w:val="0020437E"/>
    <w:rsid w:val="002043FA"/>
    <w:rsid w:val="0020443E"/>
    <w:rsid w:val="002051B6"/>
    <w:rsid w:val="002053A3"/>
    <w:rsid w:val="00205471"/>
    <w:rsid w:val="00205505"/>
    <w:rsid w:val="0020593E"/>
    <w:rsid w:val="002068FB"/>
    <w:rsid w:val="00206ADC"/>
    <w:rsid w:val="00207258"/>
    <w:rsid w:val="0020772B"/>
    <w:rsid w:val="0021090A"/>
    <w:rsid w:val="002109EB"/>
    <w:rsid w:val="00210DD4"/>
    <w:rsid w:val="00211630"/>
    <w:rsid w:val="00211A5C"/>
    <w:rsid w:val="0021247B"/>
    <w:rsid w:val="00212A92"/>
    <w:rsid w:val="00212BF5"/>
    <w:rsid w:val="00213153"/>
    <w:rsid w:val="00213982"/>
    <w:rsid w:val="00213A3E"/>
    <w:rsid w:val="002142E1"/>
    <w:rsid w:val="00214380"/>
    <w:rsid w:val="00214781"/>
    <w:rsid w:val="002151B9"/>
    <w:rsid w:val="0021564C"/>
    <w:rsid w:val="002157A6"/>
    <w:rsid w:val="002158BE"/>
    <w:rsid w:val="00216F10"/>
    <w:rsid w:val="00217727"/>
    <w:rsid w:val="0021777E"/>
    <w:rsid w:val="0022148E"/>
    <w:rsid w:val="00221F86"/>
    <w:rsid w:val="002223A4"/>
    <w:rsid w:val="002227D0"/>
    <w:rsid w:val="00222B2B"/>
    <w:rsid w:val="00222C25"/>
    <w:rsid w:val="00222C48"/>
    <w:rsid w:val="002239B7"/>
    <w:rsid w:val="00223B89"/>
    <w:rsid w:val="00224BE7"/>
    <w:rsid w:val="002252BF"/>
    <w:rsid w:val="002258E7"/>
    <w:rsid w:val="00225EDB"/>
    <w:rsid w:val="002261E4"/>
    <w:rsid w:val="002269D7"/>
    <w:rsid w:val="00226B37"/>
    <w:rsid w:val="00226D05"/>
    <w:rsid w:val="00227131"/>
    <w:rsid w:val="0022717A"/>
    <w:rsid w:val="00227738"/>
    <w:rsid w:val="00230067"/>
    <w:rsid w:val="0023067C"/>
    <w:rsid w:val="00230C51"/>
    <w:rsid w:val="0023158C"/>
    <w:rsid w:val="0023172E"/>
    <w:rsid w:val="00231925"/>
    <w:rsid w:val="0023349A"/>
    <w:rsid w:val="00233764"/>
    <w:rsid w:val="00233FBC"/>
    <w:rsid w:val="00234096"/>
    <w:rsid w:val="00234B96"/>
    <w:rsid w:val="00234C8F"/>
    <w:rsid w:val="00234CC4"/>
    <w:rsid w:val="00234D5C"/>
    <w:rsid w:val="002356B6"/>
    <w:rsid w:val="002361DC"/>
    <w:rsid w:val="00236212"/>
    <w:rsid w:val="00236D60"/>
    <w:rsid w:val="00237B99"/>
    <w:rsid w:val="00237F36"/>
    <w:rsid w:val="00240064"/>
    <w:rsid w:val="002402AA"/>
    <w:rsid w:val="0024040B"/>
    <w:rsid w:val="00240654"/>
    <w:rsid w:val="00241042"/>
    <w:rsid w:val="00241190"/>
    <w:rsid w:val="00241513"/>
    <w:rsid w:val="002416DB"/>
    <w:rsid w:val="002418FC"/>
    <w:rsid w:val="00241A4A"/>
    <w:rsid w:val="00241DB7"/>
    <w:rsid w:val="00241EB8"/>
    <w:rsid w:val="002427A9"/>
    <w:rsid w:val="00242B67"/>
    <w:rsid w:val="00243863"/>
    <w:rsid w:val="00243AAA"/>
    <w:rsid w:val="0024451B"/>
    <w:rsid w:val="0024453B"/>
    <w:rsid w:val="002445B3"/>
    <w:rsid w:val="00244917"/>
    <w:rsid w:val="00244A4B"/>
    <w:rsid w:val="00244D5F"/>
    <w:rsid w:val="002459EA"/>
    <w:rsid w:val="00246E76"/>
    <w:rsid w:val="00247795"/>
    <w:rsid w:val="002501A6"/>
    <w:rsid w:val="002502F1"/>
    <w:rsid w:val="0025064F"/>
    <w:rsid w:val="0025080B"/>
    <w:rsid w:val="00250EFB"/>
    <w:rsid w:val="00251313"/>
    <w:rsid w:val="00251989"/>
    <w:rsid w:val="00252D5A"/>
    <w:rsid w:val="00253798"/>
    <w:rsid w:val="00253B26"/>
    <w:rsid w:val="002540BA"/>
    <w:rsid w:val="00255F51"/>
    <w:rsid w:val="00256070"/>
    <w:rsid w:val="00256752"/>
    <w:rsid w:val="00256F69"/>
    <w:rsid w:val="00257063"/>
    <w:rsid w:val="00257170"/>
    <w:rsid w:val="00257BF4"/>
    <w:rsid w:val="00257C35"/>
    <w:rsid w:val="002601AF"/>
    <w:rsid w:val="0026077E"/>
    <w:rsid w:val="00260D96"/>
    <w:rsid w:val="0026104D"/>
    <w:rsid w:val="002613CC"/>
    <w:rsid w:val="002613D5"/>
    <w:rsid w:val="00261D25"/>
    <w:rsid w:val="00261D65"/>
    <w:rsid w:val="00261DBE"/>
    <w:rsid w:val="00262DC2"/>
    <w:rsid w:val="00262F83"/>
    <w:rsid w:val="00263757"/>
    <w:rsid w:val="00264142"/>
    <w:rsid w:val="00264885"/>
    <w:rsid w:val="002654A5"/>
    <w:rsid w:val="0026559D"/>
    <w:rsid w:val="00265D83"/>
    <w:rsid w:val="00265FF2"/>
    <w:rsid w:val="00266900"/>
    <w:rsid w:val="0027104C"/>
    <w:rsid w:val="0027148C"/>
    <w:rsid w:val="0027153D"/>
    <w:rsid w:val="00272D9D"/>
    <w:rsid w:val="002730F6"/>
    <w:rsid w:val="002734C3"/>
    <w:rsid w:val="00273D5A"/>
    <w:rsid w:val="002741B4"/>
    <w:rsid w:val="002749ED"/>
    <w:rsid w:val="00274A90"/>
    <w:rsid w:val="00274BEB"/>
    <w:rsid w:val="00274C48"/>
    <w:rsid w:val="00275555"/>
    <w:rsid w:val="00275637"/>
    <w:rsid w:val="00275A5F"/>
    <w:rsid w:val="00276045"/>
    <w:rsid w:val="002768AE"/>
    <w:rsid w:val="00276FFE"/>
    <w:rsid w:val="002775CE"/>
    <w:rsid w:val="002776C4"/>
    <w:rsid w:val="00277D6E"/>
    <w:rsid w:val="0028000B"/>
    <w:rsid w:val="0028006C"/>
    <w:rsid w:val="002802A8"/>
    <w:rsid w:val="00280A97"/>
    <w:rsid w:val="00280AC8"/>
    <w:rsid w:val="00280B9E"/>
    <w:rsid w:val="00280EDA"/>
    <w:rsid w:val="0028114B"/>
    <w:rsid w:val="0028141C"/>
    <w:rsid w:val="00282382"/>
    <w:rsid w:val="002831C0"/>
    <w:rsid w:val="00284D17"/>
    <w:rsid w:val="002852E4"/>
    <w:rsid w:val="0028623A"/>
    <w:rsid w:val="00286257"/>
    <w:rsid w:val="0028690D"/>
    <w:rsid w:val="00286CB9"/>
    <w:rsid w:val="002872B9"/>
    <w:rsid w:val="00287820"/>
    <w:rsid w:val="00287D45"/>
    <w:rsid w:val="00287DB9"/>
    <w:rsid w:val="0029025B"/>
    <w:rsid w:val="00290358"/>
    <w:rsid w:val="002906A7"/>
    <w:rsid w:val="00290906"/>
    <w:rsid w:val="00290CC1"/>
    <w:rsid w:val="00291683"/>
    <w:rsid w:val="00291B41"/>
    <w:rsid w:val="00291B55"/>
    <w:rsid w:val="00291E50"/>
    <w:rsid w:val="00292203"/>
    <w:rsid w:val="00292439"/>
    <w:rsid w:val="00292856"/>
    <w:rsid w:val="002929B3"/>
    <w:rsid w:val="00292B60"/>
    <w:rsid w:val="00293CD3"/>
    <w:rsid w:val="00293CEF"/>
    <w:rsid w:val="00294382"/>
    <w:rsid w:val="00294501"/>
    <w:rsid w:val="00295BBE"/>
    <w:rsid w:val="00295C4E"/>
    <w:rsid w:val="00295F26"/>
    <w:rsid w:val="00296409"/>
    <w:rsid w:val="00296481"/>
    <w:rsid w:val="00296494"/>
    <w:rsid w:val="00296911"/>
    <w:rsid w:val="00297016"/>
    <w:rsid w:val="00297362"/>
    <w:rsid w:val="0029798B"/>
    <w:rsid w:val="002A0436"/>
    <w:rsid w:val="002A0582"/>
    <w:rsid w:val="002A07EC"/>
    <w:rsid w:val="002A0AD3"/>
    <w:rsid w:val="002A0BA2"/>
    <w:rsid w:val="002A1980"/>
    <w:rsid w:val="002A1D53"/>
    <w:rsid w:val="002A26DE"/>
    <w:rsid w:val="002A2E5C"/>
    <w:rsid w:val="002A2F89"/>
    <w:rsid w:val="002A3488"/>
    <w:rsid w:val="002A4711"/>
    <w:rsid w:val="002A4C23"/>
    <w:rsid w:val="002A4D4D"/>
    <w:rsid w:val="002A4DD4"/>
    <w:rsid w:val="002A5161"/>
    <w:rsid w:val="002A5416"/>
    <w:rsid w:val="002A541D"/>
    <w:rsid w:val="002A5706"/>
    <w:rsid w:val="002A573D"/>
    <w:rsid w:val="002A6314"/>
    <w:rsid w:val="002A67B2"/>
    <w:rsid w:val="002A68C9"/>
    <w:rsid w:val="002A6D97"/>
    <w:rsid w:val="002A7594"/>
    <w:rsid w:val="002A76C4"/>
    <w:rsid w:val="002B075C"/>
    <w:rsid w:val="002B078C"/>
    <w:rsid w:val="002B10C5"/>
    <w:rsid w:val="002B1B64"/>
    <w:rsid w:val="002B202F"/>
    <w:rsid w:val="002B3179"/>
    <w:rsid w:val="002B3184"/>
    <w:rsid w:val="002B3493"/>
    <w:rsid w:val="002B3524"/>
    <w:rsid w:val="002B5438"/>
    <w:rsid w:val="002B58D0"/>
    <w:rsid w:val="002B5F57"/>
    <w:rsid w:val="002B5FB1"/>
    <w:rsid w:val="002B65D3"/>
    <w:rsid w:val="002B6C8A"/>
    <w:rsid w:val="002B6DEF"/>
    <w:rsid w:val="002B708F"/>
    <w:rsid w:val="002B716B"/>
    <w:rsid w:val="002B7E6E"/>
    <w:rsid w:val="002B7E7D"/>
    <w:rsid w:val="002C0FD0"/>
    <w:rsid w:val="002C1591"/>
    <w:rsid w:val="002C1A45"/>
    <w:rsid w:val="002C1C1E"/>
    <w:rsid w:val="002C2267"/>
    <w:rsid w:val="002C2992"/>
    <w:rsid w:val="002C2CB9"/>
    <w:rsid w:val="002C2D15"/>
    <w:rsid w:val="002C2DEC"/>
    <w:rsid w:val="002C2F15"/>
    <w:rsid w:val="002C32EA"/>
    <w:rsid w:val="002C3306"/>
    <w:rsid w:val="002C34FD"/>
    <w:rsid w:val="002C3AB0"/>
    <w:rsid w:val="002C3E9B"/>
    <w:rsid w:val="002C44F4"/>
    <w:rsid w:val="002C4BE9"/>
    <w:rsid w:val="002C512E"/>
    <w:rsid w:val="002C5450"/>
    <w:rsid w:val="002C5A83"/>
    <w:rsid w:val="002C5BD0"/>
    <w:rsid w:val="002C5E92"/>
    <w:rsid w:val="002C5F86"/>
    <w:rsid w:val="002C649D"/>
    <w:rsid w:val="002C6CF7"/>
    <w:rsid w:val="002C6E64"/>
    <w:rsid w:val="002C6EE3"/>
    <w:rsid w:val="002C709E"/>
    <w:rsid w:val="002C7116"/>
    <w:rsid w:val="002C7AA7"/>
    <w:rsid w:val="002D0A7E"/>
    <w:rsid w:val="002D0CAD"/>
    <w:rsid w:val="002D0FB3"/>
    <w:rsid w:val="002D110A"/>
    <w:rsid w:val="002D12D8"/>
    <w:rsid w:val="002D14CF"/>
    <w:rsid w:val="002D161B"/>
    <w:rsid w:val="002D28FF"/>
    <w:rsid w:val="002D2A0E"/>
    <w:rsid w:val="002D2A56"/>
    <w:rsid w:val="002D2C1B"/>
    <w:rsid w:val="002D3E32"/>
    <w:rsid w:val="002D41CD"/>
    <w:rsid w:val="002D421C"/>
    <w:rsid w:val="002D4364"/>
    <w:rsid w:val="002D4A3C"/>
    <w:rsid w:val="002D4D09"/>
    <w:rsid w:val="002D4E70"/>
    <w:rsid w:val="002D4F6C"/>
    <w:rsid w:val="002D5047"/>
    <w:rsid w:val="002D5ADF"/>
    <w:rsid w:val="002D5E6A"/>
    <w:rsid w:val="002D65FA"/>
    <w:rsid w:val="002D6EC1"/>
    <w:rsid w:val="002D73B3"/>
    <w:rsid w:val="002D757D"/>
    <w:rsid w:val="002E0763"/>
    <w:rsid w:val="002E10E3"/>
    <w:rsid w:val="002E20A3"/>
    <w:rsid w:val="002E20F9"/>
    <w:rsid w:val="002E28AF"/>
    <w:rsid w:val="002E3C11"/>
    <w:rsid w:val="002E53E5"/>
    <w:rsid w:val="002E54BD"/>
    <w:rsid w:val="002E57EA"/>
    <w:rsid w:val="002E613C"/>
    <w:rsid w:val="002E6548"/>
    <w:rsid w:val="002E6757"/>
    <w:rsid w:val="002E6C2F"/>
    <w:rsid w:val="002E7EAF"/>
    <w:rsid w:val="002F0016"/>
    <w:rsid w:val="002F01C1"/>
    <w:rsid w:val="002F05D6"/>
    <w:rsid w:val="002F0A16"/>
    <w:rsid w:val="002F0FA4"/>
    <w:rsid w:val="002F1DB0"/>
    <w:rsid w:val="002F301E"/>
    <w:rsid w:val="002F308F"/>
    <w:rsid w:val="002F4FA0"/>
    <w:rsid w:val="002F52A6"/>
    <w:rsid w:val="002F545C"/>
    <w:rsid w:val="002F5783"/>
    <w:rsid w:val="002F58D7"/>
    <w:rsid w:val="002F5A56"/>
    <w:rsid w:val="002F5B4D"/>
    <w:rsid w:val="002F5D63"/>
    <w:rsid w:val="002F7219"/>
    <w:rsid w:val="002F73C4"/>
    <w:rsid w:val="002F7B38"/>
    <w:rsid w:val="00300C3A"/>
    <w:rsid w:val="00300EAD"/>
    <w:rsid w:val="0030279C"/>
    <w:rsid w:val="003036D3"/>
    <w:rsid w:val="00303CA6"/>
    <w:rsid w:val="00303D78"/>
    <w:rsid w:val="00303EB6"/>
    <w:rsid w:val="0030424D"/>
    <w:rsid w:val="0030486E"/>
    <w:rsid w:val="0030506F"/>
    <w:rsid w:val="003051C4"/>
    <w:rsid w:val="003056EC"/>
    <w:rsid w:val="003067F8"/>
    <w:rsid w:val="003068E4"/>
    <w:rsid w:val="00306D97"/>
    <w:rsid w:val="00306E6E"/>
    <w:rsid w:val="0030774D"/>
    <w:rsid w:val="00307AF9"/>
    <w:rsid w:val="00310206"/>
    <w:rsid w:val="00310407"/>
    <w:rsid w:val="00310C4E"/>
    <w:rsid w:val="00311251"/>
    <w:rsid w:val="003113CD"/>
    <w:rsid w:val="0031181B"/>
    <w:rsid w:val="003119B5"/>
    <w:rsid w:val="0031211D"/>
    <w:rsid w:val="0031227F"/>
    <w:rsid w:val="00312E89"/>
    <w:rsid w:val="00313081"/>
    <w:rsid w:val="00313308"/>
    <w:rsid w:val="0031344D"/>
    <w:rsid w:val="00314537"/>
    <w:rsid w:val="00314A2F"/>
    <w:rsid w:val="00314D2E"/>
    <w:rsid w:val="00314F3E"/>
    <w:rsid w:val="00315073"/>
    <w:rsid w:val="003159CF"/>
    <w:rsid w:val="00316044"/>
    <w:rsid w:val="0031619C"/>
    <w:rsid w:val="003163AC"/>
    <w:rsid w:val="003167CC"/>
    <w:rsid w:val="003175EE"/>
    <w:rsid w:val="00317827"/>
    <w:rsid w:val="00317A1C"/>
    <w:rsid w:val="00317D2B"/>
    <w:rsid w:val="00317DBC"/>
    <w:rsid w:val="00317DF9"/>
    <w:rsid w:val="0032085A"/>
    <w:rsid w:val="003208DC"/>
    <w:rsid w:val="00320BB1"/>
    <w:rsid w:val="00320EA3"/>
    <w:rsid w:val="003211BD"/>
    <w:rsid w:val="00321D2B"/>
    <w:rsid w:val="00321D82"/>
    <w:rsid w:val="00321DF0"/>
    <w:rsid w:val="00322376"/>
    <w:rsid w:val="0032240A"/>
    <w:rsid w:val="003233A5"/>
    <w:rsid w:val="00323E47"/>
    <w:rsid w:val="0032404A"/>
    <w:rsid w:val="0032417D"/>
    <w:rsid w:val="00324B20"/>
    <w:rsid w:val="0032528D"/>
    <w:rsid w:val="0032629A"/>
    <w:rsid w:val="003267D6"/>
    <w:rsid w:val="00326A66"/>
    <w:rsid w:val="00326BE0"/>
    <w:rsid w:val="003270CF"/>
    <w:rsid w:val="00330092"/>
    <w:rsid w:val="00330436"/>
    <w:rsid w:val="003306BF"/>
    <w:rsid w:val="00330BFC"/>
    <w:rsid w:val="00330CC1"/>
    <w:rsid w:val="003317C7"/>
    <w:rsid w:val="0033186C"/>
    <w:rsid w:val="0033285C"/>
    <w:rsid w:val="00332D99"/>
    <w:rsid w:val="0033358C"/>
    <w:rsid w:val="0033363A"/>
    <w:rsid w:val="00333680"/>
    <w:rsid w:val="00333BE3"/>
    <w:rsid w:val="003341AC"/>
    <w:rsid w:val="0033492C"/>
    <w:rsid w:val="003355E8"/>
    <w:rsid w:val="00336835"/>
    <w:rsid w:val="00336ED8"/>
    <w:rsid w:val="0033711C"/>
    <w:rsid w:val="00337261"/>
    <w:rsid w:val="00340642"/>
    <w:rsid w:val="00340ACC"/>
    <w:rsid w:val="00340C3D"/>
    <w:rsid w:val="00340F99"/>
    <w:rsid w:val="00341A9D"/>
    <w:rsid w:val="00341CA3"/>
    <w:rsid w:val="00341FDC"/>
    <w:rsid w:val="003422FC"/>
    <w:rsid w:val="003446B9"/>
    <w:rsid w:val="00344795"/>
    <w:rsid w:val="00345866"/>
    <w:rsid w:val="00345C79"/>
    <w:rsid w:val="0034659A"/>
    <w:rsid w:val="00346682"/>
    <w:rsid w:val="00346BB2"/>
    <w:rsid w:val="00346BFB"/>
    <w:rsid w:val="00346D1C"/>
    <w:rsid w:val="0034745F"/>
    <w:rsid w:val="0034755B"/>
    <w:rsid w:val="003478B4"/>
    <w:rsid w:val="00347F4D"/>
    <w:rsid w:val="00350412"/>
    <w:rsid w:val="00350F88"/>
    <w:rsid w:val="00351144"/>
    <w:rsid w:val="0035129C"/>
    <w:rsid w:val="00351DB3"/>
    <w:rsid w:val="00351F96"/>
    <w:rsid w:val="003528C7"/>
    <w:rsid w:val="00352A04"/>
    <w:rsid w:val="00352BCB"/>
    <w:rsid w:val="00352F46"/>
    <w:rsid w:val="00353239"/>
    <w:rsid w:val="00353634"/>
    <w:rsid w:val="00353992"/>
    <w:rsid w:val="00353DA4"/>
    <w:rsid w:val="00353EFD"/>
    <w:rsid w:val="00356774"/>
    <w:rsid w:val="00356813"/>
    <w:rsid w:val="00357349"/>
    <w:rsid w:val="00357B3A"/>
    <w:rsid w:val="00357CFD"/>
    <w:rsid w:val="00360473"/>
    <w:rsid w:val="00360A7E"/>
    <w:rsid w:val="003611D8"/>
    <w:rsid w:val="00361620"/>
    <w:rsid w:val="00362FB6"/>
    <w:rsid w:val="00363176"/>
    <w:rsid w:val="003633D5"/>
    <w:rsid w:val="003635EF"/>
    <w:rsid w:val="00364415"/>
    <w:rsid w:val="0036443F"/>
    <w:rsid w:val="0036464E"/>
    <w:rsid w:val="00364FB2"/>
    <w:rsid w:val="003650EF"/>
    <w:rsid w:val="003653D9"/>
    <w:rsid w:val="003659D3"/>
    <w:rsid w:val="0036608C"/>
    <w:rsid w:val="00366ED6"/>
    <w:rsid w:val="00366F40"/>
    <w:rsid w:val="00367154"/>
    <w:rsid w:val="00367851"/>
    <w:rsid w:val="003678CF"/>
    <w:rsid w:val="0037049A"/>
    <w:rsid w:val="003704A3"/>
    <w:rsid w:val="00370724"/>
    <w:rsid w:val="00372F5D"/>
    <w:rsid w:val="00373FC3"/>
    <w:rsid w:val="003753AD"/>
    <w:rsid w:val="00376996"/>
    <w:rsid w:val="00376AD5"/>
    <w:rsid w:val="00376F94"/>
    <w:rsid w:val="003771CF"/>
    <w:rsid w:val="0038033D"/>
    <w:rsid w:val="00380617"/>
    <w:rsid w:val="00380628"/>
    <w:rsid w:val="003812B3"/>
    <w:rsid w:val="003812BC"/>
    <w:rsid w:val="00381794"/>
    <w:rsid w:val="003819F2"/>
    <w:rsid w:val="003820B4"/>
    <w:rsid w:val="00383174"/>
    <w:rsid w:val="003839F7"/>
    <w:rsid w:val="0038430C"/>
    <w:rsid w:val="0038483E"/>
    <w:rsid w:val="00385C03"/>
    <w:rsid w:val="00385C90"/>
    <w:rsid w:val="00386588"/>
    <w:rsid w:val="0038675D"/>
    <w:rsid w:val="00386966"/>
    <w:rsid w:val="00386D7E"/>
    <w:rsid w:val="0038772E"/>
    <w:rsid w:val="00387749"/>
    <w:rsid w:val="00387D40"/>
    <w:rsid w:val="00390102"/>
    <w:rsid w:val="0039014B"/>
    <w:rsid w:val="003903B8"/>
    <w:rsid w:val="0039098B"/>
    <w:rsid w:val="00391833"/>
    <w:rsid w:val="003918B6"/>
    <w:rsid w:val="0039217B"/>
    <w:rsid w:val="00392D3F"/>
    <w:rsid w:val="00392F2F"/>
    <w:rsid w:val="00393DE7"/>
    <w:rsid w:val="0039445A"/>
    <w:rsid w:val="00394C05"/>
    <w:rsid w:val="0039536A"/>
    <w:rsid w:val="003960A8"/>
    <w:rsid w:val="003960F7"/>
    <w:rsid w:val="00396A8A"/>
    <w:rsid w:val="00397538"/>
    <w:rsid w:val="00397811"/>
    <w:rsid w:val="003A12D3"/>
    <w:rsid w:val="003A1793"/>
    <w:rsid w:val="003A27B3"/>
    <w:rsid w:val="003A2A7B"/>
    <w:rsid w:val="003A30E7"/>
    <w:rsid w:val="003A3542"/>
    <w:rsid w:val="003A3C3E"/>
    <w:rsid w:val="003A44C7"/>
    <w:rsid w:val="003A4B58"/>
    <w:rsid w:val="003A4B98"/>
    <w:rsid w:val="003A5334"/>
    <w:rsid w:val="003A6424"/>
    <w:rsid w:val="003A654D"/>
    <w:rsid w:val="003A7287"/>
    <w:rsid w:val="003A7E0A"/>
    <w:rsid w:val="003B0E0B"/>
    <w:rsid w:val="003B0EC7"/>
    <w:rsid w:val="003B0F98"/>
    <w:rsid w:val="003B1202"/>
    <w:rsid w:val="003B1AAB"/>
    <w:rsid w:val="003B21AB"/>
    <w:rsid w:val="003B2845"/>
    <w:rsid w:val="003B338D"/>
    <w:rsid w:val="003B386D"/>
    <w:rsid w:val="003B41F6"/>
    <w:rsid w:val="003B48E3"/>
    <w:rsid w:val="003B4C30"/>
    <w:rsid w:val="003B4DC0"/>
    <w:rsid w:val="003B53FB"/>
    <w:rsid w:val="003B55B6"/>
    <w:rsid w:val="003B5A7A"/>
    <w:rsid w:val="003B5EA5"/>
    <w:rsid w:val="003B6A2D"/>
    <w:rsid w:val="003B7C51"/>
    <w:rsid w:val="003C0CB9"/>
    <w:rsid w:val="003C120B"/>
    <w:rsid w:val="003C2168"/>
    <w:rsid w:val="003C231E"/>
    <w:rsid w:val="003C23C0"/>
    <w:rsid w:val="003C25DE"/>
    <w:rsid w:val="003C34A4"/>
    <w:rsid w:val="003C4745"/>
    <w:rsid w:val="003C4D0F"/>
    <w:rsid w:val="003C50AA"/>
    <w:rsid w:val="003C5476"/>
    <w:rsid w:val="003C591E"/>
    <w:rsid w:val="003C5F09"/>
    <w:rsid w:val="003C5F26"/>
    <w:rsid w:val="003C6062"/>
    <w:rsid w:val="003C6074"/>
    <w:rsid w:val="003C62AA"/>
    <w:rsid w:val="003C67D3"/>
    <w:rsid w:val="003C68E4"/>
    <w:rsid w:val="003C7064"/>
    <w:rsid w:val="003C75ED"/>
    <w:rsid w:val="003C7627"/>
    <w:rsid w:val="003C7EA0"/>
    <w:rsid w:val="003D044E"/>
    <w:rsid w:val="003D0C2D"/>
    <w:rsid w:val="003D0C3F"/>
    <w:rsid w:val="003D0C74"/>
    <w:rsid w:val="003D1421"/>
    <w:rsid w:val="003D20FC"/>
    <w:rsid w:val="003D2DA0"/>
    <w:rsid w:val="003D366F"/>
    <w:rsid w:val="003D37CB"/>
    <w:rsid w:val="003D3971"/>
    <w:rsid w:val="003D399B"/>
    <w:rsid w:val="003D3AF9"/>
    <w:rsid w:val="003D4789"/>
    <w:rsid w:val="003D5A36"/>
    <w:rsid w:val="003D655D"/>
    <w:rsid w:val="003D678A"/>
    <w:rsid w:val="003D69FF"/>
    <w:rsid w:val="003D7182"/>
    <w:rsid w:val="003D7944"/>
    <w:rsid w:val="003D7CBD"/>
    <w:rsid w:val="003E05BC"/>
    <w:rsid w:val="003E0643"/>
    <w:rsid w:val="003E06A0"/>
    <w:rsid w:val="003E0C57"/>
    <w:rsid w:val="003E19FF"/>
    <w:rsid w:val="003E20CA"/>
    <w:rsid w:val="003E231C"/>
    <w:rsid w:val="003E23E9"/>
    <w:rsid w:val="003E3B04"/>
    <w:rsid w:val="003E3DF0"/>
    <w:rsid w:val="003E3E2D"/>
    <w:rsid w:val="003E43AB"/>
    <w:rsid w:val="003E4B0B"/>
    <w:rsid w:val="003E51DC"/>
    <w:rsid w:val="003E522E"/>
    <w:rsid w:val="003E5C8B"/>
    <w:rsid w:val="003E62D2"/>
    <w:rsid w:val="003E645D"/>
    <w:rsid w:val="003E652B"/>
    <w:rsid w:val="003E6AC0"/>
    <w:rsid w:val="003E6C0F"/>
    <w:rsid w:val="003E6F99"/>
    <w:rsid w:val="003E7351"/>
    <w:rsid w:val="003F00ED"/>
    <w:rsid w:val="003F05BB"/>
    <w:rsid w:val="003F06EF"/>
    <w:rsid w:val="003F0CD8"/>
    <w:rsid w:val="003F10CC"/>
    <w:rsid w:val="003F112E"/>
    <w:rsid w:val="003F1317"/>
    <w:rsid w:val="003F2782"/>
    <w:rsid w:val="003F31FA"/>
    <w:rsid w:val="003F33AF"/>
    <w:rsid w:val="003F3962"/>
    <w:rsid w:val="003F3B72"/>
    <w:rsid w:val="003F44BF"/>
    <w:rsid w:val="003F47D2"/>
    <w:rsid w:val="003F48D7"/>
    <w:rsid w:val="003F4B46"/>
    <w:rsid w:val="003F4FD5"/>
    <w:rsid w:val="003F50E3"/>
    <w:rsid w:val="003F5CF2"/>
    <w:rsid w:val="003F696D"/>
    <w:rsid w:val="003F6A0F"/>
    <w:rsid w:val="003F6B3B"/>
    <w:rsid w:val="003F6D67"/>
    <w:rsid w:val="003F7999"/>
    <w:rsid w:val="00400812"/>
    <w:rsid w:val="00400B9D"/>
    <w:rsid w:val="00400EEF"/>
    <w:rsid w:val="004027F2"/>
    <w:rsid w:val="00402DDC"/>
    <w:rsid w:val="004033B8"/>
    <w:rsid w:val="004039EC"/>
    <w:rsid w:val="004040E5"/>
    <w:rsid w:val="004054C6"/>
    <w:rsid w:val="00405E62"/>
    <w:rsid w:val="0040602F"/>
    <w:rsid w:val="004063FD"/>
    <w:rsid w:val="00406D84"/>
    <w:rsid w:val="004072F9"/>
    <w:rsid w:val="00407A6E"/>
    <w:rsid w:val="00410281"/>
    <w:rsid w:val="0041143F"/>
    <w:rsid w:val="00411BEB"/>
    <w:rsid w:val="00411C5C"/>
    <w:rsid w:val="00411F4A"/>
    <w:rsid w:val="00412B16"/>
    <w:rsid w:val="00412BB4"/>
    <w:rsid w:val="00412FD0"/>
    <w:rsid w:val="004136DA"/>
    <w:rsid w:val="004137FB"/>
    <w:rsid w:val="00413BAF"/>
    <w:rsid w:val="00413E11"/>
    <w:rsid w:val="00413E53"/>
    <w:rsid w:val="00413EEE"/>
    <w:rsid w:val="00415599"/>
    <w:rsid w:val="00416900"/>
    <w:rsid w:val="00417699"/>
    <w:rsid w:val="00417AC8"/>
    <w:rsid w:val="00420013"/>
    <w:rsid w:val="004200CC"/>
    <w:rsid w:val="0042083C"/>
    <w:rsid w:val="0042086F"/>
    <w:rsid w:val="00420DDF"/>
    <w:rsid w:val="004211C4"/>
    <w:rsid w:val="004214C2"/>
    <w:rsid w:val="004217A9"/>
    <w:rsid w:val="00421AA9"/>
    <w:rsid w:val="00422571"/>
    <w:rsid w:val="00423056"/>
    <w:rsid w:val="0042379C"/>
    <w:rsid w:val="00423CB9"/>
    <w:rsid w:val="00423F97"/>
    <w:rsid w:val="00424018"/>
    <w:rsid w:val="00424146"/>
    <w:rsid w:val="004244A0"/>
    <w:rsid w:val="00424E90"/>
    <w:rsid w:val="00425273"/>
    <w:rsid w:val="00425458"/>
    <w:rsid w:val="00425750"/>
    <w:rsid w:val="00425EE7"/>
    <w:rsid w:val="004265EA"/>
    <w:rsid w:val="00426769"/>
    <w:rsid w:val="0042693B"/>
    <w:rsid w:val="00426B95"/>
    <w:rsid w:val="00426C98"/>
    <w:rsid w:val="00427F8E"/>
    <w:rsid w:val="004300D4"/>
    <w:rsid w:val="00430772"/>
    <w:rsid w:val="00430913"/>
    <w:rsid w:val="0043176E"/>
    <w:rsid w:val="00431864"/>
    <w:rsid w:val="00431F74"/>
    <w:rsid w:val="00432673"/>
    <w:rsid w:val="004328DD"/>
    <w:rsid w:val="00432B40"/>
    <w:rsid w:val="00433899"/>
    <w:rsid w:val="00433BAE"/>
    <w:rsid w:val="00434619"/>
    <w:rsid w:val="004347A1"/>
    <w:rsid w:val="004355EA"/>
    <w:rsid w:val="004358BD"/>
    <w:rsid w:val="00436435"/>
    <w:rsid w:val="004364CE"/>
    <w:rsid w:val="00436609"/>
    <w:rsid w:val="004373CB"/>
    <w:rsid w:val="0043775F"/>
    <w:rsid w:val="004401F8"/>
    <w:rsid w:val="00440517"/>
    <w:rsid w:val="00440671"/>
    <w:rsid w:val="00440F08"/>
    <w:rsid w:val="00441561"/>
    <w:rsid w:val="0044247E"/>
    <w:rsid w:val="00442729"/>
    <w:rsid w:val="00442848"/>
    <w:rsid w:val="00442B40"/>
    <w:rsid w:val="00443223"/>
    <w:rsid w:val="004439A5"/>
    <w:rsid w:val="00444A8A"/>
    <w:rsid w:val="00446538"/>
    <w:rsid w:val="00446688"/>
    <w:rsid w:val="0044683E"/>
    <w:rsid w:val="00446D49"/>
    <w:rsid w:val="00447238"/>
    <w:rsid w:val="00450713"/>
    <w:rsid w:val="0045163D"/>
    <w:rsid w:val="004542C7"/>
    <w:rsid w:val="004558D2"/>
    <w:rsid w:val="004560DD"/>
    <w:rsid w:val="004561E7"/>
    <w:rsid w:val="004563A6"/>
    <w:rsid w:val="004564FC"/>
    <w:rsid w:val="004566A9"/>
    <w:rsid w:val="004570F1"/>
    <w:rsid w:val="0046006C"/>
    <w:rsid w:val="00460290"/>
    <w:rsid w:val="004604AA"/>
    <w:rsid w:val="00460866"/>
    <w:rsid w:val="004609C2"/>
    <w:rsid w:val="004609ED"/>
    <w:rsid w:val="00460A08"/>
    <w:rsid w:val="00461073"/>
    <w:rsid w:val="00461444"/>
    <w:rsid w:val="0046229C"/>
    <w:rsid w:val="004623FB"/>
    <w:rsid w:val="00462993"/>
    <w:rsid w:val="00462B38"/>
    <w:rsid w:val="004635B9"/>
    <w:rsid w:val="00463888"/>
    <w:rsid w:val="00463E19"/>
    <w:rsid w:val="00463ED6"/>
    <w:rsid w:val="004644B7"/>
    <w:rsid w:val="004644DE"/>
    <w:rsid w:val="00464D51"/>
    <w:rsid w:val="0046609C"/>
    <w:rsid w:val="004666AF"/>
    <w:rsid w:val="004666F7"/>
    <w:rsid w:val="00467CF4"/>
    <w:rsid w:val="004700C0"/>
    <w:rsid w:val="004705A4"/>
    <w:rsid w:val="00470840"/>
    <w:rsid w:val="004708CB"/>
    <w:rsid w:val="00470AF6"/>
    <w:rsid w:val="00470BF4"/>
    <w:rsid w:val="00471E92"/>
    <w:rsid w:val="00471F19"/>
    <w:rsid w:val="0047256C"/>
    <w:rsid w:val="00472691"/>
    <w:rsid w:val="0047288E"/>
    <w:rsid w:val="00473602"/>
    <w:rsid w:val="004739C1"/>
    <w:rsid w:val="00473EA3"/>
    <w:rsid w:val="00474158"/>
    <w:rsid w:val="00474533"/>
    <w:rsid w:val="004746D4"/>
    <w:rsid w:val="00474759"/>
    <w:rsid w:val="00474B9F"/>
    <w:rsid w:val="00475295"/>
    <w:rsid w:val="00475AD2"/>
    <w:rsid w:val="0047646E"/>
    <w:rsid w:val="0047681B"/>
    <w:rsid w:val="00476D89"/>
    <w:rsid w:val="00477A0A"/>
    <w:rsid w:val="00480AED"/>
    <w:rsid w:val="004819CC"/>
    <w:rsid w:val="00481BAA"/>
    <w:rsid w:val="00482880"/>
    <w:rsid w:val="00483BDE"/>
    <w:rsid w:val="00483FFE"/>
    <w:rsid w:val="00484112"/>
    <w:rsid w:val="0048484F"/>
    <w:rsid w:val="00484A39"/>
    <w:rsid w:val="00484A93"/>
    <w:rsid w:val="0048632B"/>
    <w:rsid w:val="0048773E"/>
    <w:rsid w:val="00487D64"/>
    <w:rsid w:val="00487FC7"/>
    <w:rsid w:val="00490058"/>
    <w:rsid w:val="00490416"/>
    <w:rsid w:val="004906E4"/>
    <w:rsid w:val="0049117C"/>
    <w:rsid w:val="0049128F"/>
    <w:rsid w:val="00491299"/>
    <w:rsid w:val="00491407"/>
    <w:rsid w:val="00491972"/>
    <w:rsid w:val="0049225B"/>
    <w:rsid w:val="004931DC"/>
    <w:rsid w:val="0049338F"/>
    <w:rsid w:val="00493415"/>
    <w:rsid w:val="00493DBE"/>
    <w:rsid w:val="004943FB"/>
    <w:rsid w:val="00495429"/>
    <w:rsid w:val="00496B9D"/>
    <w:rsid w:val="00496BCB"/>
    <w:rsid w:val="0049739B"/>
    <w:rsid w:val="004A1437"/>
    <w:rsid w:val="004A14E8"/>
    <w:rsid w:val="004A17B1"/>
    <w:rsid w:val="004A1AD4"/>
    <w:rsid w:val="004A1C15"/>
    <w:rsid w:val="004A1C26"/>
    <w:rsid w:val="004A1EEA"/>
    <w:rsid w:val="004A2532"/>
    <w:rsid w:val="004A2741"/>
    <w:rsid w:val="004A283F"/>
    <w:rsid w:val="004A336A"/>
    <w:rsid w:val="004A39AA"/>
    <w:rsid w:val="004A4E21"/>
    <w:rsid w:val="004A54CE"/>
    <w:rsid w:val="004A56CE"/>
    <w:rsid w:val="004A56E7"/>
    <w:rsid w:val="004A5DD1"/>
    <w:rsid w:val="004A61AC"/>
    <w:rsid w:val="004A66F5"/>
    <w:rsid w:val="004A6A4F"/>
    <w:rsid w:val="004A7B41"/>
    <w:rsid w:val="004A7EBF"/>
    <w:rsid w:val="004B0A45"/>
    <w:rsid w:val="004B0C60"/>
    <w:rsid w:val="004B18C5"/>
    <w:rsid w:val="004B195F"/>
    <w:rsid w:val="004B1BAA"/>
    <w:rsid w:val="004B1F7A"/>
    <w:rsid w:val="004B28B6"/>
    <w:rsid w:val="004B2E87"/>
    <w:rsid w:val="004B3397"/>
    <w:rsid w:val="004B35DF"/>
    <w:rsid w:val="004B3637"/>
    <w:rsid w:val="004B3F1F"/>
    <w:rsid w:val="004B523E"/>
    <w:rsid w:val="004B5B87"/>
    <w:rsid w:val="004B6051"/>
    <w:rsid w:val="004B6191"/>
    <w:rsid w:val="004B6645"/>
    <w:rsid w:val="004B6B96"/>
    <w:rsid w:val="004B74D2"/>
    <w:rsid w:val="004B7818"/>
    <w:rsid w:val="004B7AB5"/>
    <w:rsid w:val="004C07EC"/>
    <w:rsid w:val="004C08A1"/>
    <w:rsid w:val="004C16F0"/>
    <w:rsid w:val="004C1B4E"/>
    <w:rsid w:val="004C26D7"/>
    <w:rsid w:val="004C2B92"/>
    <w:rsid w:val="004C38B7"/>
    <w:rsid w:val="004C3B70"/>
    <w:rsid w:val="004C3D3B"/>
    <w:rsid w:val="004C51C7"/>
    <w:rsid w:val="004C6ACD"/>
    <w:rsid w:val="004C6C9E"/>
    <w:rsid w:val="004C6CD9"/>
    <w:rsid w:val="004C7321"/>
    <w:rsid w:val="004C7763"/>
    <w:rsid w:val="004D0054"/>
    <w:rsid w:val="004D08BE"/>
    <w:rsid w:val="004D1A87"/>
    <w:rsid w:val="004D23F3"/>
    <w:rsid w:val="004D2B2E"/>
    <w:rsid w:val="004D2D4D"/>
    <w:rsid w:val="004D3011"/>
    <w:rsid w:val="004D3690"/>
    <w:rsid w:val="004D36F9"/>
    <w:rsid w:val="004D4007"/>
    <w:rsid w:val="004D417F"/>
    <w:rsid w:val="004D4D71"/>
    <w:rsid w:val="004D50B3"/>
    <w:rsid w:val="004D59DC"/>
    <w:rsid w:val="004D5D88"/>
    <w:rsid w:val="004D5FC8"/>
    <w:rsid w:val="004D6748"/>
    <w:rsid w:val="004D68C2"/>
    <w:rsid w:val="004D6C93"/>
    <w:rsid w:val="004D76DB"/>
    <w:rsid w:val="004D7B3C"/>
    <w:rsid w:val="004D7BC9"/>
    <w:rsid w:val="004E1EFD"/>
    <w:rsid w:val="004E3339"/>
    <w:rsid w:val="004E40EE"/>
    <w:rsid w:val="004E45F4"/>
    <w:rsid w:val="004E5579"/>
    <w:rsid w:val="004E5889"/>
    <w:rsid w:val="004E5FAE"/>
    <w:rsid w:val="004E616A"/>
    <w:rsid w:val="004E72ED"/>
    <w:rsid w:val="004E7D48"/>
    <w:rsid w:val="004F02C3"/>
    <w:rsid w:val="004F05AB"/>
    <w:rsid w:val="004F0C4B"/>
    <w:rsid w:val="004F13FE"/>
    <w:rsid w:val="004F18A6"/>
    <w:rsid w:val="004F25BA"/>
    <w:rsid w:val="004F2D89"/>
    <w:rsid w:val="004F38A6"/>
    <w:rsid w:val="004F4118"/>
    <w:rsid w:val="004F41DF"/>
    <w:rsid w:val="004F469A"/>
    <w:rsid w:val="004F49E7"/>
    <w:rsid w:val="004F4D42"/>
    <w:rsid w:val="004F4E60"/>
    <w:rsid w:val="004F4E67"/>
    <w:rsid w:val="004F4F52"/>
    <w:rsid w:val="004F76D1"/>
    <w:rsid w:val="004F77B4"/>
    <w:rsid w:val="004F7B0E"/>
    <w:rsid w:val="004F7D98"/>
    <w:rsid w:val="00500236"/>
    <w:rsid w:val="005005A3"/>
    <w:rsid w:val="00500B30"/>
    <w:rsid w:val="00501392"/>
    <w:rsid w:val="00501F62"/>
    <w:rsid w:val="00502BDC"/>
    <w:rsid w:val="00503D7B"/>
    <w:rsid w:val="00504005"/>
    <w:rsid w:val="00504975"/>
    <w:rsid w:val="005057B3"/>
    <w:rsid w:val="00505FB7"/>
    <w:rsid w:val="00506252"/>
    <w:rsid w:val="005067C0"/>
    <w:rsid w:val="00506848"/>
    <w:rsid w:val="00506CFE"/>
    <w:rsid w:val="00506E58"/>
    <w:rsid w:val="00506F89"/>
    <w:rsid w:val="0050783E"/>
    <w:rsid w:val="00507917"/>
    <w:rsid w:val="00507FEF"/>
    <w:rsid w:val="0051062D"/>
    <w:rsid w:val="005108B3"/>
    <w:rsid w:val="00510A10"/>
    <w:rsid w:val="00510C62"/>
    <w:rsid w:val="00514652"/>
    <w:rsid w:val="005150A0"/>
    <w:rsid w:val="00515265"/>
    <w:rsid w:val="005156D9"/>
    <w:rsid w:val="00515B4E"/>
    <w:rsid w:val="005163CE"/>
    <w:rsid w:val="00516BAE"/>
    <w:rsid w:val="00516F25"/>
    <w:rsid w:val="00516F47"/>
    <w:rsid w:val="0052009E"/>
    <w:rsid w:val="0052144D"/>
    <w:rsid w:val="0052151B"/>
    <w:rsid w:val="00522604"/>
    <w:rsid w:val="00522C9B"/>
    <w:rsid w:val="00523279"/>
    <w:rsid w:val="00523BEE"/>
    <w:rsid w:val="00523ED8"/>
    <w:rsid w:val="00523FFB"/>
    <w:rsid w:val="00524795"/>
    <w:rsid w:val="00524A92"/>
    <w:rsid w:val="00524AFC"/>
    <w:rsid w:val="00524F5B"/>
    <w:rsid w:val="00525B64"/>
    <w:rsid w:val="00525CF5"/>
    <w:rsid w:val="00526E07"/>
    <w:rsid w:val="00526FA7"/>
    <w:rsid w:val="00527A35"/>
    <w:rsid w:val="00527BCF"/>
    <w:rsid w:val="00530162"/>
    <w:rsid w:val="00530443"/>
    <w:rsid w:val="005310E3"/>
    <w:rsid w:val="005317C1"/>
    <w:rsid w:val="0053216E"/>
    <w:rsid w:val="00532496"/>
    <w:rsid w:val="00532EC3"/>
    <w:rsid w:val="005331D3"/>
    <w:rsid w:val="005336AD"/>
    <w:rsid w:val="00535956"/>
    <w:rsid w:val="00535A0A"/>
    <w:rsid w:val="00535C3E"/>
    <w:rsid w:val="005375DA"/>
    <w:rsid w:val="00537C89"/>
    <w:rsid w:val="00537CD5"/>
    <w:rsid w:val="00540DFD"/>
    <w:rsid w:val="0054155C"/>
    <w:rsid w:val="00541633"/>
    <w:rsid w:val="00541AB0"/>
    <w:rsid w:val="00541E57"/>
    <w:rsid w:val="005422F3"/>
    <w:rsid w:val="005426F2"/>
    <w:rsid w:val="0054276A"/>
    <w:rsid w:val="00543577"/>
    <w:rsid w:val="005442F6"/>
    <w:rsid w:val="00544B6D"/>
    <w:rsid w:val="0054511B"/>
    <w:rsid w:val="00545874"/>
    <w:rsid w:val="00545E90"/>
    <w:rsid w:val="00545F75"/>
    <w:rsid w:val="00547D37"/>
    <w:rsid w:val="00550393"/>
    <w:rsid w:val="00551761"/>
    <w:rsid w:val="005521B8"/>
    <w:rsid w:val="00552310"/>
    <w:rsid w:val="0055305F"/>
    <w:rsid w:val="00553DD4"/>
    <w:rsid w:val="005540C4"/>
    <w:rsid w:val="00554218"/>
    <w:rsid w:val="0055461A"/>
    <w:rsid w:val="005552FD"/>
    <w:rsid w:val="005563FF"/>
    <w:rsid w:val="005570D0"/>
    <w:rsid w:val="0056082C"/>
    <w:rsid w:val="00560B1A"/>
    <w:rsid w:val="00560EC8"/>
    <w:rsid w:val="00560EF9"/>
    <w:rsid w:val="00560F28"/>
    <w:rsid w:val="0056143B"/>
    <w:rsid w:val="0056255C"/>
    <w:rsid w:val="00563091"/>
    <w:rsid w:val="005632C1"/>
    <w:rsid w:val="00564221"/>
    <w:rsid w:val="00564A4B"/>
    <w:rsid w:val="00564BE7"/>
    <w:rsid w:val="005657E5"/>
    <w:rsid w:val="00565E89"/>
    <w:rsid w:val="0056602C"/>
    <w:rsid w:val="00566331"/>
    <w:rsid w:val="005670DD"/>
    <w:rsid w:val="00570AA0"/>
    <w:rsid w:val="00571003"/>
    <w:rsid w:val="00571083"/>
    <w:rsid w:val="00571AB7"/>
    <w:rsid w:val="005727F4"/>
    <w:rsid w:val="0057282E"/>
    <w:rsid w:val="0057307A"/>
    <w:rsid w:val="00573356"/>
    <w:rsid w:val="005737D2"/>
    <w:rsid w:val="00573DD7"/>
    <w:rsid w:val="005746D4"/>
    <w:rsid w:val="005748DA"/>
    <w:rsid w:val="00574DBE"/>
    <w:rsid w:val="0057534C"/>
    <w:rsid w:val="00575E03"/>
    <w:rsid w:val="00575F5C"/>
    <w:rsid w:val="00577545"/>
    <w:rsid w:val="00577739"/>
    <w:rsid w:val="00577C1F"/>
    <w:rsid w:val="00577DDB"/>
    <w:rsid w:val="005803FA"/>
    <w:rsid w:val="00580F2E"/>
    <w:rsid w:val="005811BC"/>
    <w:rsid w:val="0058128C"/>
    <w:rsid w:val="005818F5"/>
    <w:rsid w:val="0058191E"/>
    <w:rsid w:val="00582171"/>
    <w:rsid w:val="0058274D"/>
    <w:rsid w:val="0058296A"/>
    <w:rsid w:val="00582B96"/>
    <w:rsid w:val="00582BAC"/>
    <w:rsid w:val="0058311D"/>
    <w:rsid w:val="00583BC2"/>
    <w:rsid w:val="00583FE8"/>
    <w:rsid w:val="00584922"/>
    <w:rsid w:val="00584A3C"/>
    <w:rsid w:val="005851B9"/>
    <w:rsid w:val="00585215"/>
    <w:rsid w:val="00585360"/>
    <w:rsid w:val="00585D2E"/>
    <w:rsid w:val="0058661D"/>
    <w:rsid w:val="0058676F"/>
    <w:rsid w:val="00586D24"/>
    <w:rsid w:val="00586E66"/>
    <w:rsid w:val="005871D3"/>
    <w:rsid w:val="00590204"/>
    <w:rsid w:val="00590E93"/>
    <w:rsid w:val="00592009"/>
    <w:rsid w:val="005924A0"/>
    <w:rsid w:val="005930B1"/>
    <w:rsid w:val="00594E1C"/>
    <w:rsid w:val="005969F1"/>
    <w:rsid w:val="00596DAB"/>
    <w:rsid w:val="005972A9"/>
    <w:rsid w:val="0059765C"/>
    <w:rsid w:val="005976A2"/>
    <w:rsid w:val="00597712"/>
    <w:rsid w:val="0059774D"/>
    <w:rsid w:val="005A0173"/>
    <w:rsid w:val="005A07A3"/>
    <w:rsid w:val="005A0E47"/>
    <w:rsid w:val="005A0F0A"/>
    <w:rsid w:val="005A1211"/>
    <w:rsid w:val="005A1459"/>
    <w:rsid w:val="005A1A58"/>
    <w:rsid w:val="005A1B14"/>
    <w:rsid w:val="005A2033"/>
    <w:rsid w:val="005A2B78"/>
    <w:rsid w:val="005A3784"/>
    <w:rsid w:val="005A51C6"/>
    <w:rsid w:val="005A529C"/>
    <w:rsid w:val="005A59A0"/>
    <w:rsid w:val="005A66A7"/>
    <w:rsid w:val="005A6A0B"/>
    <w:rsid w:val="005A7739"/>
    <w:rsid w:val="005A7AE9"/>
    <w:rsid w:val="005A7F59"/>
    <w:rsid w:val="005B0239"/>
    <w:rsid w:val="005B21FF"/>
    <w:rsid w:val="005B2770"/>
    <w:rsid w:val="005B2F53"/>
    <w:rsid w:val="005B47AA"/>
    <w:rsid w:val="005B5D42"/>
    <w:rsid w:val="005B683B"/>
    <w:rsid w:val="005B70B6"/>
    <w:rsid w:val="005B75A3"/>
    <w:rsid w:val="005B7F71"/>
    <w:rsid w:val="005C06FF"/>
    <w:rsid w:val="005C12AF"/>
    <w:rsid w:val="005C1D80"/>
    <w:rsid w:val="005C2660"/>
    <w:rsid w:val="005C3208"/>
    <w:rsid w:val="005C32E3"/>
    <w:rsid w:val="005C3944"/>
    <w:rsid w:val="005C3C92"/>
    <w:rsid w:val="005C45D0"/>
    <w:rsid w:val="005C4895"/>
    <w:rsid w:val="005C5AB2"/>
    <w:rsid w:val="005C5ED3"/>
    <w:rsid w:val="005C63DA"/>
    <w:rsid w:val="005C63F7"/>
    <w:rsid w:val="005C7075"/>
    <w:rsid w:val="005C7365"/>
    <w:rsid w:val="005C796D"/>
    <w:rsid w:val="005D0087"/>
    <w:rsid w:val="005D0656"/>
    <w:rsid w:val="005D0DAC"/>
    <w:rsid w:val="005D2CAA"/>
    <w:rsid w:val="005D36B7"/>
    <w:rsid w:val="005D408F"/>
    <w:rsid w:val="005D40AD"/>
    <w:rsid w:val="005D46B1"/>
    <w:rsid w:val="005D50A0"/>
    <w:rsid w:val="005D5317"/>
    <w:rsid w:val="005D54B2"/>
    <w:rsid w:val="005D5B95"/>
    <w:rsid w:val="005D6847"/>
    <w:rsid w:val="005D6CF5"/>
    <w:rsid w:val="005D6F6F"/>
    <w:rsid w:val="005D74FE"/>
    <w:rsid w:val="005D752A"/>
    <w:rsid w:val="005D75B0"/>
    <w:rsid w:val="005D7C58"/>
    <w:rsid w:val="005D7EFD"/>
    <w:rsid w:val="005E0090"/>
    <w:rsid w:val="005E022D"/>
    <w:rsid w:val="005E0674"/>
    <w:rsid w:val="005E12C9"/>
    <w:rsid w:val="005E1A3D"/>
    <w:rsid w:val="005E234F"/>
    <w:rsid w:val="005E2EE7"/>
    <w:rsid w:val="005E41FD"/>
    <w:rsid w:val="005E4FD9"/>
    <w:rsid w:val="005E5346"/>
    <w:rsid w:val="005E539B"/>
    <w:rsid w:val="005E5B9C"/>
    <w:rsid w:val="005E61C4"/>
    <w:rsid w:val="005E6767"/>
    <w:rsid w:val="005E6AFC"/>
    <w:rsid w:val="005E6BAB"/>
    <w:rsid w:val="005E6BB7"/>
    <w:rsid w:val="005E70C3"/>
    <w:rsid w:val="005E7790"/>
    <w:rsid w:val="005F0ABA"/>
    <w:rsid w:val="005F1299"/>
    <w:rsid w:val="005F1314"/>
    <w:rsid w:val="005F13DD"/>
    <w:rsid w:val="005F1515"/>
    <w:rsid w:val="005F1CDA"/>
    <w:rsid w:val="005F20BD"/>
    <w:rsid w:val="005F2813"/>
    <w:rsid w:val="005F2BAC"/>
    <w:rsid w:val="005F2CE6"/>
    <w:rsid w:val="005F399A"/>
    <w:rsid w:val="005F3C7F"/>
    <w:rsid w:val="005F5CA4"/>
    <w:rsid w:val="005F5D90"/>
    <w:rsid w:val="005F67A4"/>
    <w:rsid w:val="005F6E46"/>
    <w:rsid w:val="005F75F3"/>
    <w:rsid w:val="005F7829"/>
    <w:rsid w:val="006005AD"/>
    <w:rsid w:val="00602B71"/>
    <w:rsid w:val="00602E7F"/>
    <w:rsid w:val="006044EE"/>
    <w:rsid w:val="00605763"/>
    <w:rsid w:val="00605E31"/>
    <w:rsid w:val="006068A3"/>
    <w:rsid w:val="00606FF9"/>
    <w:rsid w:val="006079C4"/>
    <w:rsid w:val="00610703"/>
    <w:rsid w:val="0061119F"/>
    <w:rsid w:val="00611A1D"/>
    <w:rsid w:val="00611D43"/>
    <w:rsid w:val="00611EEC"/>
    <w:rsid w:val="00613227"/>
    <w:rsid w:val="006135F4"/>
    <w:rsid w:val="006137D4"/>
    <w:rsid w:val="0061393B"/>
    <w:rsid w:val="00613CB7"/>
    <w:rsid w:val="00613F6F"/>
    <w:rsid w:val="006142F7"/>
    <w:rsid w:val="00615170"/>
    <w:rsid w:val="006153EC"/>
    <w:rsid w:val="00615BFB"/>
    <w:rsid w:val="00615F6B"/>
    <w:rsid w:val="0061605A"/>
    <w:rsid w:val="006160B0"/>
    <w:rsid w:val="00616487"/>
    <w:rsid w:val="00616DD2"/>
    <w:rsid w:val="00617BDA"/>
    <w:rsid w:val="00617DF1"/>
    <w:rsid w:val="00620576"/>
    <w:rsid w:val="00620727"/>
    <w:rsid w:val="00621774"/>
    <w:rsid w:val="00621FC6"/>
    <w:rsid w:val="00622033"/>
    <w:rsid w:val="006225C7"/>
    <w:rsid w:val="006226E0"/>
    <w:rsid w:val="00622CB5"/>
    <w:rsid w:val="00622EF3"/>
    <w:rsid w:val="00624D56"/>
    <w:rsid w:val="00625705"/>
    <w:rsid w:val="00625A41"/>
    <w:rsid w:val="00625FD8"/>
    <w:rsid w:val="00627089"/>
    <w:rsid w:val="006274CD"/>
    <w:rsid w:val="006279E8"/>
    <w:rsid w:val="00627A46"/>
    <w:rsid w:val="00630325"/>
    <w:rsid w:val="00630CA8"/>
    <w:rsid w:val="00630DCB"/>
    <w:rsid w:val="00630EF8"/>
    <w:rsid w:val="006314A6"/>
    <w:rsid w:val="006322E1"/>
    <w:rsid w:val="006324CA"/>
    <w:rsid w:val="0063288F"/>
    <w:rsid w:val="0063431C"/>
    <w:rsid w:val="006344E3"/>
    <w:rsid w:val="006345A1"/>
    <w:rsid w:val="00634D06"/>
    <w:rsid w:val="00635568"/>
    <w:rsid w:val="006357A1"/>
    <w:rsid w:val="006368B8"/>
    <w:rsid w:val="006371BF"/>
    <w:rsid w:val="00637862"/>
    <w:rsid w:val="00637C88"/>
    <w:rsid w:val="00640F08"/>
    <w:rsid w:val="006419F9"/>
    <w:rsid w:val="006428CC"/>
    <w:rsid w:val="006429C0"/>
    <w:rsid w:val="00642ABB"/>
    <w:rsid w:val="00642BCB"/>
    <w:rsid w:val="006433FB"/>
    <w:rsid w:val="0064477A"/>
    <w:rsid w:val="00644F34"/>
    <w:rsid w:val="00645BC5"/>
    <w:rsid w:val="00645ED9"/>
    <w:rsid w:val="00646238"/>
    <w:rsid w:val="006464B5"/>
    <w:rsid w:val="006465AC"/>
    <w:rsid w:val="00646BE1"/>
    <w:rsid w:val="00646DF3"/>
    <w:rsid w:val="00646FAC"/>
    <w:rsid w:val="00647797"/>
    <w:rsid w:val="00647BA4"/>
    <w:rsid w:val="00647C9D"/>
    <w:rsid w:val="00647CD4"/>
    <w:rsid w:val="00650211"/>
    <w:rsid w:val="00652590"/>
    <w:rsid w:val="0065312E"/>
    <w:rsid w:val="006535AA"/>
    <w:rsid w:val="006538E5"/>
    <w:rsid w:val="006544B9"/>
    <w:rsid w:val="006545FB"/>
    <w:rsid w:val="00654D40"/>
    <w:rsid w:val="006550C4"/>
    <w:rsid w:val="006550CD"/>
    <w:rsid w:val="006554B6"/>
    <w:rsid w:val="00655A09"/>
    <w:rsid w:val="0065678C"/>
    <w:rsid w:val="00656EA4"/>
    <w:rsid w:val="00657402"/>
    <w:rsid w:val="00657DEA"/>
    <w:rsid w:val="0066001A"/>
    <w:rsid w:val="00660167"/>
    <w:rsid w:val="006610B9"/>
    <w:rsid w:val="00661DBF"/>
    <w:rsid w:val="00662072"/>
    <w:rsid w:val="0066265F"/>
    <w:rsid w:val="00662B34"/>
    <w:rsid w:val="006633A5"/>
    <w:rsid w:val="00663AD9"/>
    <w:rsid w:val="00663B2C"/>
    <w:rsid w:val="00664C77"/>
    <w:rsid w:val="0066590D"/>
    <w:rsid w:val="00666361"/>
    <w:rsid w:val="00666981"/>
    <w:rsid w:val="00667144"/>
    <w:rsid w:val="006704CF"/>
    <w:rsid w:val="00670661"/>
    <w:rsid w:val="006707CB"/>
    <w:rsid w:val="0067091D"/>
    <w:rsid w:val="0067109A"/>
    <w:rsid w:val="0067189A"/>
    <w:rsid w:val="00672A37"/>
    <w:rsid w:val="00672A8D"/>
    <w:rsid w:val="00672B66"/>
    <w:rsid w:val="00672ECE"/>
    <w:rsid w:val="00672F62"/>
    <w:rsid w:val="00673EFA"/>
    <w:rsid w:val="0067453D"/>
    <w:rsid w:val="006746D9"/>
    <w:rsid w:val="006754FA"/>
    <w:rsid w:val="00675C62"/>
    <w:rsid w:val="00676713"/>
    <w:rsid w:val="00676C14"/>
    <w:rsid w:val="00676F83"/>
    <w:rsid w:val="006774DC"/>
    <w:rsid w:val="00677645"/>
    <w:rsid w:val="00677695"/>
    <w:rsid w:val="00677790"/>
    <w:rsid w:val="0067779D"/>
    <w:rsid w:val="00677ADD"/>
    <w:rsid w:val="00680010"/>
    <w:rsid w:val="00680547"/>
    <w:rsid w:val="0068084F"/>
    <w:rsid w:val="00680F0A"/>
    <w:rsid w:val="00681931"/>
    <w:rsid w:val="00681A79"/>
    <w:rsid w:val="006820E1"/>
    <w:rsid w:val="0068244A"/>
    <w:rsid w:val="00682AF2"/>
    <w:rsid w:val="00685D15"/>
    <w:rsid w:val="00685DD9"/>
    <w:rsid w:val="00686B43"/>
    <w:rsid w:val="00687A6F"/>
    <w:rsid w:val="00687DEF"/>
    <w:rsid w:val="00687E6F"/>
    <w:rsid w:val="00690AEA"/>
    <w:rsid w:val="00691295"/>
    <w:rsid w:val="00691D26"/>
    <w:rsid w:val="00692438"/>
    <w:rsid w:val="00692699"/>
    <w:rsid w:val="006930CC"/>
    <w:rsid w:val="00693219"/>
    <w:rsid w:val="0069346B"/>
    <w:rsid w:val="00693866"/>
    <w:rsid w:val="006942CD"/>
    <w:rsid w:val="00694DE2"/>
    <w:rsid w:val="00694F46"/>
    <w:rsid w:val="006952E4"/>
    <w:rsid w:val="00695C6E"/>
    <w:rsid w:val="00695E6A"/>
    <w:rsid w:val="00695FF0"/>
    <w:rsid w:val="006962F0"/>
    <w:rsid w:val="0069691D"/>
    <w:rsid w:val="006971F9"/>
    <w:rsid w:val="006973E1"/>
    <w:rsid w:val="006979B4"/>
    <w:rsid w:val="006A0918"/>
    <w:rsid w:val="006A0DF6"/>
    <w:rsid w:val="006A0E02"/>
    <w:rsid w:val="006A17E7"/>
    <w:rsid w:val="006A18BB"/>
    <w:rsid w:val="006A1AAF"/>
    <w:rsid w:val="006A1EFE"/>
    <w:rsid w:val="006A29D1"/>
    <w:rsid w:val="006A2E4A"/>
    <w:rsid w:val="006A3051"/>
    <w:rsid w:val="006A35BB"/>
    <w:rsid w:val="006A4055"/>
    <w:rsid w:val="006A457A"/>
    <w:rsid w:val="006A4FAD"/>
    <w:rsid w:val="006A5227"/>
    <w:rsid w:val="006A548B"/>
    <w:rsid w:val="006A54C6"/>
    <w:rsid w:val="006A55C4"/>
    <w:rsid w:val="006A706F"/>
    <w:rsid w:val="006A7D8F"/>
    <w:rsid w:val="006B173D"/>
    <w:rsid w:val="006B19C5"/>
    <w:rsid w:val="006B1D93"/>
    <w:rsid w:val="006B26A9"/>
    <w:rsid w:val="006B2FA6"/>
    <w:rsid w:val="006B436B"/>
    <w:rsid w:val="006B4852"/>
    <w:rsid w:val="006B4D6A"/>
    <w:rsid w:val="006B4D73"/>
    <w:rsid w:val="006B51FC"/>
    <w:rsid w:val="006B5237"/>
    <w:rsid w:val="006B5470"/>
    <w:rsid w:val="006B55D3"/>
    <w:rsid w:val="006B6656"/>
    <w:rsid w:val="006B670E"/>
    <w:rsid w:val="006B6A10"/>
    <w:rsid w:val="006B6B6B"/>
    <w:rsid w:val="006B6D19"/>
    <w:rsid w:val="006B720A"/>
    <w:rsid w:val="006C05EC"/>
    <w:rsid w:val="006C08DE"/>
    <w:rsid w:val="006C0D53"/>
    <w:rsid w:val="006C1802"/>
    <w:rsid w:val="006C2093"/>
    <w:rsid w:val="006C2A58"/>
    <w:rsid w:val="006C319E"/>
    <w:rsid w:val="006C3CE7"/>
    <w:rsid w:val="006C3D9A"/>
    <w:rsid w:val="006C401E"/>
    <w:rsid w:val="006C436B"/>
    <w:rsid w:val="006C4B9C"/>
    <w:rsid w:val="006C4C1A"/>
    <w:rsid w:val="006C54FE"/>
    <w:rsid w:val="006C55DC"/>
    <w:rsid w:val="006C6355"/>
    <w:rsid w:val="006C652A"/>
    <w:rsid w:val="006C6B38"/>
    <w:rsid w:val="006D064B"/>
    <w:rsid w:val="006D06B1"/>
    <w:rsid w:val="006D14EF"/>
    <w:rsid w:val="006D19B1"/>
    <w:rsid w:val="006D1A81"/>
    <w:rsid w:val="006D1F84"/>
    <w:rsid w:val="006D28AE"/>
    <w:rsid w:val="006D2C27"/>
    <w:rsid w:val="006D2C9D"/>
    <w:rsid w:val="006D38E1"/>
    <w:rsid w:val="006D3CAF"/>
    <w:rsid w:val="006D532E"/>
    <w:rsid w:val="006D7265"/>
    <w:rsid w:val="006D77B4"/>
    <w:rsid w:val="006E0345"/>
    <w:rsid w:val="006E0CA7"/>
    <w:rsid w:val="006E11C2"/>
    <w:rsid w:val="006E1289"/>
    <w:rsid w:val="006E17D9"/>
    <w:rsid w:val="006E1DC9"/>
    <w:rsid w:val="006E2610"/>
    <w:rsid w:val="006E28C2"/>
    <w:rsid w:val="006E2905"/>
    <w:rsid w:val="006E3673"/>
    <w:rsid w:val="006E498B"/>
    <w:rsid w:val="006E51FE"/>
    <w:rsid w:val="006E5601"/>
    <w:rsid w:val="006E67C1"/>
    <w:rsid w:val="006E7081"/>
    <w:rsid w:val="006E70A8"/>
    <w:rsid w:val="006E718B"/>
    <w:rsid w:val="006E7650"/>
    <w:rsid w:val="006E765E"/>
    <w:rsid w:val="006E7859"/>
    <w:rsid w:val="006E7ADC"/>
    <w:rsid w:val="006E7B7F"/>
    <w:rsid w:val="006F016F"/>
    <w:rsid w:val="006F0E94"/>
    <w:rsid w:val="006F0F98"/>
    <w:rsid w:val="006F1029"/>
    <w:rsid w:val="006F1305"/>
    <w:rsid w:val="006F1531"/>
    <w:rsid w:val="006F1EA8"/>
    <w:rsid w:val="006F1F2F"/>
    <w:rsid w:val="006F2747"/>
    <w:rsid w:val="006F2CC5"/>
    <w:rsid w:val="006F2E8E"/>
    <w:rsid w:val="006F32E3"/>
    <w:rsid w:val="006F348F"/>
    <w:rsid w:val="006F3DE8"/>
    <w:rsid w:val="006F40F1"/>
    <w:rsid w:val="006F4290"/>
    <w:rsid w:val="006F463B"/>
    <w:rsid w:val="006F4758"/>
    <w:rsid w:val="006F4B07"/>
    <w:rsid w:val="006F4BB3"/>
    <w:rsid w:val="006F59D3"/>
    <w:rsid w:val="006F5DB9"/>
    <w:rsid w:val="006F6E30"/>
    <w:rsid w:val="006F75CC"/>
    <w:rsid w:val="006F7722"/>
    <w:rsid w:val="006F79CB"/>
    <w:rsid w:val="00700D45"/>
    <w:rsid w:val="00701E4F"/>
    <w:rsid w:val="00702A77"/>
    <w:rsid w:val="00702CF2"/>
    <w:rsid w:val="00702D08"/>
    <w:rsid w:val="00702E39"/>
    <w:rsid w:val="00703108"/>
    <w:rsid w:val="007033D3"/>
    <w:rsid w:val="007041A6"/>
    <w:rsid w:val="0070495D"/>
    <w:rsid w:val="00704B29"/>
    <w:rsid w:val="00704B3B"/>
    <w:rsid w:val="00704D50"/>
    <w:rsid w:val="00705032"/>
    <w:rsid w:val="0070527A"/>
    <w:rsid w:val="00705746"/>
    <w:rsid w:val="00706351"/>
    <w:rsid w:val="0070656E"/>
    <w:rsid w:val="00706583"/>
    <w:rsid w:val="00706A76"/>
    <w:rsid w:val="007077E8"/>
    <w:rsid w:val="00707ABE"/>
    <w:rsid w:val="007111F1"/>
    <w:rsid w:val="00711398"/>
    <w:rsid w:val="007118AB"/>
    <w:rsid w:val="007118C2"/>
    <w:rsid w:val="0071215F"/>
    <w:rsid w:val="00712470"/>
    <w:rsid w:val="007125CA"/>
    <w:rsid w:val="007129B6"/>
    <w:rsid w:val="00712CAE"/>
    <w:rsid w:val="0071308A"/>
    <w:rsid w:val="00713A1E"/>
    <w:rsid w:val="00714519"/>
    <w:rsid w:val="00714E04"/>
    <w:rsid w:val="00717042"/>
    <w:rsid w:val="00717866"/>
    <w:rsid w:val="00717DE5"/>
    <w:rsid w:val="00721AA3"/>
    <w:rsid w:val="00721CEC"/>
    <w:rsid w:val="007222AD"/>
    <w:rsid w:val="00722630"/>
    <w:rsid w:val="00722765"/>
    <w:rsid w:val="0072374C"/>
    <w:rsid w:val="007237E1"/>
    <w:rsid w:val="00723A92"/>
    <w:rsid w:val="00723CCA"/>
    <w:rsid w:val="0072409B"/>
    <w:rsid w:val="007241F1"/>
    <w:rsid w:val="007248D9"/>
    <w:rsid w:val="00724BAA"/>
    <w:rsid w:val="007250E5"/>
    <w:rsid w:val="007254CB"/>
    <w:rsid w:val="007256F6"/>
    <w:rsid w:val="00725AD1"/>
    <w:rsid w:val="00726774"/>
    <w:rsid w:val="007278A9"/>
    <w:rsid w:val="0073023A"/>
    <w:rsid w:val="00731427"/>
    <w:rsid w:val="00732146"/>
    <w:rsid w:val="00732295"/>
    <w:rsid w:val="007330FD"/>
    <w:rsid w:val="007337DE"/>
    <w:rsid w:val="007337E6"/>
    <w:rsid w:val="00733E25"/>
    <w:rsid w:val="00734088"/>
    <w:rsid w:val="00734B14"/>
    <w:rsid w:val="00734CA1"/>
    <w:rsid w:val="00735EF8"/>
    <w:rsid w:val="00735EFC"/>
    <w:rsid w:val="00735F92"/>
    <w:rsid w:val="007364CC"/>
    <w:rsid w:val="007373EA"/>
    <w:rsid w:val="00737845"/>
    <w:rsid w:val="00737FE7"/>
    <w:rsid w:val="007405FE"/>
    <w:rsid w:val="0074090A"/>
    <w:rsid w:val="00742C58"/>
    <w:rsid w:val="00742F70"/>
    <w:rsid w:val="007431A6"/>
    <w:rsid w:val="0074414A"/>
    <w:rsid w:val="00744940"/>
    <w:rsid w:val="00744B6E"/>
    <w:rsid w:val="007460A9"/>
    <w:rsid w:val="007466AB"/>
    <w:rsid w:val="0074691A"/>
    <w:rsid w:val="00746F37"/>
    <w:rsid w:val="0074724D"/>
    <w:rsid w:val="0074765A"/>
    <w:rsid w:val="007503F5"/>
    <w:rsid w:val="00750D3F"/>
    <w:rsid w:val="00751DCF"/>
    <w:rsid w:val="00752660"/>
    <w:rsid w:val="00752B7E"/>
    <w:rsid w:val="00752F97"/>
    <w:rsid w:val="007535D5"/>
    <w:rsid w:val="00753992"/>
    <w:rsid w:val="00753DC0"/>
    <w:rsid w:val="00754FEC"/>
    <w:rsid w:val="00755944"/>
    <w:rsid w:val="00755FC2"/>
    <w:rsid w:val="00756BC7"/>
    <w:rsid w:val="0075797E"/>
    <w:rsid w:val="00760247"/>
    <w:rsid w:val="0076026E"/>
    <w:rsid w:val="0076055A"/>
    <w:rsid w:val="00760918"/>
    <w:rsid w:val="00761ECF"/>
    <w:rsid w:val="00762D9A"/>
    <w:rsid w:val="00762FA8"/>
    <w:rsid w:val="00763604"/>
    <w:rsid w:val="00763650"/>
    <w:rsid w:val="00764BD8"/>
    <w:rsid w:val="007654FD"/>
    <w:rsid w:val="00765C28"/>
    <w:rsid w:val="00765D6F"/>
    <w:rsid w:val="00766974"/>
    <w:rsid w:val="00766B6D"/>
    <w:rsid w:val="00767580"/>
    <w:rsid w:val="00770AFD"/>
    <w:rsid w:val="00770BFC"/>
    <w:rsid w:val="00770D0F"/>
    <w:rsid w:val="00770E71"/>
    <w:rsid w:val="00771293"/>
    <w:rsid w:val="007714D2"/>
    <w:rsid w:val="00771641"/>
    <w:rsid w:val="00771752"/>
    <w:rsid w:val="00771952"/>
    <w:rsid w:val="00771D10"/>
    <w:rsid w:val="00771FB8"/>
    <w:rsid w:val="0077219A"/>
    <w:rsid w:val="00772309"/>
    <w:rsid w:val="007727A4"/>
    <w:rsid w:val="00773018"/>
    <w:rsid w:val="00774EC8"/>
    <w:rsid w:val="0077517F"/>
    <w:rsid w:val="0077532D"/>
    <w:rsid w:val="0077586A"/>
    <w:rsid w:val="007759B2"/>
    <w:rsid w:val="00776B74"/>
    <w:rsid w:val="00776B80"/>
    <w:rsid w:val="00777634"/>
    <w:rsid w:val="00777E70"/>
    <w:rsid w:val="00780567"/>
    <w:rsid w:val="00782383"/>
    <w:rsid w:val="00782678"/>
    <w:rsid w:val="0078324C"/>
    <w:rsid w:val="00783AF0"/>
    <w:rsid w:val="007849B5"/>
    <w:rsid w:val="007857BA"/>
    <w:rsid w:val="007860C3"/>
    <w:rsid w:val="00786796"/>
    <w:rsid w:val="00786FD2"/>
    <w:rsid w:val="00787114"/>
    <w:rsid w:val="00787950"/>
    <w:rsid w:val="00787FF4"/>
    <w:rsid w:val="00790175"/>
    <w:rsid w:val="007901A8"/>
    <w:rsid w:val="00790812"/>
    <w:rsid w:val="00790907"/>
    <w:rsid w:val="00790AA3"/>
    <w:rsid w:val="00790DE2"/>
    <w:rsid w:val="00791765"/>
    <w:rsid w:val="00791C07"/>
    <w:rsid w:val="007929D3"/>
    <w:rsid w:val="00792A3F"/>
    <w:rsid w:val="007931EA"/>
    <w:rsid w:val="00793280"/>
    <w:rsid w:val="00793397"/>
    <w:rsid w:val="0079419F"/>
    <w:rsid w:val="00794D5D"/>
    <w:rsid w:val="007953E8"/>
    <w:rsid w:val="00795595"/>
    <w:rsid w:val="00796348"/>
    <w:rsid w:val="00796761"/>
    <w:rsid w:val="00796C90"/>
    <w:rsid w:val="00796EF5"/>
    <w:rsid w:val="00797C89"/>
    <w:rsid w:val="007A0276"/>
    <w:rsid w:val="007A08E0"/>
    <w:rsid w:val="007A0BE5"/>
    <w:rsid w:val="007A0D86"/>
    <w:rsid w:val="007A0FC0"/>
    <w:rsid w:val="007A18E2"/>
    <w:rsid w:val="007A23EC"/>
    <w:rsid w:val="007A272E"/>
    <w:rsid w:val="007A29D6"/>
    <w:rsid w:val="007A2C47"/>
    <w:rsid w:val="007A4967"/>
    <w:rsid w:val="007A4CB7"/>
    <w:rsid w:val="007A50DD"/>
    <w:rsid w:val="007A5200"/>
    <w:rsid w:val="007A5703"/>
    <w:rsid w:val="007A606A"/>
    <w:rsid w:val="007A62CE"/>
    <w:rsid w:val="007A6A85"/>
    <w:rsid w:val="007A73ED"/>
    <w:rsid w:val="007A73EF"/>
    <w:rsid w:val="007A79E9"/>
    <w:rsid w:val="007A7F2A"/>
    <w:rsid w:val="007B001D"/>
    <w:rsid w:val="007B0EF1"/>
    <w:rsid w:val="007B126A"/>
    <w:rsid w:val="007B1678"/>
    <w:rsid w:val="007B21BF"/>
    <w:rsid w:val="007B2882"/>
    <w:rsid w:val="007B289E"/>
    <w:rsid w:val="007B31E4"/>
    <w:rsid w:val="007B3266"/>
    <w:rsid w:val="007B3291"/>
    <w:rsid w:val="007B3495"/>
    <w:rsid w:val="007B4151"/>
    <w:rsid w:val="007B46DB"/>
    <w:rsid w:val="007B5410"/>
    <w:rsid w:val="007B55C7"/>
    <w:rsid w:val="007B56DB"/>
    <w:rsid w:val="007B6805"/>
    <w:rsid w:val="007B72E2"/>
    <w:rsid w:val="007B72E3"/>
    <w:rsid w:val="007B7EAC"/>
    <w:rsid w:val="007C03A4"/>
    <w:rsid w:val="007C0542"/>
    <w:rsid w:val="007C106D"/>
    <w:rsid w:val="007C10A0"/>
    <w:rsid w:val="007C1A73"/>
    <w:rsid w:val="007C1F90"/>
    <w:rsid w:val="007C4BD6"/>
    <w:rsid w:val="007C4FC5"/>
    <w:rsid w:val="007C5515"/>
    <w:rsid w:val="007C5B9A"/>
    <w:rsid w:val="007C6BAB"/>
    <w:rsid w:val="007C7375"/>
    <w:rsid w:val="007D00CE"/>
    <w:rsid w:val="007D00D9"/>
    <w:rsid w:val="007D0161"/>
    <w:rsid w:val="007D093C"/>
    <w:rsid w:val="007D0D67"/>
    <w:rsid w:val="007D17E5"/>
    <w:rsid w:val="007D234A"/>
    <w:rsid w:val="007D29AA"/>
    <w:rsid w:val="007D2E80"/>
    <w:rsid w:val="007D33BF"/>
    <w:rsid w:val="007D34DA"/>
    <w:rsid w:val="007D454E"/>
    <w:rsid w:val="007D48E5"/>
    <w:rsid w:val="007D492E"/>
    <w:rsid w:val="007D4A9D"/>
    <w:rsid w:val="007D4EE0"/>
    <w:rsid w:val="007D513E"/>
    <w:rsid w:val="007D574C"/>
    <w:rsid w:val="007D62F2"/>
    <w:rsid w:val="007D6C9C"/>
    <w:rsid w:val="007D6ECE"/>
    <w:rsid w:val="007D7611"/>
    <w:rsid w:val="007D7A5F"/>
    <w:rsid w:val="007D7C70"/>
    <w:rsid w:val="007D7FAF"/>
    <w:rsid w:val="007E0BD7"/>
    <w:rsid w:val="007E0DB7"/>
    <w:rsid w:val="007E132D"/>
    <w:rsid w:val="007E1529"/>
    <w:rsid w:val="007E1D6E"/>
    <w:rsid w:val="007E2197"/>
    <w:rsid w:val="007E2D6E"/>
    <w:rsid w:val="007E2E14"/>
    <w:rsid w:val="007E38B9"/>
    <w:rsid w:val="007E395C"/>
    <w:rsid w:val="007E5601"/>
    <w:rsid w:val="007E5CD7"/>
    <w:rsid w:val="007E5F38"/>
    <w:rsid w:val="007E6290"/>
    <w:rsid w:val="007E65FC"/>
    <w:rsid w:val="007E6A3C"/>
    <w:rsid w:val="007E6EDF"/>
    <w:rsid w:val="007E7183"/>
    <w:rsid w:val="007E7862"/>
    <w:rsid w:val="007E7BEC"/>
    <w:rsid w:val="007E7D17"/>
    <w:rsid w:val="007F0338"/>
    <w:rsid w:val="007F09AF"/>
    <w:rsid w:val="007F0DEE"/>
    <w:rsid w:val="007F143A"/>
    <w:rsid w:val="007F18FC"/>
    <w:rsid w:val="007F1B45"/>
    <w:rsid w:val="007F1F33"/>
    <w:rsid w:val="007F2285"/>
    <w:rsid w:val="007F22F0"/>
    <w:rsid w:val="007F2C35"/>
    <w:rsid w:val="007F31BC"/>
    <w:rsid w:val="007F3E82"/>
    <w:rsid w:val="007F3FE4"/>
    <w:rsid w:val="007F4C9F"/>
    <w:rsid w:val="007F4F1E"/>
    <w:rsid w:val="007F523F"/>
    <w:rsid w:val="007F5960"/>
    <w:rsid w:val="007F59D7"/>
    <w:rsid w:val="007F5FF1"/>
    <w:rsid w:val="007F613A"/>
    <w:rsid w:val="007F6384"/>
    <w:rsid w:val="007F6D1D"/>
    <w:rsid w:val="007F6E51"/>
    <w:rsid w:val="007F7561"/>
    <w:rsid w:val="007F76D5"/>
    <w:rsid w:val="007F7C1C"/>
    <w:rsid w:val="007F7C99"/>
    <w:rsid w:val="00800154"/>
    <w:rsid w:val="0080050A"/>
    <w:rsid w:val="00801059"/>
    <w:rsid w:val="00801749"/>
    <w:rsid w:val="008018E5"/>
    <w:rsid w:val="00801B31"/>
    <w:rsid w:val="0080202C"/>
    <w:rsid w:val="0080226E"/>
    <w:rsid w:val="008027B1"/>
    <w:rsid w:val="008039E1"/>
    <w:rsid w:val="00804422"/>
    <w:rsid w:val="00804F96"/>
    <w:rsid w:val="00805A69"/>
    <w:rsid w:val="00805CF8"/>
    <w:rsid w:val="008061B4"/>
    <w:rsid w:val="00806391"/>
    <w:rsid w:val="00806CEC"/>
    <w:rsid w:val="00807407"/>
    <w:rsid w:val="00807837"/>
    <w:rsid w:val="00807D6E"/>
    <w:rsid w:val="00807F45"/>
    <w:rsid w:val="00810007"/>
    <w:rsid w:val="0081010B"/>
    <w:rsid w:val="008105C8"/>
    <w:rsid w:val="00810A1B"/>
    <w:rsid w:val="00810A8B"/>
    <w:rsid w:val="00810AF2"/>
    <w:rsid w:val="0081125E"/>
    <w:rsid w:val="00811496"/>
    <w:rsid w:val="00811DA1"/>
    <w:rsid w:val="00811E57"/>
    <w:rsid w:val="00811FC0"/>
    <w:rsid w:val="008129DD"/>
    <w:rsid w:val="0081306D"/>
    <w:rsid w:val="00814527"/>
    <w:rsid w:val="00814C21"/>
    <w:rsid w:val="00814C3E"/>
    <w:rsid w:val="00814D53"/>
    <w:rsid w:val="00815322"/>
    <w:rsid w:val="00817195"/>
    <w:rsid w:val="008174CA"/>
    <w:rsid w:val="0082023C"/>
    <w:rsid w:val="00820454"/>
    <w:rsid w:val="0082049E"/>
    <w:rsid w:val="00820ECC"/>
    <w:rsid w:val="0082151A"/>
    <w:rsid w:val="008215BB"/>
    <w:rsid w:val="008215CC"/>
    <w:rsid w:val="00822135"/>
    <w:rsid w:val="008224D9"/>
    <w:rsid w:val="0082298B"/>
    <w:rsid w:val="00823588"/>
    <w:rsid w:val="00823622"/>
    <w:rsid w:val="008238BE"/>
    <w:rsid w:val="00823A92"/>
    <w:rsid w:val="00823AC8"/>
    <w:rsid w:val="0082400B"/>
    <w:rsid w:val="008245F8"/>
    <w:rsid w:val="008253F9"/>
    <w:rsid w:val="0082540B"/>
    <w:rsid w:val="0082584A"/>
    <w:rsid w:val="00826E66"/>
    <w:rsid w:val="00826EE9"/>
    <w:rsid w:val="0082704A"/>
    <w:rsid w:val="0082708C"/>
    <w:rsid w:val="00827229"/>
    <w:rsid w:val="00827DA5"/>
    <w:rsid w:val="00830246"/>
    <w:rsid w:val="00830855"/>
    <w:rsid w:val="00830F4F"/>
    <w:rsid w:val="0083192C"/>
    <w:rsid w:val="00831949"/>
    <w:rsid w:val="00831EF1"/>
    <w:rsid w:val="0083212F"/>
    <w:rsid w:val="00832517"/>
    <w:rsid w:val="00832740"/>
    <w:rsid w:val="008338A6"/>
    <w:rsid w:val="00833C77"/>
    <w:rsid w:val="008349D9"/>
    <w:rsid w:val="0083590F"/>
    <w:rsid w:val="00835B41"/>
    <w:rsid w:val="008362FD"/>
    <w:rsid w:val="008363BA"/>
    <w:rsid w:val="00836F56"/>
    <w:rsid w:val="00836F90"/>
    <w:rsid w:val="0083706D"/>
    <w:rsid w:val="00837697"/>
    <w:rsid w:val="00840B83"/>
    <w:rsid w:val="00840FA8"/>
    <w:rsid w:val="00841140"/>
    <w:rsid w:val="008411D4"/>
    <w:rsid w:val="00841465"/>
    <w:rsid w:val="00841480"/>
    <w:rsid w:val="008432C7"/>
    <w:rsid w:val="0084382B"/>
    <w:rsid w:val="00843AEE"/>
    <w:rsid w:val="00843D29"/>
    <w:rsid w:val="008440E8"/>
    <w:rsid w:val="0084426E"/>
    <w:rsid w:val="00844507"/>
    <w:rsid w:val="008445C8"/>
    <w:rsid w:val="00844645"/>
    <w:rsid w:val="0084494E"/>
    <w:rsid w:val="00844A82"/>
    <w:rsid w:val="008454B7"/>
    <w:rsid w:val="008460B5"/>
    <w:rsid w:val="008465B0"/>
    <w:rsid w:val="008501D9"/>
    <w:rsid w:val="008507CA"/>
    <w:rsid w:val="00851A63"/>
    <w:rsid w:val="00851D55"/>
    <w:rsid w:val="00852109"/>
    <w:rsid w:val="0085236B"/>
    <w:rsid w:val="008524B7"/>
    <w:rsid w:val="00852D40"/>
    <w:rsid w:val="00853003"/>
    <w:rsid w:val="00853B1F"/>
    <w:rsid w:val="00854299"/>
    <w:rsid w:val="00854E7E"/>
    <w:rsid w:val="00854F69"/>
    <w:rsid w:val="008552EA"/>
    <w:rsid w:val="00855E74"/>
    <w:rsid w:val="008561BE"/>
    <w:rsid w:val="008563A4"/>
    <w:rsid w:val="008566A1"/>
    <w:rsid w:val="00856722"/>
    <w:rsid w:val="008576E1"/>
    <w:rsid w:val="008578A5"/>
    <w:rsid w:val="00857980"/>
    <w:rsid w:val="00857D3E"/>
    <w:rsid w:val="00860DDE"/>
    <w:rsid w:val="00860FA3"/>
    <w:rsid w:val="00862926"/>
    <w:rsid w:val="00862DBF"/>
    <w:rsid w:val="00863207"/>
    <w:rsid w:val="00863ADD"/>
    <w:rsid w:val="00863F1C"/>
    <w:rsid w:val="008646B7"/>
    <w:rsid w:val="00864B47"/>
    <w:rsid w:val="00865117"/>
    <w:rsid w:val="00865D6C"/>
    <w:rsid w:val="00866A46"/>
    <w:rsid w:val="00866A66"/>
    <w:rsid w:val="00866B05"/>
    <w:rsid w:val="00867170"/>
    <w:rsid w:val="00867459"/>
    <w:rsid w:val="008702B5"/>
    <w:rsid w:val="008703DF"/>
    <w:rsid w:val="0087085E"/>
    <w:rsid w:val="00870C07"/>
    <w:rsid w:val="00871150"/>
    <w:rsid w:val="00871693"/>
    <w:rsid w:val="00871B72"/>
    <w:rsid w:val="0087345A"/>
    <w:rsid w:val="00873650"/>
    <w:rsid w:val="00873672"/>
    <w:rsid w:val="008739CD"/>
    <w:rsid w:val="00873B5F"/>
    <w:rsid w:val="00873F8E"/>
    <w:rsid w:val="0087421E"/>
    <w:rsid w:val="008748A3"/>
    <w:rsid w:val="0087539F"/>
    <w:rsid w:val="008755EC"/>
    <w:rsid w:val="0087592F"/>
    <w:rsid w:val="00875B77"/>
    <w:rsid w:val="00876513"/>
    <w:rsid w:val="00876AFE"/>
    <w:rsid w:val="00876B08"/>
    <w:rsid w:val="00877097"/>
    <w:rsid w:val="008774F2"/>
    <w:rsid w:val="008777E8"/>
    <w:rsid w:val="00877E9A"/>
    <w:rsid w:val="008800D5"/>
    <w:rsid w:val="00880987"/>
    <w:rsid w:val="00880F62"/>
    <w:rsid w:val="008810BC"/>
    <w:rsid w:val="008811E1"/>
    <w:rsid w:val="00881693"/>
    <w:rsid w:val="008831F4"/>
    <w:rsid w:val="00883BC8"/>
    <w:rsid w:val="00883DAC"/>
    <w:rsid w:val="00884946"/>
    <w:rsid w:val="00884B73"/>
    <w:rsid w:val="0088522C"/>
    <w:rsid w:val="00885581"/>
    <w:rsid w:val="00885902"/>
    <w:rsid w:val="00886205"/>
    <w:rsid w:val="0088662A"/>
    <w:rsid w:val="008867F2"/>
    <w:rsid w:val="00886D50"/>
    <w:rsid w:val="00887378"/>
    <w:rsid w:val="008873E6"/>
    <w:rsid w:val="00890014"/>
    <w:rsid w:val="008903F4"/>
    <w:rsid w:val="0089092B"/>
    <w:rsid w:val="00890D6E"/>
    <w:rsid w:val="00890FAE"/>
    <w:rsid w:val="00891AB0"/>
    <w:rsid w:val="00891CF0"/>
    <w:rsid w:val="00892DF4"/>
    <w:rsid w:val="00892EF4"/>
    <w:rsid w:val="00893998"/>
    <w:rsid w:val="00894A45"/>
    <w:rsid w:val="008950B9"/>
    <w:rsid w:val="00895501"/>
    <w:rsid w:val="00895BB6"/>
    <w:rsid w:val="00896726"/>
    <w:rsid w:val="00896990"/>
    <w:rsid w:val="00896DD8"/>
    <w:rsid w:val="00896F84"/>
    <w:rsid w:val="008975B5"/>
    <w:rsid w:val="008A047C"/>
    <w:rsid w:val="008A1086"/>
    <w:rsid w:val="008A1A33"/>
    <w:rsid w:val="008A1ED7"/>
    <w:rsid w:val="008A2669"/>
    <w:rsid w:val="008A2763"/>
    <w:rsid w:val="008A3819"/>
    <w:rsid w:val="008A3C0A"/>
    <w:rsid w:val="008A4478"/>
    <w:rsid w:val="008A463B"/>
    <w:rsid w:val="008A4DB3"/>
    <w:rsid w:val="008A4EE8"/>
    <w:rsid w:val="008A6379"/>
    <w:rsid w:val="008A6850"/>
    <w:rsid w:val="008A6BD3"/>
    <w:rsid w:val="008A6BF3"/>
    <w:rsid w:val="008A7D70"/>
    <w:rsid w:val="008A7F22"/>
    <w:rsid w:val="008B023B"/>
    <w:rsid w:val="008B0AD4"/>
    <w:rsid w:val="008B0B32"/>
    <w:rsid w:val="008B1493"/>
    <w:rsid w:val="008B1F90"/>
    <w:rsid w:val="008B220B"/>
    <w:rsid w:val="008B25EE"/>
    <w:rsid w:val="008B34B4"/>
    <w:rsid w:val="008B37D0"/>
    <w:rsid w:val="008B3960"/>
    <w:rsid w:val="008B3AA4"/>
    <w:rsid w:val="008B3E29"/>
    <w:rsid w:val="008B3FEA"/>
    <w:rsid w:val="008B4BC2"/>
    <w:rsid w:val="008B5AC1"/>
    <w:rsid w:val="008B5F1A"/>
    <w:rsid w:val="008B6166"/>
    <w:rsid w:val="008B6D3B"/>
    <w:rsid w:val="008B6D95"/>
    <w:rsid w:val="008C0C1C"/>
    <w:rsid w:val="008C0ED8"/>
    <w:rsid w:val="008C1339"/>
    <w:rsid w:val="008C2138"/>
    <w:rsid w:val="008C2C95"/>
    <w:rsid w:val="008C2ECC"/>
    <w:rsid w:val="008C30EB"/>
    <w:rsid w:val="008C3414"/>
    <w:rsid w:val="008C3A60"/>
    <w:rsid w:val="008C3E76"/>
    <w:rsid w:val="008C4832"/>
    <w:rsid w:val="008C4FEA"/>
    <w:rsid w:val="008C5C7B"/>
    <w:rsid w:val="008C6301"/>
    <w:rsid w:val="008C684F"/>
    <w:rsid w:val="008C6C64"/>
    <w:rsid w:val="008C716D"/>
    <w:rsid w:val="008C7511"/>
    <w:rsid w:val="008C7609"/>
    <w:rsid w:val="008C777D"/>
    <w:rsid w:val="008C7BC6"/>
    <w:rsid w:val="008D188A"/>
    <w:rsid w:val="008D1F52"/>
    <w:rsid w:val="008D3C79"/>
    <w:rsid w:val="008D3FA1"/>
    <w:rsid w:val="008D44ED"/>
    <w:rsid w:val="008D49CD"/>
    <w:rsid w:val="008D5ABD"/>
    <w:rsid w:val="008D62F3"/>
    <w:rsid w:val="008D64EB"/>
    <w:rsid w:val="008D6630"/>
    <w:rsid w:val="008D70B1"/>
    <w:rsid w:val="008D7787"/>
    <w:rsid w:val="008D7AB0"/>
    <w:rsid w:val="008D7C78"/>
    <w:rsid w:val="008E047A"/>
    <w:rsid w:val="008E0C1A"/>
    <w:rsid w:val="008E113D"/>
    <w:rsid w:val="008E11E9"/>
    <w:rsid w:val="008E1B7D"/>
    <w:rsid w:val="008E1E40"/>
    <w:rsid w:val="008E1F98"/>
    <w:rsid w:val="008E2182"/>
    <w:rsid w:val="008E2615"/>
    <w:rsid w:val="008E2660"/>
    <w:rsid w:val="008E3017"/>
    <w:rsid w:val="008E34DE"/>
    <w:rsid w:val="008E41C9"/>
    <w:rsid w:val="008E45BD"/>
    <w:rsid w:val="008E4828"/>
    <w:rsid w:val="008E4850"/>
    <w:rsid w:val="008E48DA"/>
    <w:rsid w:val="008E4DEB"/>
    <w:rsid w:val="008E5198"/>
    <w:rsid w:val="008E57CB"/>
    <w:rsid w:val="008E5A8F"/>
    <w:rsid w:val="008E5C2A"/>
    <w:rsid w:val="008E6688"/>
    <w:rsid w:val="008E66B5"/>
    <w:rsid w:val="008E6A34"/>
    <w:rsid w:val="008E71EB"/>
    <w:rsid w:val="008F0F95"/>
    <w:rsid w:val="008F0FF1"/>
    <w:rsid w:val="008F256F"/>
    <w:rsid w:val="008F2704"/>
    <w:rsid w:val="008F2CA1"/>
    <w:rsid w:val="008F2CB3"/>
    <w:rsid w:val="008F2CE5"/>
    <w:rsid w:val="008F2D79"/>
    <w:rsid w:val="008F3B3C"/>
    <w:rsid w:val="008F40C1"/>
    <w:rsid w:val="008F4853"/>
    <w:rsid w:val="008F4987"/>
    <w:rsid w:val="008F5B27"/>
    <w:rsid w:val="008F5D18"/>
    <w:rsid w:val="008F6A30"/>
    <w:rsid w:val="008F71BD"/>
    <w:rsid w:val="008F74A3"/>
    <w:rsid w:val="009007E6"/>
    <w:rsid w:val="0090108F"/>
    <w:rsid w:val="009012E3"/>
    <w:rsid w:val="0090142A"/>
    <w:rsid w:val="0090146D"/>
    <w:rsid w:val="00901614"/>
    <w:rsid w:val="00901E7A"/>
    <w:rsid w:val="00901F28"/>
    <w:rsid w:val="00901F5F"/>
    <w:rsid w:val="0090288A"/>
    <w:rsid w:val="009029BC"/>
    <w:rsid w:val="00902C23"/>
    <w:rsid w:val="00903204"/>
    <w:rsid w:val="009032FB"/>
    <w:rsid w:val="009036E0"/>
    <w:rsid w:val="00903AA2"/>
    <w:rsid w:val="00903FC1"/>
    <w:rsid w:val="009041E9"/>
    <w:rsid w:val="009042C1"/>
    <w:rsid w:val="009047D5"/>
    <w:rsid w:val="00905C4D"/>
    <w:rsid w:val="00906030"/>
    <w:rsid w:val="009067E8"/>
    <w:rsid w:val="00906AE1"/>
    <w:rsid w:val="00906FAF"/>
    <w:rsid w:val="00907C2E"/>
    <w:rsid w:val="00910C96"/>
    <w:rsid w:val="009119BE"/>
    <w:rsid w:val="00911E21"/>
    <w:rsid w:val="00911ED7"/>
    <w:rsid w:val="00912BFE"/>
    <w:rsid w:val="00912F18"/>
    <w:rsid w:val="00913823"/>
    <w:rsid w:val="0091389E"/>
    <w:rsid w:val="00913D1A"/>
    <w:rsid w:val="00914D44"/>
    <w:rsid w:val="00914E0A"/>
    <w:rsid w:val="0091532B"/>
    <w:rsid w:val="009157D3"/>
    <w:rsid w:val="009159CF"/>
    <w:rsid w:val="00915F16"/>
    <w:rsid w:val="00916499"/>
    <w:rsid w:val="00916770"/>
    <w:rsid w:val="00916E80"/>
    <w:rsid w:val="009177C0"/>
    <w:rsid w:val="0091782C"/>
    <w:rsid w:val="00920D38"/>
    <w:rsid w:val="00921003"/>
    <w:rsid w:val="009213F4"/>
    <w:rsid w:val="00922310"/>
    <w:rsid w:val="00922FC6"/>
    <w:rsid w:val="0092361D"/>
    <w:rsid w:val="00923DD0"/>
    <w:rsid w:val="00924300"/>
    <w:rsid w:val="00924B86"/>
    <w:rsid w:val="00925968"/>
    <w:rsid w:val="00926121"/>
    <w:rsid w:val="009262F2"/>
    <w:rsid w:val="00926C31"/>
    <w:rsid w:val="00926FEB"/>
    <w:rsid w:val="009271A4"/>
    <w:rsid w:val="009275D8"/>
    <w:rsid w:val="00927617"/>
    <w:rsid w:val="009278D0"/>
    <w:rsid w:val="009307C3"/>
    <w:rsid w:val="00931626"/>
    <w:rsid w:val="00931E82"/>
    <w:rsid w:val="009321F1"/>
    <w:rsid w:val="009322B6"/>
    <w:rsid w:val="00933CC7"/>
    <w:rsid w:val="009344CA"/>
    <w:rsid w:val="00934542"/>
    <w:rsid w:val="00934DFE"/>
    <w:rsid w:val="009350D7"/>
    <w:rsid w:val="00935491"/>
    <w:rsid w:val="009357B1"/>
    <w:rsid w:val="00935E69"/>
    <w:rsid w:val="009362D9"/>
    <w:rsid w:val="00937B1C"/>
    <w:rsid w:val="00940603"/>
    <w:rsid w:val="00941DC0"/>
    <w:rsid w:val="00941E8B"/>
    <w:rsid w:val="00942748"/>
    <w:rsid w:val="00942F8E"/>
    <w:rsid w:val="00943364"/>
    <w:rsid w:val="0094343C"/>
    <w:rsid w:val="009447B8"/>
    <w:rsid w:val="00944DFB"/>
    <w:rsid w:val="009453EA"/>
    <w:rsid w:val="00945765"/>
    <w:rsid w:val="00945D91"/>
    <w:rsid w:val="00945E0C"/>
    <w:rsid w:val="00946767"/>
    <w:rsid w:val="0094681C"/>
    <w:rsid w:val="00946F86"/>
    <w:rsid w:val="0094753B"/>
    <w:rsid w:val="00947583"/>
    <w:rsid w:val="00950560"/>
    <w:rsid w:val="00950575"/>
    <w:rsid w:val="00950864"/>
    <w:rsid w:val="00950F46"/>
    <w:rsid w:val="0095169D"/>
    <w:rsid w:val="009528A1"/>
    <w:rsid w:val="00953058"/>
    <w:rsid w:val="0095365C"/>
    <w:rsid w:val="00953785"/>
    <w:rsid w:val="009539D8"/>
    <w:rsid w:val="00954C10"/>
    <w:rsid w:val="00955452"/>
    <w:rsid w:val="00955679"/>
    <w:rsid w:val="00955AB6"/>
    <w:rsid w:val="00956329"/>
    <w:rsid w:val="009568DE"/>
    <w:rsid w:val="00957D22"/>
    <w:rsid w:val="0096001D"/>
    <w:rsid w:val="00960B6E"/>
    <w:rsid w:val="00960E74"/>
    <w:rsid w:val="00961551"/>
    <w:rsid w:val="00961B36"/>
    <w:rsid w:val="00961C47"/>
    <w:rsid w:val="00961F14"/>
    <w:rsid w:val="00962EB7"/>
    <w:rsid w:val="00963967"/>
    <w:rsid w:val="00965914"/>
    <w:rsid w:val="0096687E"/>
    <w:rsid w:val="00966B18"/>
    <w:rsid w:val="0096765E"/>
    <w:rsid w:val="00967FF7"/>
    <w:rsid w:val="0097030F"/>
    <w:rsid w:val="009706A8"/>
    <w:rsid w:val="00970E6E"/>
    <w:rsid w:val="00972095"/>
    <w:rsid w:val="0097217C"/>
    <w:rsid w:val="009726A4"/>
    <w:rsid w:val="0097282D"/>
    <w:rsid w:val="00973835"/>
    <w:rsid w:val="00973971"/>
    <w:rsid w:val="00973B06"/>
    <w:rsid w:val="0097422D"/>
    <w:rsid w:val="0097442F"/>
    <w:rsid w:val="00974496"/>
    <w:rsid w:val="0097481B"/>
    <w:rsid w:val="0097486C"/>
    <w:rsid w:val="00974A8B"/>
    <w:rsid w:val="0097536D"/>
    <w:rsid w:val="00975F9B"/>
    <w:rsid w:val="00976A31"/>
    <w:rsid w:val="00976AAD"/>
    <w:rsid w:val="00976E26"/>
    <w:rsid w:val="009779F0"/>
    <w:rsid w:val="00977A12"/>
    <w:rsid w:val="00980702"/>
    <w:rsid w:val="00981294"/>
    <w:rsid w:val="00982201"/>
    <w:rsid w:val="0098279A"/>
    <w:rsid w:val="009828FB"/>
    <w:rsid w:val="00982A94"/>
    <w:rsid w:val="00983370"/>
    <w:rsid w:val="009834CB"/>
    <w:rsid w:val="009834FC"/>
    <w:rsid w:val="00983691"/>
    <w:rsid w:val="00984181"/>
    <w:rsid w:val="009842D4"/>
    <w:rsid w:val="00984604"/>
    <w:rsid w:val="009846D3"/>
    <w:rsid w:val="009854E4"/>
    <w:rsid w:val="00985505"/>
    <w:rsid w:val="009857B4"/>
    <w:rsid w:val="00985E39"/>
    <w:rsid w:val="009863F2"/>
    <w:rsid w:val="0098653D"/>
    <w:rsid w:val="00986E6E"/>
    <w:rsid w:val="0099053E"/>
    <w:rsid w:val="00990793"/>
    <w:rsid w:val="009913F0"/>
    <w:rsid w:val="00991AE8"/>
    <w:rsid w:val="009929C0"/>
    <w:rsid w:val="00992EF6"/>
    <w:rsid w:val="00993013"/>
    <w:rsid w:val="00993D29"/>
    <w:rsid w:val="00993F31"/>
    <w:rsid w:val="00994662"/>
    <w:rsid w:val="00994D9B"/>
    <w:rsid w:val="0099500F"/>
    <w:rsid w:val="009953A8"/>
    <w:rsid w:val="00996291"/>
    <w:rsid w:val="00996E2F"/>
    <w:rsid w:val="00996FB4"/>
    <w:rsid w:val="009970F3"/>
    <w:rsid w:val="0099780D"/>
    <w:rsid w:val="009979D2"/>
    <w:rsid w:val="00997DAC"/>
    <w:rsid w:val="009A00C0"/>
    <w:rsid w:val="009A2610"/>
    <w:rsid w:val="009A273B"/>
    <w:rsid w:val="009A277B"/>
    <w:rsid w:val="009A3089"/>
    <w:rsid w:val="009A322E"/>
    <w:rsid w:val="009A35DC"/>
    <w:rsid w:val="009A374B"/>
    <w:rsid w:val="009A447C"/>
    <w:rsid w:val="009A46A9"/>
    <w:rsid w:val="009A4718"/>
    <w:rsid w:val="009A4D56"/>
    <w:rsid w:val="009A536F"/>
    <w:rsid w:val="009A5433"/>
    <w:rsid w:val="009A608E"/>
    <w:rsid w:val="009A60D9"/>
    <w:rsid w:val="009A667F"/>
    <w:rsid w:val="009A72B0"/>
    <w:rsid w:val="009A7A63"/>
    <w:rsid w:val="009B0DDD"/>
    <w:rsid w:val="009B1031"/>
    <w:rsid w:val="009B18B4"/>
    <w:rsid w:val="009B204C"/>
    <w:rsid w:val="009B28B3"/>
    <w:rsid w:val="009B2B90"/>
    <w:rsid w:val="009B3FEC"/>
    <w:rsid w:val="009B423B"/>
    <w:rsid w:val="009B451C"/>
    <w:rsid w:val="009B4C25"/>
    <w:rsid w:val="009B4DCF"/>
    <w:rsid w:val="009B4E65"/>
    <w:rsid w:val="009B50EF"/>
    <w:rsid w:val="009B5385"/>
    <w:rsid w:val="009B5927"/>
    <w:rsid w:val="009B59FB"/>
    <w:rsid w:val="009B6C54"/>
    <w:rsid w:val="009B7141"/>
    <w:rsid w:val="009B7198"/>
    <w:rsid w:val="009B7262"/>
    <w:rsid w:val="009C124E"/>
    <w:rsid w:val="009C3C29"/>
    <w:rsid w:val="009C3F5D"/>
    <w:rsid w:val="009C41B5"/>
    <w:rsid w:val="009C437E"/>
    <w:rsid w:val="009C4D46"/>
    <w:rsid w:val="009C525C"/>
    <w:rsid w:val="009C581F"/>
    <w:rsid w:val="009C6625"/>
    <w:rsid w:val="009C6697"/>
    <w:rsid w:val="009C67E7"/>
    <w:rsid w:val="009C6CEB"/>
    <w:rsid w:val="009C6EB4"/>
    <w:rsid w:val="009C7FEB"/>
    <w:rsid w:val="009D08A7"/>
    <w:rsid w:val="009D0C8A"/>
    <w:rsid w:val="009D0CB4"/>
    <w:rsid w:val="009D0D36"/>
    <w:rsid w:val="009D0F54"/>
    <w:rsid w:val="009D12E1"/>
    <w:rsid w:val="009D21C9"/>
    <w:rsid w:val="009D21CA"/>
    <w:rsid w:val="009D2316"/>
    <w:rsid w:val="009D29B4"/>
    <w:rsid w:val="009D31B0"/>
    <w:rsid w:val="009D3437"/>
    <w:rsid w:val="009D3A39"/>
    <w:rsid w:val="009D3D73"/>
    <w:rsid w:val="009D5048"/>
    <w:rsid w:val="009D5375"/>
    <w:rsid w:val="009D53F9"/>
    <w:rsid w:val="009D6174"/>
    <w:rsid w:val="009D699E"/>
    <w:rsid w:val="009D6F02"/>
    <w:rsid w:val="009D6FED"/>
    <w:rsid w:val="009D7A93"/>
    <w:rsid w:val="009D7DF6"/>
    <w:rsid w:val="009E0A7B"/>
    <w:rsid w:val="009E1264"/>
    <w:rsid w:val="009E1290"/>
    <w:rsid w:val="009E1E4E"/>
    <w:rsid w:val="009E1EBA"/>
    <w:rsid w:val="009E2856"/>
    <w:rsid w:val="009E37B4"/>
    <w:rsid w:val="009E38BA"/>
    <w:rsid w:val="009E4458"/>
    <w:rsid w:val="009E44FB"/>
    <w:rsid w:val="009E461F"/>
    <w:rsid w:val="009E4F7A"/>
    <w:rsid w:val="009E5292"/>
    <w:rsid w:val="009E58F4"/>
    <w:rsid w:val="009E5954"/>
    <w:rsid w:val="009E5E60"/>
    <w:rsid w:val="009E6406"/>
    <w:rsid w:val="009E703B"/>
    <w:rsid w:val="009E769A"/>
    <w:rsid w:val="009E7F3E"/>
    <w:rsid w:val="009F07DA"/>
    <w:rsid w:val="009F0E7E"/>
    <w:rsid w:val="009F0F81"/>
    <w:rsid w:val="009F1210"/>
    <w:rsid w:val="009F2019"/>
    <w:rsid w:val="009F229B"/>
    <w:rsid w:val="009F22C3"/>
    <w:rsid w:val="009F418B"/>
    <w:rsid w:val="009F4748"/>
    <w:rsid w:val="009F510C"/>
    <w:rsid w:val="009F5189"/>
    <w:rsid w:val="009F53F9"/>
    <w:rsid w:val="009F5E15"/>
    <w:rsid w:val="009F5E63"/>
    <w:rsid w:val="009F618B"/>
    <w:rsid w:val="009F6A48"/>
    <w:rsid w:val="009F6E0D"/>
    <w:rsid w:val="009F7638"/>
    <w:rsid w:val="009F7F83"/>
    <w:rsid w:val="00A002B8"/>
    <w:rsid w:val="00A00449"/>
    <w:rsid w:val="00A009D8"/>
    <w:rsid w:val="00A00AA8"/>
    <w:rsid w:val="00A014FA"/>
    <w:rsid w:val="00A01869"/>
    <w:rsid w:val="00A029E9"/>
    <w:rsid w:val="00A02DF8"/>
    <w:rsid w:val="00A04C3B"/>
    <w:rsid w:val="00A04D02"/>
    <w:rsid w:val="00A0602C"/>
    <w:rsid w:val="00A06475"/>
    <w:rsid w:val="00A068BA"/>
    <w:rsid w:val="00A07AFB"/>
    <w:rsid w:val="00A10F60"/>
    <w:rsid w:val="00A1143D"/>
    <w:rsid w:val="00A115C6"/>
    <w:rsid w:val="00A1166A"/>
    <w:rsid w:val="00A11DAA"/>
    <w:rsid w:val="00A13854"/>
    <w:rsid w:val="00A138F8"/>
    <w:rsid w:val="00A1391E"/>
    <w:rsid w:val="00A1393C"/>
    <w:rsid w:val="00A139A3"/>
    <w:rsid w:val="00A13BAA"/>
    <w:rsid w:val="00A14570"/>
    <w:rsid w:val="00A14B15"/>
    <w:rsid w:val="00A14F9A"/>
    <w:rsid w:val="00A15245"/>
    <w:rsid w:val="00A15321"/>
    <w:rsid w:val="00A15455"/>
    <w:rsid w:val="00A1575D"/>
    <w:rsid w:val="00A15EA2"/>
    <w:rsid w:val="00A17D3A"/>
    <w:rsid w:val="00A21205"/>
    <w:rsid w:val="00A213B1"/>
    <w:rsid w:val="00A214AD"/>
    <w:rsid w:val="00A215BC"/>
    <w:rsid w:val="00A21FE6"/>
    <w:rsid w:val="00A22441"/>
    <w:rsid w:val="00A225A1"/>
    <w:rsid w:val="00A22AF9"/>
    <w:rsid w:val="00A2318C"/>
    <w:rsid w:val="00A231B9"/>
    <w:rsid w:val="00A24082"/>
    <w:rsid w:val="00A24A0C"/>
    <w:rsid w:val="00A256D8"/>
    <w:rsid w:val="00A257AA"/>
    <w:rsid w:val="00A25882"/>
    <w:rsid w:val="00A25D57"/>
    <w:rsid w:val="00A26539"/>
    <w:rsid w:val="00A266EB"/>
    <w:rsid w:val="00A267F5"/>
    <w:rsid w:val="00A26B69"/>
    <w:rsid w:val="00A26F84"/>
    <w:rsid w:val="00A274DF"/>
    <w:rsid w:val="00A276A0"/>
    <w:rsid w:val="00A2775C"/>
    <w:rsid w:val="00A27DB8"/>
    <w:rsid w:val="00A30B4B"/>
    <w:rsid w:val="00A30B55"/>
    <w:rsid w:val="00A31219"/>
    <w:rsid w:val="00A31B7E"/>
    <w:rsid w:val="00A3202A"/>
    <w:rsid w:val="00A3252F"/>
    <w:rsid w:val="00A32D3E"/>
    <w:rsid w:val="00A32F33"/>
    <w:rsid w:val="00A33CC0"/>
    <w:rsid w:val="00A347E9"/>
    <w:rsid w:val="00A34B5C"/>
    <w:rsid w:val="00A35561"/>
    <w:rsid w:val="00A35BE2"/>
    <w:rsid w:val="00A35C50"/>
    <w:rsid w:val="00A36778"/>
    <w:rsid w:val="00A36D48"/>
    <w:rsid w:val="00A372C1"/>
    <w:rsid w:val="00A373D4"/>
    <w:rsid w:val="00A40373"/>
    <w:rsid w:val="00A40B05"/>
    <w:rsid w:val="00A413DE"/>
    <w:rsid w:val="00A41703"/>
    <w:rsid w:val="00A41951"/>
    <w:rsid w:val="00A41D26"/>
    <w:rsid w:val="00A421A5"/>
    <w:rsid w:val="00A42800"/>
    <w:rsid w:val="00A42899"/>
    <w:rsid w:val="00A43547"/>
    <w:rsid w:val="00A44E77"/>
    <w:rsid w:val="00A44EC3"/>
    <w:rsid w:val="00A4520E"/>
    <w:rsid w:val="00A460E0"/>
    <w:rsid w:val="00A4621A"/>
    <w:rsid w:val="00A462DB"/>
    <w:rsid w:val="00A46823"/>
    <w:rsid w:val="00A46B32"/>
    <w:rsid w:val="00A477FC"/>
    <w:rsid w:val="00A47A94"/>
    <w:rsid w:val="00A47BFF"/>
    <w:rsid w:val="00A50014"/>
    <w:rsid w:val="00A50B19"/>
    <w:rsid w:val="00A510DD"/>
    <w:rsid w:val="00A51FB3"/>
    <w:rsid w:val="00A52878"/>
    <w:rsid w:val="00A52E0E"/>
    <w:rsid w:val="00A5320E"/>
    <w:rsid w:val="00A5382C"/>
    <w:rsid w:val="00A54E0E"/>
    <w:rsid w:val="00A54FA1"/>
    <w:rsid w:val="00A565C5"/>
    <w:rsid w:val="00A56BFF"/>
    <w:rsid w:val="00A5726A"/>
    <w:rsid w:val="00A57B40"/>
    <w:rsid w:val="00A57F19"/>
    <w:rsid w:val="00A57FA3"/>
    <w:rsid w:val="00A600AA"/>
    <w:rsid w:val="00A61326"/>
    <w:rsid w:val="00A614C2"/>
    <w:rsid w:val="00A62384"/>
    <w:rsid w:val="00A62726"/>
    <w:rsid w:val="00A6383D"/>
    <w:rsid w:val="00A67947"/>
    <w:rsid w:val="00A7077E"/>
    <w:rsid w:val="00A709E0"/>
    <w:rsid w:val="00A70E7C"/>
    <w:rsid w:val="00A70F09"/>
    <w:rsid w:val="00A71086"/>
    <w:rsid w:val="00A718CC"/>
    <w:rsid w:val="00A724AB"/>
    <w:rsid w:val="00A72534"/>
    <w:rsid w:val="00A72D09"/>
    <w:rsid w:val="00A7361C"/>
    <w:rsid w:val="00A738F1"/>
    <w:rsid w:val="00A73A0F"/>
    <w:rsid w:val="00A73A6D"/>
    <w:rsid w:val="00A73E4F"/>
    <w:rsid w:val="00A744F5"/>
    <w:rsid w:val="00A74597"/>
    <w:rsid w:val="00A7460E"/>
    <w:rsid w:val="00A74CBB"/>
    <w:rsid w:val="00A75956"/>
    <w:rsid w:val="00A759FA"/>
    <w:rsid w:val="00A760E5"/>
    <w:rsid w:val="00A765D5"/>
    <w:rsid w:val="00A76B40"/>
    <w:rsid w:val="00A77082"/>
    <w:rsid w:val="00A770DC"/>
    <w:rsid w:val="00A77D54"/>
    <w:rsid w:val="00A802DA"/>
    <w:rsid w:val="00A82456"/>
    <w:rsid w:val="00A833C3"/>
    <w:rsid w:val="00A843C2"/>
    <w:rsid w:val="00A84562"/>
    <w:rsid w:val="00A84658"/>
    <w:rsid w:val="00A84C46"/>
    <w:rsid w:val="00A85233"/>
    <w:rsid w:val="00A858E7"/>
    <w:rsid w:val="00A85C26"/>
    <w:rsid w:val="00A860E6"/>
    <w:rsid w:val="00A8657A"/>
    <w:rsid w:val="00A86762"/>
    <w:rsid w:val="00A86ACE"/>
    <w:rsid w:val="00A86B14"/>
    <w:rsid w:val="00A86E6B"/>
    <w:rsid w:val="00A87AE1"/>
    <w:rsid w:val="00A87D53"/>
    <w:rsid w:val="00A90275"/>
    <w:rsid w:val="00A913EF"/>
    <w:rsid w:val="00A91793"/>
    <w:rsid w:val="00A919B5"/>
    <w:rsid w:val="00A91C20"/>
    <w:rsid w:val="00A92363"/>
    <w:rsid w:val="00A92AA5"/>
    <w:rsid w:val="00A92D2E"/>
    <w:rsid w:val="00A92E22"/>
    <w:rsid w:val="00A93085"/>
    <w:rsid w:val="00A9315B"/>
    <w:rsid w:val="00A934CD"/>
    <w:rsid w:val="00A939AD"/>
    <w:rsid w:val="00A94815"/>
    <w:rsid w:val="00A9599F"/>
    <w:rsid w:val="00A95D6B"/>
    <w:rsid w:val="00A95F09"/>
    <w:rsid w:val="00A967E9"/>
    <w:rsid w:val="00A96B27"/>
    <w:rsid w:val="00A9736D"/>
    <w:rsid w:val="00A97AEC"/>
    <w:rsid w:val="00A97D3B"/>
    <w:rsid w:val="00A97EFF"/>
    <w:rsid w:val="00AA0553"/>
    <w:rsid w:val="00AA1330"/>
    <w:rsid w:val="00AA1633"/>
    <w:rsid w:val="00AA173A"/>
    <w:rsid w:val="00AA25F2"/>
    <w:rsid w:val="00AA281C"/>
    <w:rsid w:val="00AA3067"/>
    <w:rsid w:val="00AA34FC"/>
    <w:rsid w:val="00AA3FB8"/>
    <w:rsid w:val="00AA54A6"/>
    <w:rsid w:val="00AA5DC3"/>
    <w:rsid w:val="00AA6678"/>
    <w:rsid w:val="00AA672C"/>
    <w:rsid w:val="00AA676C"/>
    <w:rsid w:val="00AA7ABF"/>
    <w:rsid w:val="00AB19D9"/>
    <w:rsid w:val="00AB1E9C"/>
    <w:rsid w:val="00AB29D5"/>
    <w:rsid w:val="00AB2BDA"/>
    <w:rsid w:val="00AB3647"/>
    <w:rsid w:val="00AB36F8"/>
    <w:rsid w:val="00AB3EAA"/>
    <w:rsid w:val="00AB3FE9"/>
    <w:rsid w:val="00AB4BA1"/>
    <w:rsid w:val="00AB4C58"/>
    <w:rsid w:val="00AB5D8C"/>
    <w:rsid w:val="00AB66B2"/>
    <w:rsid w:val="00AB6AE3"/>
    <w:rsid w:val="00AB7E1B"/>
    <w:rsid w:val="00AB7F9A"/>
    <w:rsid w:val="00AB7FF6"/>
    <w:rsid w:val="00AC0327"/>
    <w:rsid w:val="00AC046D"/>
    <w:rsid w:val="00AC1861"/>
    <w:rsid w:val="00AC1AA2"/>
    <w:rsid w:val="00AC1AF6"/>
    <w:rsid w:val="00AC1C26"/>
    <w:rsid w:val="00AC23FD"/>
    <w:rsid w:val="00AC367B"/>
    <w:rsid w:val="00AC3E91"/>
    <w:rsid w:val="00AC46BD"/>
    <w:rsid w:val="00AC5281"/>
    <w:rsid w:val="00AC54B2"/>
    <w:rsid w:val="00AC57C8"/>
    <w:rsid w:val="00AC5C63"/>
    <w:rsid w:val="00AC6457"/>
    <w:rsid w:val="00AC66CA"/>
    <w:rsid w:val="00AC6AA2"/>
    <w:rsid w:val="00AC6F64"/>
    <w:rsid w:val="00AC7978"/>
    <w:rsid w:val="00AC7ABD"/>
    <w:rsid w:val="00AD08C2"/>
    <w:rsid w:val="00AD12D8"/>
    <w:rsid w:val="00AD15D3"/>
    <w:rsid w:val="00AD1B9A"/>
    <w:rsid w:val="00AD1DE7"/>
    <w:rsid w:val="00AD269F"/>
    <w:rsid w:val="00AD3B0F"/>
    <w:rsid w:val="00AD40CF"/>
    <w:rsid w:val="00AD4A78"/>
    <w:rsid w:val="00AD4E2F"/>
    <w:rsid w:val="00AD5028"/>
    <w:rsid w:val="00AD592E"/>
    <w:rsid w:val="00AD6C5D"/>
    <w:rsid w:val="00AD6E52"/>
    <w:rsid w:val="00AD6ED6"/>
    <w:rsid w:val="00AD7557"/>
    <w:rsid w:val="00AD7837"/>
    <w:rsid w:val="00AE0341"/>
    <w:rsid w:val="00AE0866"/>
    <w:rsid w:val="00AE0EAD"/>
    <w:rsid w:val="00AE1276"/>
    <w:rsid w:val="00AE1DF0"/>
    <w:rsid w:val="00AE1E69"/>
    <w:rsid w:val="00AE22E8"/>
    <w:rsid w:val="00AE25ED"/>
    <w:rsid w:val="00AE272F"/>
    <w:rsid w:val="00AE4ADE"/>
    <w:rsid w:val="00AE5183"/>
    <w:rsid w:val="00AE5FFE"/>
    <w:rsid w:val="00AE6F5D"/>
    <w:rsid w:val="00AE6FD5"/>
    <w:rsid w:val="00AE7C68"/>
    <w:rsid w:val="00AF038C"/>
    <w:rsid w:val="00AF09BE"/>
    <w:rsid w:val="00AF216B"/>
    <w:rsid w:val="00AF24E1"/>
    <w:rsid w:val="00AF2858"/>
    <w:rsid w:val="00AF3BD8"/>
    <w:rsid w:val="00AF4181"/>
    <w:rsid w:val="00AF422C"/>
    <w:rsid w:val="00AF4262"/>
    <w:rsid w:val="00AF4444"/>
    <w:rsid w:val="00AF4901"/>
    <w:rsid w:val="00AF4B9C"/>
    <w:rsid w:val="00AF4C47"/>
    <w:rsid w:val="00AF5135"/>
    <w:rsid w:val="00AF529F"/>
    <w:rsid w:val="00AF560C"/>
    <w:rsid w:val="00AF597E"/>
    <w:rsid w:val="00AF5DFC"/>
    <w:rsid w:val="00AF6D3D"/>
    <w:rsid w:val="00AF702B"/>
    <w:rsid w:val="00AF7052"/>
    <w:rsid w:val="00AF74F8"/>
    <w:rsid w:val="00B006E4"/>
    <w:rsid w:val="00B00B73"/>
    <w:rsid w:val="00B00D28"/>
    <w:rsid w:val="00B00D3E"/>
    <w:rsid w:val="00B00EA8"/>
    <w:rsid w:val="00B00FC9"/>
    <w:rsid w:val="00B03627"/>
    <w:rsid w:val="00B03862"/>
    <w:rsid w:val="00B03EF9"/>
    <w:rsid w:val="00B04131"/>
    <w:rsid w:val="00B0455D"/>
    <w:rsid w:val="00B054CD"/>
    <w:rsid w:val="00B0568B"/>
    <w:rsid w:val="00B05AC5"/>
    <w:rsid w:val="00B0614E"/>
    <w:rsid w:val="00B0619D"/>
    <w:rsid w:val="00B06289"/>
    <w:rsid w:val="00B06668"/>
    <w:rsid w:val="00B06BD6"/>
    <w:rsid w:val="00B076DE"/>
    <w:rsid w:val="00B07737"/>
    <w:rsid w:val="00B07931"/>
    <w:rsid w:val="00B07BA1"/>
    <w:rsid w:val="00B100BC"/>
    <w:rsid w:val="00B10835"/>
    <w:rsid w:val="00B10DF9"/>
    <w:rsid w:val="00B10DFB"/>
    <w:rsid w:val="00B11128"/>
    <w:rsid w:val="00B113CE"/>
    <w:rsid w:val="00B12381"/>
    <w:rsid w:val="00B12C25"/>
    <w:rsid w:val="00B13323"/>
    <w:rsid w:val="00B13431"/>
    <w:rsid w:val="00B148AE"/>
    <w:rsid w:val="00B14FED"/>
    <w:rsid w:val="00B1519D"/>
    <w:rsid w:val="00B15720"/>
    <w:rsid w:val="00B16550"/>
    <w:rsid w:val="00B16F74"/>
    <w:rsid w:val="00B172C2"/>
    <w:rsid w:val="00B1753B"/>
    <w:rsid w:val="00B17DDE"/>
    <w:rsid w:val="00B20DA4"/>
    <w:rsid w:val="00B20DB8"/>
    <w:rsid w:val="00B20F24"/>
    <w:rsid w:val="00B20F2C"/>
    <w:rsid w:val="00B21482"/>
    <w:rsid w:val="00B232DC"/>
    <w:rsid w:val="00B23AD1"/>
    <w:rsid w:val="00B23DD6"/>
    <w:rsid w:val="00B23E22"/>
    <w:rsid w:val="00B24826"/>
    <w:rsid w:val="00B249C0"/>
    <w:rsid w:val="00B252E7"/>
    <w:rsid w:val="00B25BA8"/>
    <w:rsid w:val="00B26035"/>
    <w:rsid w:val="00B2647B"/>
    <w:rsid w:val="00B26560"/>
    <w:rsid w:val="00B275B6"/>
    <w:rsid w:val="00B275C1"/>
    <w:rsid w:val="00B2777F"/>
    <w:rsid w:val="00B304DC"/>
    <w:rsid w:val="00B305AC"/>
    <w:rsid w:val="00B30A91"/>
    <w:rsid w:val="00B3234F"/>
    <w:rsid w:val="00B32524"/>
    <w:rsid w:val="00B327E4"/>
    <w:rsid w:val="00B32849"/>
    <w:rsid w:val="00B32AF6"/>
    <w:rsid w:val="00B32D9C"/>
    <w:rsid w:val="00B33047"/>
    <w:rsid w:val="00B332EC"/>
    <w:rsid w:val="00B34C48"/>
    <w:rsid w:val="00B35EEB"/>
    <w:rsid w:val="00B36B85"/>
    <w:rsid w:val="00B36C05"/>
    <w:rsid w:val="00B36F84"/>
    <w:rsid w:val="00B3711F"/>
    <w:rsid w:val="00B37F08"/>
    <w:rsid w:val="00B4081A"/>
    <w:rsid w:val="00B408F0"/>
    <w:rsid w:val="00B409CC"/>
    <w:rsid w:val="00B413AD"/>
    <w:rsid w:val="00B4158B"/>
    <w:rsid w:val="00B41972"/>
    <w:rsid w:val="00B41FEF"/>
    <w:rsid w:val="00B421EE"/>
    <w:rsid w:val="00B42A18"/>
    <w:rsid w:val="00B42C3C"/>
    <w:rsid w:val="00B42D7C"/>
    <w:rsid w:val="00B4310E"/>
    <w:rsid w:val="00B43F74"/>
    <w:rsid w:val="00B44160"/>
    <w:rsid w:val="00B447D6"/>
    <w:rsid w:val="00B44ACF"/>
    <w:rsid w:val="00B44EE0"/>
    <w:rsid w:val="00B453E0"/>
    <w:rsid w:val="00B45CD5"/>
    <w:rsid w:val="00B4600B"/>
    <w:rsid w:val="00B464D8"/>
    <w:rsid w:val="00B46C82"/>
    <w:rsid w:val="00B47DEF"/>
    <w:rsid w:val="00B47E06"/>
    <w:rsid w:val="00B47E54"/>
    <w:rsid w:val="00B5070B"/>
    <w:rsid w:val="00B5081E"/>
    <w:rsid w:val="00B50885"/>
    <w:rsid w:val="00B50EB0"/>
    <w:rsid w:val="00B5322F"/>
    <w:rsid w:val="00B53B9E"/>
    <w:rsid w:val="00B53E2E"/>
    <w:rsid w:val="00B5434F"/>
    <w:rsid w:val="00B5488D"/>
    <w:rsid w:val="00B5544D"/>
    <w:rsid w:val="00B55A01"/>
    <w:rsid w:val="00B55BB3"/>
    <w:rsid w:val="00B567FE"/>
    <w:rsid w:val="00B569CE"/>
    <w:rsid w:val="00B56B84"/>
    <w:rsid w:val="00B57E30"/>
    <w:rsid w:val="00B600C4"/>
    <w:rsid w:val="00B60437"/>
    <w:rsid w:val="00B62D77"/>
    <w:rsid w:val="00B632E6"/>
    <w:rsid w:val="00B634CE"/>
    <w:rsid w:val="00B634D1"/>
    <w:rsid w:val="00B63857"/>
    <w:rsid w:val="00B63A4F"/>
    <w:rsid w:val="00B64167"/>
    <w:rsid w:val="00B64F06"/>
    <w:rsid w:val="00B65159"/>
    <w:rsid w:val="00B657E6"/>
    <w:rsid w:val="00B66D2E"/>
    <w:rsid w:val="00B67579"/>
    <w:rsid w:val="00B67704"/>
    <w:rsid w:val="00B67C05"/>
    <w:rsid w:val="00B67C96"/>
    <w:rsid w:val="00B67D55"/>
    <w:rsid w:val="00B67F5E"/>
    <w:rsid w:val="00B7010F"/>
    <w:rsid w:val="00B70750"/>
    <w:rsid w:val="00B71902"/>
    <w:rsid w:val="00B7270F"/>
    <w:rsid w:val="00B72790"/>
    <w:rsid w:val="00B7320F"/>
    <w:rsid w:val="00B7322F"/>
    <w:rsid w:val="00B73408"/>
    <w:rsid w:val="00B73D9B"/>
    <w:rsid w:val="00B73F13"/>
    <w:rsid w:val="00B74960"/>
    <w:rsid w:val="00B752A2"/>
    <w:rsid w:val="00B7542E"/>
    <w:rsid w:val="00B755AB"/>
    <w:rsid w:val="00B7650F"/>
    <w:rsid w:val="00B76620"/>
    <w:rsid w:val="00B805B6"/>
    <w:rsid w:val="00B8137E"/>
    <w:rsid w:val="00B8144B"/>
    <w:rsid w:val="00B81C35"/>
    <w:rsid w:val="00B823CC"/>
    <w:rsid w:val="00B829C5"/>
    <w:rsid w:val="00B82CD9"/>
    <w:rsid w:val="00B83155"/>
    <w:rsid w:val="00B8343C"/>
    <w:rsid w:val="00B83A7E"/>
    <w:rsid w:val="00B83D8D"/>
    <w:rsid w:val="00B843B8"/>
    <w:rsid w:val="00B84C96"/>
    <w:rsid w:val="00B850BF"/>
    <w:rsid w:val="00B87148"/>
    <w:rsid w:val="00B87490"/>
    <w:rsid w:val="00B87B55"/>
    <w:rsid w:val="00B87F79"/>
    <w:rsid w:val="00B90145"/>
    <w:rsid w:val="00B90563"/>
    <w:rsid w:val="00B90AB4"/>
    <w:rsid w:val="00B90D58"/>
    <w:rsid w:val="00B90E20"/>
    <w:rsid w:val="00B9144B"/>
    <w:rsid w:val="00B91851"/>
    <w:rsid w:val="00B91AFA"/>
    <w:rsid w:val="00B92471"/>
    <w:rsid w:val="00B9253F"/>
    <w:rsid w:val="00B93AD8"/>
    <w:rsid w:val="00B95429"/>
    <w:rsid w:val="00B95658"/>
    <w:rsid w:val="00B95E20"/>
    <w:rsid w:val="00B95E7D"/>
    <w:rsid w:val="00B9634A"/>
    <w:rsid w:val="00B9635E"/>
    <w:rsid w:val="00B96599"/>
    <w:rsid w:val="00B97794"/>
    <w:rsid w:val="00B97C9B"/>
    <w:rsid w:val="00B97F2B"/>
    <w:rsid w:val="00BA0791"/>
    <w:rsid w:val="00BA0840"/>
    <w:rsid w:val="00BA097D"/>
    <w:rsid w:val="00BA0F93"/>
    <w:rsid w:val="00BA1D92"/>
    <w:rsid w:val="00BA1ED5"/>
    <w:rsid w:val="00BA211E"/>
    <w:rsid w:val="00BA265C"/>
    <w:rsid w:val="00BA33D1"/>
    <w:rsid w:val="00BA42FA"/>
    <w:rsid w:val="00BA435F"/>
    <w:rsid w:val="00BA4824"/>
    <w:rsid w:val="00BA4BA7"/>
    <w:rsid w:val="00BA539D"/>
    <w:rsid w:val="00BA58C2"/>
    <w:rsid w:val="00BA5A6B"/>
    <w:rsid w:val="00BA5ABD"/>
    <w:rsid w:val="00BA612E"/>
    <w:rsid w:val="00BA6374"/>
    <w:rsid w:val="00BA6397"/>
    <w:rsid w:val="00BA6871"/>
    <w:rsid w:val="00BA6C82"/>
    <w:rsid w:val="00BA6CED"/>
    <w:rsid w:val="00BA7393"/>
    <w:rsid w:val="00BA7CEB"/>
    <w:rsid w:val="00BA7F54"/>
    <w:rsid w:val="00BB0A7D"/>
    <w:rsid w:val="00BB0AEC"/>
    <w:rsid w:val="00BB13AA"/>
    <w:rsid w:val="00BB214F"/>
    <w:rsid w:val="00BB239C"/>
    <w:rsid w:val="00BB2748"/>
    <w:rsid w:val="00BB2861"/>
    <w:rsid w:val="00BB2FB8"/>
    <w:rsid w:val="00BB33A8"/>
    <w:rsid w:val="00BB4B6D"/>
    <w:rsid w:val="00BB575B"/>
    <w:rsid w:val="00BB5BE1"/>
    <w:rsid w:val="00BB5C83"/>
    <w:rsid w:val="00BB6452"/>
    <w:rsid w:val="00BB6AFA"/>
    <w:rsid w:val="00BB7839"/>
    <w:rsid w:val="00BC052B"/>
    <w:rsid w:val="00BC10A1"/>
    <w:rsid w:val="00BC1540"/>
    <w:rsid w:val="00BC1E05"/>
    <w:rsid w:val="00BC31DB"/>
    <w:rsid w:val="00BC3663"/>
    <w:rsid w:val="00BC3ADF"/>
    <w:rsid w:val="00BC4BD9"/>
    <w:rsid w:val="00BC4D32"/>
    <w:rsid w:val="00BC5B4F"/>
    <w:rsid w:val="00BC5DE0"/>
    <w:rsid w:val="00BC6C10"/>
    <w:rsid w:val="00BC6E1E"/>
    <w:rsid w:val="00BC724E"/>
    <w:rsid w:val="00BC76B3"/>
    <w:rsid w:val="00BC77BB"/>
    <w:rsid w:val="00BC7BAD"/>
    <w:rsid w:val="00BC7BD1"/>
    <w:rsid w:val="00BC7F0C"/>
    <w:rsid w:val="00BD0346"/>
    <w:rsid w:val="00BD0427"/>
    <w:rsid w:val="00BD0B47"/>
    <w:rsid w:val="00BD2DB9"/>
    <w:rsid w:val="00BD3269"/>
    <w:rsid w:val="00BD3893"/>
    <w:rsid w:val="00BD3969"/>
    <w:rsid w:val="00BD4441"/>
    <w:rsid w:val="00BD4D16"/>
    <w:rsid w:val="00BD50FB"/>
    <w:rsid w:val="00BD5BB9"/>
    <w:rsid w:val="00BD5EE3"/>
    <w:rsid w:val="00BD7746"/>
    <w:rsid w:val="00BD77FE"/>
    <w:rsid w:val="00BD7F1E"/>
    <w:rsid w:val="00BD7F84"/>
    <w:rsid w:val="00BE00AB"/>
    <w:rsid w:val="00BE026E"/>
    <w:rsid w:val="00BE099F"/>
    <w:rsid w:val="00BE0B26"/>
    <w:rsid w:val="00BE0D5A"/>
    <w:rsid w:val="00BE0F38"/>
    <w:rsid w:val="00BE116F"/>
    <w:rsid w:val="00BE2082"/>
    <w:rsid w:val="00BE23FC"/>
    <w:rsid w:val="00BE2553"/>
    <w:rsid w:val="00BE299F"/>
    <w:rsid w:val="00BE2E51"/>
    <w:rsid w:val="00BE358A"/>
    <w:rsid w:val="00BE3727"/>
    <w:rsid w:val="00BE3925"/>
    <w:rsid w:val="00BE4363"/>
    <w:rsid w:val="00BE4D60"/>
    <w:rsid w:val="00BE51A4"/>
    <w:rsid w:val="00BE5657"/>
    <w:rsid w:val="00BE5AE3"/>
    <w:rsid w:val="00BE6532"/>
    <w:rsid w:val="00BE66F8"/>
    <w:rsid w:val="00BE69E2"/>
    <w:rsid w:val="00BE7079"/>
    <w:rsid w:val="00BE756E"/>
    <w:rsid w:val="00BE75BF"/>
    <w:rsid w:val="00BF0489"/>
    <w:rsid w:val="00BF0900"/>
    <w:rsid w:val="00BF0C7B"/>
    <w:rsid w:val="00BF118A"/>
    <w:rsid w:val="00BF1257"/>
    <w:rsid w:val="00BF1C01"/>
    <w:rsid w:val="00BF1D99"/>
    <w:rsid w:val="00BF2487"/>
    <w:rsid w:val="00BF2DC1"/>
    <w:rsid w:val="00BF2E24"/>
    <w:rsid w:val="00BF2FD1"/>
    <w:rsid w:val="00BF3156"/>
    <w:rsid w:val="00BF3529"/>
    <w:rsid w:val="00BF367A"/>
    <w:rsid w:val="00BF3D67"/>
    <w:rsid w:val="00BF4A1C"/>
    <w:rsid w:val="00BF4F5F"/>
    <w:rsid w:val="00BF560E"/>
    <w:rsid w:val="00BF58FC"/>
    <w:rsid w:val="00BF6495"/>
    <w:rsid w:val="00BF6C18"/>
    <w:rsid w:val="00BF6DD2"/>
    <w:rsid w:val="00BF7B89"/>
    <w:rsid w:val="00BF7E3B"/>
    <w:rsid w:val="00BF7E78"/>
    <w:rsid w:val="00C01095"/>
    <w:rsid w:val="00C01175"/>
    <w:rsid w:val="00C01BDA"/>
    <w:rsid w:val="00C01E34"/>
    <w:rsid w:val="00C01E6B"/>
    <w:rsid w:val="00C02078"/>
    <w:rsid w:val="00C02435"/>
    <w:rsid w:val="00C02A78"/>
    <w:rsid w:val="00C02F16"/>
    <w:rsid w:val="00C0347F"/>
    <w:rsid w:val="00C03582"/>
    <w:rsid w:val="00C03936"/>
    <w:rsid w:val="00C03E9B"/>
    <w:rsid w:val="00C043B2"/>
    <w:rsid w:val="00C04598"/>
    <w:rsid w:val="00C04D07"/>
    <w:rsid w:val="00C05347"/>
    <w:rsid w:val="00C05416"/>
    <w:rsid w:val="00C05606"/>
    <w:rsid w:val="00C062FD"/>
    <w:rsid w:val="00C070B5"/>
    <w:rsid w:val="00C07B32"/>
    <w:rsid w:val="00C10101"/>
    <w:rsid w:val="00C10154"/>
    <w:rsid w:val="00C11832"/>
    <w:rsid w:val="00C11B87"/>
    <w:rsid w:val="00C124D0"/>
    <w:rsid w:val="00C124D5"/>
    <w:rsid w:val="00C1451A"/>
    <w:rsid w:val="00C14868"/>
    <w:rsid w:val="00C14BD1"/>
    <w:rsid w:val="00C158B7"/>
    <w:rsid w:val="00C15A34"/>
    <w:rsid w:val="00C15BBC"/>
    <w:rsid w:val="00C15FB0"/>
    <w:rsid w:val="00C16D44"/>
    <w:rsid w:val="00C16D5C"/>
    <w:rsid w:val="00C17309"/>
    <w:rsid w:val="00C21EBE"/>
    <w:rsid w:val="00C2232F"/>
    <w:rsid w:val="00C22647"/>
    <w:rsid w:val="00C227D7"/>
    <w:rsid w:val="00C22CF9"/>
    <w:rsid w:val="00C22FFB"/>
    <w:rsid w:val="00C233EA"/>
    <w:rsid w:val="00C23413"/>
    <w:rsid w:val="00C23490"/>
    <w:rsid w:val="00C23F21"/>
    <w:rsid w:val="00C24326"/>
    <w:rsid w:val="00C24B2B"/>
    <w:rsid w:val="00C25198"/>
    <w:rsid w:val="00C25940"/>
    <w:rsid w:val="00C259AE"/>
    <w:rsid w:val="00C25DF7"/>
    <w:rsid w:val="00C26259"/>
    <w:rsid w:val="00C26693"/>
    <w:rsid w:val="00C266A1"/>
    <w:rsid w:val="00C27169"/>
    <w:rsid w:val="00C27D4C"/>
    <w:rsid w:val="00C27D79"/>
    <w:rsid w:val="00C27FBA"/>
    <w:rsid w:val="00C3147A"/>
    <w:rsid w:val="00C32845"/>
    <w:rsid w:val="00C32B8A"/>
    <w:rsid w:val="00C32EBF"/>
    <w:rsid w:val="00C3348C"/>
    <w:rsid w:val="00C349D5"/>
    <w:rsid w:val="00C34CFA"/>
    <w:rsid w:val="00C351E4"/>
    <w:rsid w:val="00C357EB"/>
    <w:rsid w:val="00C3598A"/>
    <w:rsid w:val="00C36D0D"/>
    <w:rsid w:val="00C36EFA"/>
    <w:rsid w:val="00C371A6"/>
    <w:rsid w:val="00C373EB"/>
    <w:rsid w:val="00C3789E"/>
    <w:rsid w:val="00C40052"/>
    <w:rsid w:val="00C40149"/>
    <w:rsid w:val="00C40429"/>
    <w:rsid w:val="00C40B4C"/>
    <w:rsid w:val="00C40FD0"/>
    <w:rsid w:val="00C41457"/>
    <w:rsid w:val="00C41F38"/>
    <w:rsid w:val="00C425C1"/>
    <w:rsid w:val="00C428F5"/>
    <w:rsid w:val="00C42B88"/>
    <w:rsid w:val="00C42BE6"/>
    <w:rsid w:val="00C4332F"/>
    <w:rsid w:val="00C43776"/>
    <w:rsid w:val="00C437E3"/>
    <w:rsid w:val="00C43F74"/>
    <w:rsid w:val="00C44282"/>
    <w:rsid w:val="00C4440A"/>
    <w:rsid w:val="00C44B01"/>
    <w:rsid w:val="00C4535B"/>
    <w:rsid w:val="00C456A2"/>
    <w:rsid w:val="00C461BF"/>
    <w:rsid w:val="00C46449"/>
    <w:rsid w:val="00C471FD"/>
    <w:rsid w:val="00C4751B"/>
    <w:rsid w:val="00C501E3"/>
    <w:rsid w:val="00C50AB8"/>
    <w:rsid w:val="00C5148F"/>
    <w:rsid w:val="00C51618"/>
    <w:rsid w:val="00C51797"/>
    <w:rsid w:val="00C51DDF"/>
    <w:rsid w:val="00C523F2"/>
    <w:rsid w:val="00C52724"/>
    <w:rsid w:val="00C52CC2"/>
    <w:rsid w:val="00C52E5E"/>
    <w:rsid w:val="00C534C4"/>
    <w:rsid w:val="00C5420E"/>
    <w:rsid w:val="00C544B7"/>
    <w:rsid w:val="00C548F3"/>
    <w:rsid w:val="00C55C7C"/>
    <w:rsid w:val="00C56110"/>
    <w:rsid w:val="00C567A6"/>
    <w:rsid w:val="00C56ABE"/>
    <w:rsid w:val="00C56EFF"/>
    <w:rsid w:val="00C602AD"/>
    <w:rsid w:val="00C618A1"/>
    <w:rsid w:val="00C634BD"/>
    <w:rsid w:val="00C63502"/>
    <w:rsid w:val="00C63637"/>
    <w:rsid w:val="00C63995"/>
    <w:rsid w:val="00C63FE7"/>
    <w:rsid w:val="00C64CD2"/>
    <w:rsid w:val="00C64CD7"/>
    <w:rsid w:val="00C65EED"/>
    <w:rsid w:val="00C66113"/>
    <w:rsid w:val="00C662C6"/>
    <w:rsid w:val="00C66D19"/>
    <w:rsid w:val="00C67295"/>
    <w:rsid w:val="00C70A45"/>
    <w:rsid w:val="00C70C39"/>
    <w:rsid w:val="00C70F86"/>
    <w:rsid w:val="00C7152E"/>
    <w:rsid w:val="00C71B95"/>
    <w:rsid w:val="00C71E56"/>
    <w:rsid w:val="00C71F42"/>
    <w:rsid w:val="00C7306B"/>
    <w:rsid w:val="00C731D9"/>
    <w:rsid w:val="00C7325C"/>
    <w:rsid w:val="00C734E2"/>
    <w:rsid w:val="00C737FB"/>
    <w:rsid w:val="00C73D46"/>
    <w:rsid w:val="00C73DF6"/>
    <w:rsid w:val="00C74E00"/>
    <w:rsid w:val="00C750AE"/>
    <w:rsid w:val="00C75148"/>
    <w:rsid w:val="00C75470"/>
    <w:rsid w:val="00C75949"/>
    <w:rsid w:val="00C7658D"/>
    <w:rsid w:val="00C76C36"/>
    <w:rsid w:val="00C76D87"/>
    <w:rsid w:val="00C77E62"/>
    <w:rsid w:val="00C803B5"/>
    <w:rsid w:val="00C805C9"/>
    <w:rsid w:val="00C80715"/>
    <w:rsid w:val="00C80D9D"/>
    <w:rsid w:val="00C80FC1"/>
    <w:rsid w:val="00C82694"/>
    <w:rsid w:val="00C82790"/>
    <w:rsid w:val="00C827DC"/>
    <w:rsid w:val="00C82E62"/>
    <w:rsid w:val="00C83107"/>
    <w:rsid w:val="00C83919"/>
    <w:rsid w:val="00C83EA2"/>
    <w:rsid w:val="00C83F81"/>
    <w:rsid w:val="00C84A33"/>
    <w:rsid w:val="00C84CB9"/>
    <w:rsid w:val="00C85412"/>
    <w:rsid w:val="00C85FFE"/>
    <w:rsid w:val="00C86B3F"/>
    <w:rsid w:val="00C86F55"/>
    <w:rsid w:val="00C87174"/>
    <w:rsid w:val="00C874DD"/>
    <w:rsid w:val="00C8769C"/>
    <w:rsid w:val="00C87799"/>
    <w:rsid w:val="00C877BA"/>
    <w:rsid w:val="00C87EA2"/>
    <w:rsid w:val="00C914FD"/>
    <w:rsid w:val="00C91BFB"/>
    <w:rsid w:val="00C921B5"/>
    <w:rsid w:val="00C923AD"/>
    <w:rsid w:val="00C9290D"/>
    <w:rsid w:val="00C92D25"/>
    <w:rsid w:val="00C943AF"/>
    <w:rsid w:val="00C944DB"/>
    <w:rsid w:val="00C945C9"/>
    <w:rsid w:val="00C94F70"/>
    <w:rsid w:val="00C95040"/>
    <w:rsid w:val="00C95223"/>
    <w:rsid w:val="00C95DD9"/>
    <w:rsid w:val="00C9689B"/>
    <w:rsid w:val="00C96911"/>
    <w:rsid w:val="00C96F32"/>
    <w:rsid w:val="00C970F7"/>
    <w:rsid w:val="00C971B5"/>
    <w:rsid w:val="00C9727E"/>
    <w:rsid w:val="00C974CB"/>
    <w:rsid w:val="00CA029A"/>
    <w:rsid w:val="00CA05D1"/>
    <w:rsid w:val="00CA07AA"/>
    <w:rsid w:val="00CA1B51"/>
    <w:rsid w:val="00CA1CE8"/>
    <w:rsid w:val="00CA209C"/>
    <w:rsid w:val="00CA2264"/>
    <w:rsid w:val="00CA2EDF"/>
    <w:rsid w:val="00CA34C3"/>
    <w:rsid w:val="00CA3AE0"/>
    <w:rsid w:val="00CA3E50"/>
    <w:rsid w:val="00CA4038"/>
    <w:rsid w:val="00CA4608"/>
    <w:rsid w:val="00CA49F6"/>
    <w:rsid w:val="00CA4D40"/>
    <w:rsid w:val="00CA53EA"/>
    <w:rsid w:val="00CA742D"/>
    <w:rsid w:val="00CA758F"/>
    <w:rsid w:val="00CB0188"/>
    <w:rsid w:val="00CB0775"/>
    <w:rsid w:val="00CB08E7"/>
    <w:rsid w:val="00CB0AF1"/>
    <w:rsid w:val="00CB0CFE"/>
    <w:rsid w:val="00CB10B3"/>
    <w:rsid w:val="00CB1292"/>
    <w:rsid w:val="00CB13C7"/>
    <w:rsid w:val="00CB1ACA"/>
    <w:rsid w:val="00CB30FC"/>
    <w:rsid w:val="00CB34F4"/>
    <w:rsid w:val="00CB3718"/>
    <w:rsid w:val="00CB39EB"/>
    <w:rsid w:val="00CB3EDA"/>
    <w:rsid w:val="00CB5472"/>
    <w:rsid w:val="00CB5813"/>
    <w:rsid w:val="00CB5C51"/>
    <w:rsid w:val="00CB5DCC"/>
    <w:rsid w:val="00CB645F"/>
    <w:rsid w:val="00CB735A"/>
    <w:rsid w:val="00CB75EF"/>
    <w:rsid w:val="00CB7DAD"/>
    <w:rsid w:val="00CC0302"/>
    <w:rsid w:val="00CC03B7"/>
    <w:rsid w:val="00CC0763"/>
    <w:rsid w:val="00CC0D26"/>
    <w:rsid w:val="00CC0DF8"/>
    <w:rsid w:val="00CC126F"/>
    <w:rsid w:val="00CC149F"/>
    <w:rsid w:val="00CC1A05"/>
    <w:rsid w:val="00CC2BE2"/>
    <w:rsid w:val="00CC30A7"/>
    <w:rsid w:val="00CC337C"/>
    <w:rsid w:val="00CC34EA"/>
    <w:rsid w:val="00CC360A"/>
    <w:rsid w:val="00CC40B6"/>
    <w:rsid w:val="00CC40E5"/>
    <w:rsid w:val="00CC5049"/>
    <w:rsid w:val="00CC6393"/>
    <w:rsid w:val="00CC6963"/>
    <w:rsid w:val="00CC6EEE"/>
    <w:rsid w:val="00CC76B1"/>
    <w:rsid w:val="00CC77AD"/>
    <w:rsid w:val="00CC7F31"/>
    <w:rsid w:val="00CD00BA"/>
    <w:rsid w:val="00CD0176"/>
    <w:rsid w:val="00CD0265"/>
    <w:rsid w:val="00CD0E26"/>
    <w:rsid w:val="00CD1418"/>
    <w:rsid w:val="00CD1A02"/>
    <w:rsid w:val="00CD1C89"/>
    <w:rsid w:val="00CD1FA8"/>
    <w:rsid w:val="00CD20C7"/>
    <w:rsid w:val="00CD2478"/>
    <w:rsid w:val="00CD35B0"/>
    <w:rsid w:val="00CD369E"/>
    <w:rsid w:val="00CD41DE"/>
    <w:rsid w:val="00CD438B"/>
    <w:rsid w:val="00CD4455"/>
    <w:rsid w:val="00CD475E"/>
    <w:rsid w:val="00CD49F6"/>
    <w:rsid w:val="00CD4CB9"/>
    <w:rsid w:val="00CD5C27"/>
    <w:rsid w:val="00CD5F4B"/>
    <w:rsid w:val="00CD6508"/>
    <w:rsid w:val="00CD6A95"/>
    <w:rsid w:val="00CD6EA1"/>
    <w:rsid w:val="00CD719F"/>
    <w:rsid w:val="00CD7994"/>
    <w:rsid w:val="00CD7DFA"/>
    <w:rsid w:val="00CD7E13"/>
    <w:rsid w:val="00CE09B7"/>
    <w:rsid w:val="00CE0EC7"/>
    <w:rsid w:val="00CE14DA"/>
    <w:rsid w:val="00CE17C0"/>
    <w:rsid w:val="00CE1BA2"/>
    <w:rsid w:val="00CE230A"/>
    <w:rsid w:val="00CE23E7"/>
    <w:rsid w:val="00CE2BA7"/>
    <w:rsid w:val="00CE367C"/>
    <w:rsid w:val="00CE37FD"/>
    <w:rsid w:val="00CE3CBB"/>
    <w:rsid w:val="00CE3FB2"/>
    <w:rsid w:val="00CE44B8"/>
    <w:rsid w:val="00CE4572"/>
    <w:rsid w:val="00CE4906"/>
    <w:rsid w:val="00CE4949"/>
    <w:rsid w:val="00CE49DC"/>
    <w:rsid w:val="00CE4AFE"/>
    <w:rsid w:val="00CE50E3"/>
    <w:rsid w:val="00CE580C"/>
    <w:rsid w:val="00CE6895"/>
    <w:rsid w:val="00CE7B57"/>
    <w:rsid w:val="00CE7B8F"/>
    <w:rsid w:val="00CE7C55"/>
    <w:rsid w:val="00CF15B2"/>
    <w:rsid w:val="00CF197D"/>
    <w:rsid w:val="00CF1FB6"/>
    <w:rsid w:val="00CF20F5"/>
    <w:rsid w:val="00CF22FC"/>
    <w:rsid w:val="00CF2E42"/>
    <w:rsid w:val="00CF2F28"/>
    <w:rsid w:val="00CF2FAF"/>
    <w:rsid w:val="00CF311B"/>
    <w:rsid w:val="00CF35B8"/>
    <w:rsid w:val="00CF46C5"/>
    <w:rsid w:val="00CF5278"/>
    <w:rsid w:val="00CF5905"/>
    <w:rsid w:val="00CF59A1"/>
    <w:rsid w:val="00CF5C9B"/>
    <w:rsid w:val="00CF6316"/>
    <w:rsid w:val="00CF63A8"/>
    <w:rsid w:val="00CF7191"/>
    <w:rsid w:val="00CF75B2"/>
    <w:rsid w:val="00D00257"/>
    <w:rsid w:val="00D00904"/>
    <w:rsid w:val="00D009E1"/>
    <w:rsid w:val="00D01167"/>
    <w:rsid w:val="00D01976"/>
    <w:rsid w:val="00D01F2A"/>
    <w:rsid w:val="00D028DD"/>
    <w:rsid w:val="00D03443"/>
    <w:rsid w:val="00D036C0"/>
    <w:rsid w:val="00D03ECF"/>
    <w:rsid w:val="00D043D8"/>
    <w:rsid w:val="00D04D98"/>
    <w:rsid w:val="00D0500B"/>
    <w:rsid w:val="00D054DD"/>
    <w:rsid w:val="00D060DE"/>
    <w:rsid w:val="00D06286"/>
    <w:rsid w:val="00D0632E"/>
    <w:rsid w:val="00D06B98"/>
    <w:rsid w:val="00D076D0"/>
    <w:rsid w:val="00D07AD4"/>
    <w:rsid w:val="00D10370"/>
    <w:rsid w:val="00D10AFB"/>
    <w:rsid w:val="00D11209"/>
    <w:rsid w:val="00D11B49"/>
    <w:rsid w:val="00D1205A"/>
    <w:rsid w:val="00D12C08"/>
    <w:rsid w:val="00D12FA7"/>
    <w:rsid w:val="00D13941"/>
    <w:rsid w:val="00D140F3"/>
    <w:rsid w:val="00D14192"/>
    <w:rsid w:val="00D144C6"/>
    <w:rsid w:val="00D159D5"/>
    <w:rsid w:val="00D15BCB"/>
    <w:rsid w:val="00D15FBD"/>
    <w:rsid w:val="00D16335"/>
    <w:rsid w:val="00D16402"/>
    <w:rsid w:val="00D16740"/>
    <w:rsid w:val="00D168D9"/>
    <w:rsid w:val="00D16A31"/>
    <w:rsid w:val="00D201BA"/>
    <w:rsid w:val="00D20513"/>
    <w:rsid w:val="00D20651"/>
    <w:rsid w:val="00D2130C"/>
    <w:rsid w:val="00D21B56"/>
    <w:rsid w:val="00D21F8A"/>
    <w:rsid w:val="00D221C2"/>
    <w:rsid w:val="00D221DC"/>
    <w:rsid w:val="00D2247D"/>
    <w:rsid w:val="00D22B8F"/>
    <w:rsid w:val="00D2333F"/>
    <w:rsid w:val="00D23C62"/>
    <w:rsid w:val="00D23FAF"/>
    <w:rsid w:val="00D24028"/>
    <w:rsid w:val="00D24982"/>
    <w:rsid w:val="00D249CD"/>
    <w:rsid w:val="00D24C01"/>
    <w:rsid w:val="00D25098"/>
    <w:rsid w:val="00D266F2"/>
    <w:rsid w:val="00D26BF4"/>
    <w:rsid w:val="00D26D91"/>
    <w:rsid w:val="00D27310"/>
    <w:rsid w:val="00D30B3D"/>
    <w:rsid w:val="00D30D3B"/>
    <w:rsid w:val="00D31165"/>
    <w:rsid w:val="00D3164C"/>
    <w:rsid w:val="00D32031"/>
    <w:rsid w:val="00D321BE"/>
    <w:rsid w:val="00D3430C"/>
    <w:rsid w:val="00D34A0D"/>
    <w:rsid w:val="00D3535D"/>
    <w:rsid w:val="00D353EB"/>
    <w:rsid w:val="00D36121"/>
    <w:rsid w:val="00D36F59"/>
    <w:rsid w:val="00D4095F"/>
    <w:rsid w:val="00D40ABA"/>
    <w:rsid w:val="00D41033"/>
    <w:rsid w:val="00D41748"/>
    <w:rsid w:val="00D41CD1"/>
    <w:rsid w:val="00D41E2C"/>
    <w:rsid w:val="00D42046"/>
    <w:rsid w:val="00D420C1"/>
    <w:rsid w:val="00D428BE"/>
    <w:rsid w:val="00D42AA5"/>
    <w:rsid w:val="00D42C98"/>
    <w:rsid w:val="00D439D2"/>
    <w:rsid w:val="00D43DFE"/>
    <w:rsid w:val="00D44112"/>
    <w:rsid w:val="00D44FB7"/>
    <w:rsid w:val="00D45002"/>
    <w:rsid w:val="00D454EB"/>
    <w:rsid w:val="00D4603C"/>
    <w:rsid w:val="00D473A5"/>
    <w:rsid w:val="00D5160A"/>
    <w:rsid w:val="00D51726"/>
    <w:rsid w:val="00D51B2D"/>
    <w:rsid w:val="00D51C02"/>
    <w:rsid w:val="00D51C27"/>
    <w:rsid w:val="00D53391"/>
    <w:rsid w:val="00D5370E"/>
    <w:rsid w:val="00D53AFD"/>
    <w:rsid w:val="00D54147"/>
    <w:rsid w:val="00D54217"/>
    <w:rsid w:val="00D5455E"/>
    <w:rsid w:val="00D54778"/>
    <w:rsid w:val="00D54917"/>
    <w:rsid w:val="00D54FC5"/>
    <w:rsid w:val="00D55CC1"/>
    <w:rsid w:val="00D55EC8"/>
    <w:rsid w:val="00D5617C"/>
    <w:rsid w:val="00D5635D"/>
    <w:rsid w:val="00D57F5C"/>
    <w:rsid w:val="00D60058"/>
    <w:rsid w:val="00D60445"/>
    <w:rsid w:val="00D61512"/>
    <w:rsid w:val="00D61603"/>
    <w:rsid w:val="00D6176A"/>
    <w:rsid w:val="00D61902"/>
    <w:rsid w:val="00D61C0A"/>
    <w:rsid w:val="00D61C25"/>
    <w:rsid w:val="00D61D51"/>
    <w:rsid w:val="00D6246D"/>
    <w:rsid w:val="00D62625"/>
    <w:rsid w:val="00D62C26"/>
    <w:rsid w:val="00D62D6D"/>
    <w:rsid w:val="00D62E43"/>
    <w:rsid w:val="00D63397"/>
    <w:rsid w:val="00D638B4"/>
    <w:rsid w:val="00D6478F"/>
    <w:rsid w:val="00D6518C"/>
    <w:rsid w:val="00D65675"/>
    <w:rsid w:val="00D6613C"/>
    <w:rsid w:val="00D66CD6"/>
    <w:rsid w:val="00D66E82"/>
    <w:rsid w:val="00D67041"/>
    <w:rsid w:val="00D679DF"/>
    <w:rsid w:val="00D707F8"/>
    <w:rsid w:val="00D709B4"/>
    <w:rsid w:val="00D715BC"/>
    <w:rsid w:val="00D72185"/>
    <w:rsid w:val="00D72CA0"/>
    <w:rsid w:val="00D73351"/>
    <w:rsid w:val="00D739B5"/>
    <w:rsid w:val="00D73A65"/>
    <w:rsid w:val="00D73B29"/>
    <w:rsid w:val="00D73CAD"/>
    <w:rsid w:val="00D74352"/>
    <w:rsid w:val="00D74962"/>
    <w:rsid w:val="00D74BA7"/>
    <w:rsid w:val="00D75C8A"/>
    <w:rsid w:val="00D76176"/>
    <w:rsid w:val="00D7650A"/>
    <w:rsid w:val="00D76EA9"/>
    <w:rsid w:val="00D773A0"/>
    <w:rsid w:val="00D773AB"/>
    <w:rsid w:val="00D77616"/>
    <w:rsid w:val="00D8093C"/>
    <w:rsid w:val="00D81418"/>
    <w:rsid w:val="00D814B1"/>
    <w:rsid w:val="00D81D1D"/>
    <w:rsid w:val="00D81E0F"/>
    <w:rsid w:val="00D82120"/>
    <w:rsid w:val="00D82269"/>
    <w:rsid w:val="00D82979"/>
    <w:rsid w:val="00D8373F"/>
    <w:rsid w:val="00D8381E"/>
    <w:rsid w:val="00D83F78"/>
    <w:rsid w:val="00D84188"/>
    <w:rsid w:val="00D8695F"/>
    <w:rsid w:val="00D872CE"/>
    <w:rsid w:val="00D87DDB"/>
    <w:rsid w:val="00D87E55"/>
    <w:rsid w:val="00D9052C"/>
    <w:rsid w:val="00D90E8B"/>
    <w:rsid w:val="00D922A3"/>
    <w:rsid w:val="00D922B0"/>
    <w:rsid w:val="00D9249D"/>
    <w:rsid w:val="00D925D7"/>
    <w:rsid w:val="00D92B45"/>
    <w:rsid w:val="00D93067"/>
    <w:rsid w:val="00D943A6"/>
    <w:rsid w:val="00D9443E"/>
    <w:rsid w:val="00D94911"/>
    <w:rsid w:val="00D94D49"/>
    <w:rsid w:val="00D9508E"/>
    <w:rsid w:val="00D958D9"/>
    <w:rsid w:val="00D95A23"/>
    <w:rsid w:val="00D960AE"/>
    <w:rsid w:val="00D961BB"/>
    <w:rsid w:val="00D96994"/>
    <w:rsid w:val="00D96A75"/>
    <w:rsid w:val="00D9761C"/>
    <w:rsid w:val="00D97D6E"/>
    <w:rsid w:val="00D97F85"/>
    <w:rsid w:val="00DA06A3"/>
    <w:rsid w:val="00DA0A04"/>
    <w:rsid w:val="00DA0E4A"/>
    <w:rsid w:val="00DA1274"/>
    <w:rsid w:val="00DA1507"/>
    <w:rsid w:val="00DA24C6"/>
    <w:rsid w:val="00DA302E"/>
    <w:rsid w:val="00DA3317"/>
    <w:rsid w:val="00DA38AB"/>
    <w:rsid w:val="00DA39D0"/>
    <w:rsid w:val="00DA425B"/>
    <w:rsid w:val="00DA4A73"/>
    <w:rsid w:val="00DA4DD0"/>
    <w:rsid w:val="00DA55A3"/>
    <w:rsid w:val="00DA67CA"/>
    <w:rsid w:val="00DA6E82"/>
    <w:rsid w:val="00DA74DB"/>
    <w:rsid w:val="00DA7AAB"/>
    <w:rsid w:val="00DB0638"/>
    <w:rsid w:val="00DB0A64"/>
    <w:rsid w:val="00DB0AB9"/>
    <w:rsid w:val="00DB1BFB"/>
    <w:rsid w:val="00DB1DC4"/>
    <w:rsid w:val="00DB2210"/>
    <w:rsid w:val="00DB24AB"/>
    <w:rsid w:val="00DB26B2"/>
    <w:rsid w:val="00DB2AB9"/>
    <w:rsid w:val="00DB338A"/>
    <w:rsid w:val="00DB3511"/>
    <w:rsid w:val="00DB3A53"/>
    <w:rsid w:val="00DB3E1B"/>
    <w:rsid w:val="00DB4346"/>
    <w:rsid w:val="00DB47F5"/>
    <w:rsid w:val="00DB4C43"/>
    <w:rsid w:val="00DB4EFC"/>
    <w:rsid w:val="00DB5AA4"/>
    <w:rsid w:val="00DB5C20"/>
    <w:rsid w:val="00DB5ECA"/>
    <w:rsid w:val="00DB6276"/>
    <w:rsid w:val="00DB64C0"/>
    <w:rsid w:val="00DB7B74"/>
    <w:rsid w:val="00DB7D35"/>
    <w:rsid w:val="00DB7E71"/>
    <w:rsid w:val="00DB7F18"/>
    <w:rsid w:val="00DB7FED"/>
    <w:rsid w:val="00DC00D7"/>
    <w:rsid w:val="00DC039D"/>
    <w:rsid w:val="00DC07FA"/>
    <w:rsid w:val="00DC0A66"/>
    <w:rsid w:val="00DC0B2D"/>
    <w:rsid w:val="00DC0D6C"/>
    <w:rsid w:val="00DC0EAD"/>
    <w:rsid w:val="00DC114D"/>
    <w:rsid w:val="00DC2465"/>
    <w:rsid w:val="00DC25CF"/>
    <w:rsid w:val="00DC25E7"/>
    <w:rsid w:val="00DC2621"/>
    <w:rsid w:val="00DC2C4E"/>
    <w:rsid w:val="00DC3D04"/>
    <w:rsid w:val="00DC4048"/>
    <w:rsid w:val="00DC4BF1"/>
    <w:rsid w:val="00DC4DFE"/>
    <w:rsid w:val="00DC53C9"/>
    <w:rsid w:val="00DC5719"/>
    <w:rsid w:val="00DC5976"/>
    <w:rsid w:val="00DC5ACD"/>
    <w:rsid w:val="00DC6F47"/>
    <w:rsid w:val="00DC71A6"/>
    <w:rsid w:val="00DC7264"/>
    <w:rsid w:val="00DC749F"/>
    <w:rsid w:val="00DC7D85"/>
    <w:rsid w:val="00DC7E7C"/>
    <w:rsid w:val="00DC7F22"/>
    <w:rsid w:val="00DD0A20"/>
    <w:rsid w:val="00DD0ADC"/>
    <w:rsid w:val="00DD0C3B"/>
    <w:rsid w:val="00DD0C86"/>
    <w:rsid w:val="00DD2565"/>
    <w:rsid w:val="00DD2CD7"/>
    <w:rsid w:val="00DD360D"/>
    <w:rsid w:val="00DD4CED"/>
    <w:rsid w:val="00DD4E55"/>
    <w:rsid w:val="00DD5282"/>
    <w:rsid w:val="00DD53D8"/>
    <w:rsid w:val="00DD665D"/>
    <w:rsid w:val="00DD720C"/>
    <w:rsid w:val="00DD7FE2"/>
    <w:rsid w:val="00DE0038"/>
    <w:rsid w:val="00DE03EF"/>
    <w:rsid w:val="00DE07A5"/>
    <w:rsid w:val="00DE0894"/>
    <w:rsid w:val="00DE0E50"/>
    <w:rsid w:val="00DE159F"/>
    <w:rsid w:val="00DE161A"/>
    <w:rsid w:val="00DE1864"/>
    <w:rsid w:val="00DE1FA3"/>
    <w:rsid w:val="00DE20C2"/>
    <w:rsid w:val="00DE2775"/>
    <w:rsid w:val="00DE2D7B"/>
    <w:rsid w:val="00DE2DB8"/>
    <w:rsid w:val="00DE41B0"/>
    <w:rsid w:val="00DE4621"/>
    <w:rsid w:val="00DE4A7A"/>
    <w:rsid w:val="00DE530D"/>
    <w:rsid w:val="00DE59F2"/>
    <w:rsid w:val="00DE5CB3"/>
    <w:rsid w:val="00DE78E9"/>
    <w:rsid w:val="00DE7C7D"/>
    <w:rsid w:val="00DF03B1"/>
    <w:rsid w:val="00DF07E1"/>
    <w:rsid w:val="00DF1ECF"/>
    <w:rsid w:val="00DF29C5"/>
    <w:rsid w:val="00DF2F07"/>
    <w:rsid w:val="00DF383E"/>
    <w:rsid w:val="00DF3D8D"/>
    <w:rsid w:val="00DF416F"/>
    <w:rsid w:val="00DF4518"/>
    <w:rsid w:val="00DF4875"/>
    <w:rsid w:val="00DF59E0"/>
    <w:rsid w:val="00DF59E7"/>
    <w:rsid w:val="00DF6274"/>
    <w:rsid w:val="00DF631C"/>
    <w:rsid w:val="00DF6866"/>
    <w:rsid w:val="00DF69B9"/>
    <w:rsid w:val="00DF6C50"/>
    <w:rsid w:val="00E00042"/>
    <w:rsid w:val="00E0008D"/>
    <w:rsid w:val="00E000FE"/>
    <w:rsid w:val="00E001E7"/>
    <w:rsid w:val="00E003A9"/>
    <w:rsid w:val="00E004DB"/>
    <w:rsid w:val="00E00812"/>
    <w:rsid w:val="00E01676"/>
    <w:rsid w:val="00E017B8"/>
    <w:rsid w:val="00E01ABC"/>
    <w:rsid w:val="00E01AD4"/>
    <w:rsid w:val="00E01E39"/>
    <w:rsid w:val="00E01FE0"/>
    <w:rsid w:val="00E04064"/>
    <w:rsid w:val="00E040AC"/>
    <w:rsid w:val="00E05218"/>
    <w:rsid w:val="00E052FC"/>
    <w:rsid w:val="00E05DFC"/>
    <w:rsid w:val="00E0622F"/>
    <w:rsid w:val="00E075C2"/>
    <w:rsid w:val="00E07DEC"/>
    <w:rsid w:val="00E07FB1"/>
    <w:rsid w:val="00E1196E"/>
    <w:rsid w:val="00E11EE3"/>
    <w:rsid w:val="00E12204"/>
    <w:rsid w:val="00E12560"/>
    <w:rsid w:val="00E1263D"/>
    <w:rsid w:val="00E1302B"/>
    <w:rsid w:val="00E13577"/>
    <w:rsid w:val="00E13898"/>
    <w:rsid w:val="00E13C66"/>
    <w:rsid w:val="00E14AF4"/>
    <w:rsid w:val="00E14CBB"/>
    <w:rsid w:val="00E1500D"/>
    <w:rsid w:val="00E153B4"/>
    <w:rsid w:val="00E15456"/>
    <w:rsid w:val="00E156E2"/>
    <w:rsid w:val="00E16241"/>
    <w:rsid w:val="00E167AC"/>
    <w:rsid w:val="00E16F04"/>
    <w:rsid w:val="00E1711B"/>
    <w:rsid w:val="00E17288"/>
    <w:rsid w:val="00E175EB"/>
    <w:rsid w:val="00E17D83"/>
    <w:rsid w:val="00E20BC6"/>
    <w:rsid w:val="00E214A6"/>
    <w:rsid w:val="00E21C88"/>
    <w:rsid w:val="00E2249B"/>
    <w:rsid w:val="00E225FB"/>
    <w:rsid w:val="00E23B46"/>
    <w:rsid w:val="00E241B8"/>
    <w:rsid w:val="00E24FB3"/>
    <w:rsid w:val="00E251DC"/>
    <w:rsid w:val="00E25210"/>
    <w:rsid w:val="00E25BC8"/>
    <w:rsid w:val="00E26261"/>
    <w:rsid w:val="00E262FB"/>
    <w:rsid w:val="00E269F3"/>
    <w:rsid w:val="00E26C7A"/>
    <w:rsid w:val="00E26DA9"/>
    <w:rsid w:val="00E278E1"/>
    <w:rsid w:val="00E27BD9"/>
    <w:rsid w:val="00E27DA5"/>
    <w:rsid w:val="00E30B7E"/>
    <w:rsid w:val="00E30D20"/>
    <w:rsid w:val="00E3102C"/>
    <w:rsid w:val="00E31BE5"/>
    <w:rsid w:val="00E32727"/>
    <w:rsid w:val="00E328DF"/>
    <w:rsid w:val="00E32A4B"/>
    <w:rsid w:val="00E32B89"/>
    <w:rsid w:val="00E32CE3"/>
    <w:rsid w:val="00E34111"/>
    <w:rsid w:val="00E342DE"/>
    <w:rsid w:val="00E343D3"/>
    <w:rsid w:val="00E34444"/>
    <w:rsid w:val="00E34C71"/>
    <w:rsid w:val="00E34F79"/>
    <w:rsid w:val="00E350E9"/>
    <w:rsid w:val="00E357E4"/>
    <w:rsid w:val="00E35F37"/>
    <w:rsid w:val="00E362C5"/>
    <w:rsid w:val="00E370A6"/>
    <w:rsid w:val="00E374D8"/>
    <w:rsid w:val="00E37F61"/>
    <w:rsid w:val="00E37FD6"/>
    <w:rsid w:val="00E4036A"/>
    <w:rsid w:val="00E403F3"/>
    <w:rsid w:val="00E405ED"/>
    <w:rsid w:val="00E412CA"/>
    <w:rsid w:val="00E41621"/>
    <w:rsid w:val="00E4186E"/>
    <w:rsid w:val="00E422DD"/>
    <w:rsid w:val="00E42C86"/>
    <w:rsid w:val="00E43425"/>
    <w:rsid w:val="00E440C0"/>
    <w:rsid w:val="00E445B4"/>
    <w:rsid w:val="00E4499B"/>
    <w:rsid w:val="00E44B20"/>
    <w:rsid w:val="00E44C89"/>
    <w:rsid w:val="00E45002"/>
    <w:rsid w:val="00E47876"/>
    <w:rsid w:val="00E506B8"/>
    <w:rsid w:val="00E51204"/>
    <w:rsid w:val="00E512C0"/>
    <w:rsid w:val="00E51CC7"/>
    <w:rsid w:val="00E52A1E"/>
    <w:rsid w:val="00E5373E"/>
    <w:rsid w:val="00E53E88"/>
    <w:rsid w:val="00E543AA"/>
    <w:rsid w:val="00E544CE"/>
    <w:rsid w:val="00E54DC7"/>
    <w:rsid w:val="00E55961"/>
    <w:rsid w:val="00E562B3"/>
    <w:rsid w:val="00E56364"/>
    <w:rsid w:val="00E5678D"/>
    <w:rsid w:val="00E569BB"/>
    <w:rsid w:val="00E5742C"/>
    <w:rsid w:val="00E577C0"/>
    <w:rsid w:val="00E600D2"/>
    <w:rsid w:val="00E6070A"/>
    <w:rsid w:val="00E6098B"/>
    <w:rsid w:val="00E60A35"/>
    <w:rsid w:val="00E60B52"/>
    <w:rsid w:val="00E62DCA"/>
    <w:rsid w:val="00E64272"/>
    <w:rsid w:val="00E64DE0"/>
    <w:rsid w:val="00E65963"/>
    <w:rsid w:val="00E665D1"/>
    <w:rsid w:val="00E668C4"/>
    <w:rsid w:val="00E66E4D"/>
    <w:rsid w:val="00E671DE"/>
    <w:rsid w:val="00E67BDB"/>
    <w:rsid w:val="00E7060F"/>
    <w:rsid w:val="00E70D3F"/>
    <w:rsid w:val="00E712C1"/>
    <w:rsid w:val="00E71946"/>
    <w:rsid w:val="00E71CC9"/>
    <w:rsid w:val="00E71FFA"/>
    <w:rsid w:val="00E720E5"/>
    <w:rsid w:val="00E726C9"/>
    <w:rsid w:val="00E72B0C"/>
    <w:rsid w:val="00E73A50"/>
    <w:rsid w:val="00E74437"/>
    <w:rsid w:val="00E74C99"/>
    <w:rsid w:val="00E74D36"/>
    <w:rsid w:val="00E74E5E"/>
    <w:rsid w:val="00E74E8A"/>
    <w:rsid w:val="00E74EBF"/>
    <w:rsid w:val="00E74F64"/>
    <w:rsid w:val="00E755E7"/>
    <w:rsid w:val="00E75F7A"/>
    <w:rsid w:val="00E768E2"/>
    <w:rsid w:val="00E76C71"/>
    <w:rsid w:val="00E77008"/>
    <w:rsid w:val="00E7757E"/>
    <w:rsid w:val="00E776AD"/>
    <w:rsid w:val="00E77A11"/>
    <w:rsid w:val="00E77C74"/>
    <w:rsid w:val="00E80030"/>
    <w:rsid w:val="00E80310"/>
    <w:rsid w:val="00E81BCF"/>
    <w:rsid w:val="00E821E8"/>
    <w:rsid w:val="00E822DA"/>
    <w:rsid w:val="00E83337"/>
    <w:rsid w:val="00E83737"/>
    <w:rsid w:val="00E83A49"/>
    <w:rsid w:val="00E84565"/>
    <w:rsid w:val="00E84633"/>
    <w:rsid w:val="00E84D13"/>
    <w:rsid w:val="00E84E5F"/>
    <w:rsid w:val="00E8507C"/>
    <w:rsid w:val="00E85DC1"/>
    <w:rsid w:val="00E867FD"/>
    <w:rsid w:val="00E86DC0"/>
    <w:rsid w:val="00E87154"/>
    <w:rsid w:val="00E87263"/>
    <w:rsid w:val="00E87E09"/>
    <w:rsid w:val="00E909D2"/>
    <w:rsid w:val="00E90BEA"/>
    <w:rsid w:val="00E90C9A"/>
    <w:rsid w:val="00E91050"/>
    <w:rsid w:val="00E91BC7"/>
    <w:rsid w:val="00E92929"/>
    <w:rsid w:val="00E92F57"/>
    <w:rsid w:val="00E93057"/>
    <w:rsid w:val="00E932A1"/>
    <w:rsid w:val="00E93A21"/>
    <w:rsid w:val="00E945AF"/>
    <w:rsid w:val="00E94B51"/>
    <w:rsid w:val="00E94B8E"/>
    <w:rsid w:val="00E95CC2"/>
    <w:rsid w:val="00E96DB0"/>
    <w:rsid w:val="00E977B4"/>
    <w:rsid w:val="00E97BF9"/>
    <w:rsid w:val="00EA252C"/>
    <w:rsid w:val="00EA25DB"/>
    <w:rsid w:val="00EA2E12"/>
    <w:rsid w:val="00EA3040"/>
    <w:rsid w:val="00EA38BE"/>
    <w:rsid w:val="00EA4BE9"/>
    <w:rsid w:val="00EA4DD3"/>
    <w:rsid w:val="00EA5017"/>
    <w:rsid w:val="00EA564A"/>
    <w:rsid w:val="00EA5B02"/>
    <w:rsid w:val="00EA5D35"/>
    <w:rsid w:val="00EA67A2"/>
    <w:rsid w:val="00EA70AC"/>
    <w:rsid w:val="00EA7ED2"/>
    <w:rsid w:val="00EA7FEA"/>
    <w:rsid w:val="00EB10B7"/>
    <w:rsid w:val="00EB13AA"/>
    <w:rsid w:val="00EB153E"/>
    <w:rsid w:val="00EB1F37"/>
    <w:rsid w:val="00EB2D4E"/>
    <w:rsid w:val="00EB333F"/>
    <w:rsid w:val="00EB36BC"/>
    <w:rsid w:val="00EB4024"/>
    <w:rsid w:val="00EB4A88"/>
    <w:rsid w:val="00EB4D64"/>
    <w:rsid w:val="00EB55D6"/>
    <w:rsid w:val="00EB6D22"/>
    <w:rsid w:val="00EB7C30"/>
    <w:rsid w:val="00EB7C66"/>
    <w:rsid w:val="00EB7FE9"/>
    <w:rsid w:val="00EC06B7"/>
    <w:rsid w:val="00EC06C8"/>
    <w:rsid w:val="00EC1984"/>
    <w:rsid w:val="00EC1A17"/>
    <w:rsid w:val="00EC2118"/>
    <w:rsid w:val="00EC229E"/>
    <w:rsid w:val="00EC2914"/>
    <w:rsid w:val="00EC301A"/>
    <w:rsid w:val="00EC33A6"/>
    <w:rsid w:val="00EC3EBB"/>
    <w:rsid w:val="00EC5857"/>
    <w:rsid w:val="00EC6250"/>
    <w:rsid w:val="00EC6DC8"/>
    <w:rsid w:val="00EC6F8C"/>
    <w:rsid w:val="00EC776E"/>
    <w:rsid w:val="00EC7795"/>
    <w:rsid w:val="00EC7F05"/>
    <w:rsid w:val="00EC7F80"/>
    <w:rsid w:val="00ED0ACE"/>
    <w:rsid w:val="00ED0B91"/>
    <w:rsid w:val="00ED1025"/>
    <w:rsid w:val="00ED16AC"/>
    <w:rsid w:val="00ED3106"/>
    <w:rsid w:val="00ED374E"/>
    <w:rsid w:val="00ED5611"/>
    <w:rsid w:val="00ED5A4B"/>
    <w:rsid w:val="00ED63A3"/>
    <w:rsid w:val="00ED69B7"/>
    <w:rsid w:val="00ED69EB"/>
    <w:rsid w:val="00ED7893"/>
    <w:rsid w:val="00ED7985"/>
    <w:rsid w:val="00EE05A5"/>
    <w:rsid w:val="00EE1762"/>
    <w:rsid w:val="00EE19A3"/>
    <w:rsid w:val="00EE1F6E"/>
    <w:rsid w:val="00EE2C94"/>
    <w:rsid w:val="00EE320F"/>
    <w:rsid w:val="00EE419B"/>
    <w:rsid w:val="00EE4235"/>
    <w:rsid w:val="00EE43EC"/>
    <w:rsid w:val="00EE4550"/>
    <w:rsid w:val="00EE47B3"/>
    <w:rsid w:val="00EE4A34"/>
    <w:rsid w:val="00EE4BB6"/>
    <w:rsid w:val="00EE4CCB"/>
    <w:rsid w:val="00EE58D0"/>
    <w:rsid w:val="00EE590A"/>
    <w:rsid w:val="00EE60B3"/>
    <w:rsid w:val="00EE6B1C"/>
    <w:rsid w:val="00EE6BA4"/>
    <w:rsid w:val="00EE6D72"/>
    <w:rsid w:val="00EE7055"/>
    <w:rsid w:val="00EE7A1B"/>
    <w:rsid w:val="00EE7AD6"/>
    <w:rsid w:val="00EE7C36"/>
    <w:rsid w:val="00EF04E9"/>
    <w:rsid w:val="00EF17AD"/>
    <w:rsid w:val="00EF1853"/>
    <w:rsid w:val="00EF230F"/>
    <w:rsid w:val="00EF2F3F"/>
    <w:rsid w:val="00EF3083"/>
    <w:rsid w:val="00EF32F4"/>
    <w:rsid w:val="00EF38ED"/>
    <w:rsid w:val="00EF3BBE"/>
    <w:rsid w:val="00EF40EA"/>
    <w:rsid w:val="00EF4664"/>
    <w:rsid w:val="00EF490B"/>
    <w:rsid w:val="00EF4C97"/>
    <w:rsid w:val="00EF54A1"/>
    <w:rsid w:val="00EF5C08"/>
    <w:rsid w:val="00EF5D09"/>
    <w:rsid w:val="00EF5D13"/>
    <w:rsid w:val="00EF616B"/>
    <w:rsid w:val="00EF6957"/>
    <w:rsid w:val="00EF731E"/>
    <w:rsid w:val="00EF7EAC"/>
    <w:rsid w:val="00F00801"/>
    <w:rsid w:val="00F009A4"/>
    <w:rsid w:val="00F01BDF"/>
    <w:rsid w:val="00F01D10"/>
    <w:rsid w:val="00F02282"/>
    <w:rsid w:val="00F02848"/>
    <w:rsid w:val="00F0443E"/>
    <w:rsid w:val="00F044CD"/>
    <w:rsid w:val="00F049F1"/>
    <w:rsid w:val="00F0583C"/>
    <w:rsid w:val="00F05868"/>
    <w:rsid w:val="00F05C59"/>
    <w:rsid w:val="00F05D92"/>
    <w:rsid w:val="00F06E59"/>
    <w:rsid w:val="00F07854"/>
    <w:rsid w:val="00F0794A"/>
    <w:rsid w:val="00F10156"/>
    <w:rsid w:val="00F10B22"/>
    <w:rsid w:val="00F10B84"/>
    <w:rsid w:val="00F10F3C"/>
    <w:rsid w:val="00F10F6B"/>
    <w:rsid w:val="00F11028"/>
    <w:rsid w:val="00F111D3"/>
    <w:rsid w:val="00F112AB"/>
    <w:rsid w:val="00F12AC0"/>
    <w:rsid w:val="00F12C1D"/>
    <w:rsid w:val="00F132EA"/>
    <w:rsid w:val="00F13A91"/>
    <w:rsid w:val="00F13E9C"/>
    <w:rsid w:val="00F14299"/>
    <w:rsid w:val="00F147F1"/>
    <w:rsid w:val="00F157E7"/>
    <w:rsid w:val="00F16154"/>
    <w:rsid w:val="00F1621C"/>
    <w:rsid w:val="00F16507"/>
    <w:rsid w:val="00F200D0"/>
    <w:rsid w:val="00F207F5"/>
    <w:rsid w:val="00F2088B"/>
    <w:rsid w:val="00F20CA0"/>
    <w:rsid w:val="00F20EB0"/>
    <w:rsid w:val="00F210D1"/>
    <w:rsid w:val="00F21344"/>
    <w:rsid w:val="00F21543"/>
    <w:rsid w:val="00F217EF"/>
    <w:rsid w:val="00F21C6D"/>
    <w:rsid w:val="00F2237B"/>
    <w:rsid w:val="00F22543"/>
    <w:rsid w:val="00F22C58"/>
    <w:rsid w:val="00F23074"/>
    <w:rsid w:val="00F2379B"/>
    <w:rsid w:val="00F247B0"/>
    <w:rsid w:val="00F24D90"/>
    <w:rsid w:val="00F24DDD"/>
    <w:rsid w:val="00F24E2B"/>
    <w:rsid w:val="00F253F2"/>
    <w:rsid w:val="00F25C84"/>
    <w:rsid w:val="00F261DA"/>
    <w:rsid w:val="00F263C1"/>
    <w:rsid w:val="00F26D9F"/>
    <w:rsid w:val="00F2751E"/>
    <w:rsid w:val="00F3006E"/>
    <w:rsid w:val="00F30189"/>
    <w:rsid w:val="00F30328"/>
    <w:rsid w:val="00F3134C"/>
    <w:rsid w:val="00F316D5"/>
    <w:rsid w:val="00F32704"/>
    <w:rsid w:val="00F32950"/>
    <w:rsid w:val="00F32DE8"/>
    <w:rsid w:val="00F32FC0"/>
    <w:rsid w:val="00F33583"/>
    <w:rsid w:val="00F3383D"/>
    <w:rsid w:val="00F34D28"/>
    <w:rsid w:val="00F34F1D"/>
    <w:rsid w:val="00F3565B"/>
    <w:rsid w:val="00F35A46"/>
    <w:rsid w:val="00F35EF0"/>
    <w:rsid w:val="00F360F1"/>
    <w:rsid w:val="00F36B88"/>
    <w:rsid w:val="00F36DB4"/>
    <w:rsid w:val="00F36EFC"/>
    <w:rsid w:val="00F36FC7"/>
    <w:rsid w:val="00F3796F"/>
    <w:rsid w:val="00F37A30"/>
    <w:rsid w:val="00F37EC6"/>
    <w:rsid w:val="00F409D7"/>
    <w:rsid w:val="00F40D61"/>
    <w:rsid w:val="00F4126D"/>
    <w:rsid w:val="00F41517"/>
    <w:rsid w:val="00F419F0"/>
    <w:rsid w:val="00F41AF8"/>
    <w:rsid w:val="00F4204E"/>
    <w:rsid w:val="00F423F9"/>
    <w:rsid w:val="00F426FD"/>
    <w:rsid w:val="00F42753"/>
    <w:rsid w:val="00F42FA0"/>
    <w:rsid w:val="00F43429"/>
    <w:rsid w:val="00F4393C"/>
    <w:rsid w:val="00F44BD4"/>
    <w:rsid w:val="00F4530B"/>
    <w:rsid w:val="00F45855"/>
    <w:rsid w:val="00F45A0E"/>
    <w:rsid w:val="00F46747"/>
    <w:rsid w:val="00F46C8D"/>
    <w:rsid w:val="00F47313"/>
    <w:rsid w:val="00F50125"/>
    <w:rsid w:val="00F50577"/>
    <w:rsid w:val="00F5060F"/>
    <w:rsid w:val="00F50820"/>
    <w:rsid w:val="00F50DAE"/>
    <w:rsid w:val="00F50F96"/>
    <w:rsid w:val="00F5151F"/>
    <w:rsid w:val="00F517B2"/>
    <w:rsid w:val="00F5188C"/>
    <w:rsid w:val="00F5248E"/>
    <w:rsid w:val="00F525E4"/>
    <w:rsid w:val="00F5296F"/>
    <w:rsid w:val="00F53E19"/>
    <w:rsid w:val="00F5446E"/>
    <w:rsid w:val="00F54DFC"/>
    <w:rsid w:val="00F54E42"/>
    <w:rsid w:val="00F54F92"/>
    <w:rsid w:val="00F55CB7"/>
    <w:rsid w:val="00F56200"/>
    <w:rsid w:val="00F563AD"/>
    <w:rsid w:val="00F5680C"/>
    <w:rsid w:val="00F56F09"/>
    <w:rsid w:val="00F56F16"/>
    <w:rsid w:val="00F5712F"/>
    <w:rsid w:val="00F57AD5"/>
    <w:rsid w:val="00F57C02"/>
    <w:rsid w:val="00F60038"/>
    <w:rsid w:val="00F611F3"/>
    <w:rsid w:val="00F61860"/>
    <w:rsid w:val="00F61E49"/>
    <w:rsid w:val="00F629C5"/>
    <w:rsid w:val="00F62E4E"/>
    <w:rsid w:val="00F63255"/>
    <w:rsid w:val="00F632B2"/>
    <w:rsid w:val="00F6354C"/>
    <w:rsid w:val="00F63733"/>
    <w:rsid w:val="00F63927"/>
    <w:rsid w:val="00F63B62"/>
    <w:rsid w:val="00F64B6C"/>
    <w:rsid w:val="00F65BBA"/>
    <w:rsid w:val="00F66F7C"/>
    <w:rsid w:val="00F67114"/>
    <w:rsid w:val="00F6768B"/>
    <w:rsid w:val="00F6784F"/>
    <w:rsid w:val="00F6787D"/>
    <w:rsid w:val="00F6799A"/>
    <w:rsid w:val="00F7073D"/>
    <w:rsid w:val="00F71371"/>
    <w:rsid w:val="00F71899"/>
    <w:rsid w:val="00F722D9"/>
    <w:rsid w:val="00F7299F"/>
    <w:rsid w:val="00F731D1"/>
    <w:rsid w:val="00F734F5"/>
    <w:rsid w:val="00F73955"/>
    <w:rsid w:val="00F74747"/>
    <w:rsid w:val="00F74B91"/>
    <w:rsid w:val="00F74BC7"/>
    <w:rsid w:val="00F75808"/>
    <w:rsid w:val="00F75AED"/>
    <w:rsid w:val="00F75C15"/>
    <w:rsid w:val="00F75C36"/>
    <w:rsid w:val="00F75E63"/>
    <w:rsid w:val="00F75E7D"/>
    <w:rsid w:val="00F76721"/>
    <w:rsid w:val="00F778C8"/>
    <w:rsid w:val="00F77C3A"/>
    <w:rsid w:val="00F77F64"/>
    <w:rsid w:val="00F8024E"/>
    <w:rsid w:val="00F80D09"/>
    <w:rsid w:val="00F821E2"/>
    <w:rsid w:val="00F84263"/>
    <w:rsid w:val="00F842B4"/>
    <w:rsid w:val="00F8458A"/>
    <w:rsid w:val="00F845AC"/>
    <w:rsid w:val="00F86248"/>
    <w:rsid w:val="00F86A59"/>
    <w:rsid w:val="00F86D07"/>
    <w:rsid w:val="00F8703E"/>
    <w:rsid w:val="00F8778E"/>
    <w:rsid w:val="00F878BF"/>
    <w:rsid w:val="00F8790E"/>
    <w:rsid w:val="00F87DD5"/>
    <w:rsid w:val="00F902A5"/>
    <w:rsid w:val="00F90AF1"/>
    <w:rsid w:val="00F91860"/>
    <w:rsid w:val="00F92562"/>
    <w:rsid w:val="00F928B3"/>
    <w:rsid w:val="00F92ABE"/>
    <w:rsid w:val="00F93161"/>
    <w:rsid w:val="00F94581"/>
    <w:rsid w:val="00F94592"/>
    <w:rsid w:val="00F94CCD"/>
    <w:rsid w:val="00F94EB1"/>
    <w:rsid w:val="00F94F7E"/>
    <w:rsid w:val="00F96342"/>
    <w:rsid w:val="00F966C2"/>
    <w:rsid w:val="00F96E80"/>
    <w:rsid w:val="00F978C9"/>
    <w:rsid w:val="00FA02A7"/>
    <w:rsid w:val="00FA0920"/>
    <w:rsid w:val="00FA0A72"/>
    <w:rsid w:val="00FA1198"/>
    <w:rsid w:val="00FA2A06"/>
    <w:rsid w:val="00FA2C59"/>
    <w:rsid w:val="00FA41C2"/>
    <w:rsid w:val="00FA50F1"/>
    <w:rsid w:val="00FA523D"/>
    <w:rsid w:val="00FA57F6"/>
    <w:rsid w:val="00FA5865"/>
    <w:rsid w:val="00FA5D1E"/>
    <w:rsid w:val="00FA5D2F"/>
    <w:rsid w:val="00FA6B76"/>
    <w:rsid w:val="00FA6DFB"/>
    <w:rsid w:val="00FA6FFF"/>
    <w:rsid w:val="00FA75D4"/>
    <w:rsid w:val="00FA7ACB"/>
    <w:rsid w:val="00FA7B9C"/>
    <w:rsid w:val="00FA7FF2"/>
    <w:rsid w:val="00FB0283"/>
    <w:rsid w:val="00FB0B98"/>
    <w:rsid w:val="00FB13AF"/>
    <w:rsid w:val="00FB14CA"/>
    <w:rsid w:val="00FB2185"/>
    <w:rsid w:val="00FB21E2"/>
    <w:rsid w:val="00FB3E68"/>
    <w:rsid w:val="00FB4B6F"/>
    <w:rsid w:val="00FB4C95"/>
    <w:rsid w:val="00FB4D4B"/>
    <w:rsid w:val="00FB558A"/>
    <w:rsid w:val="00FB6134"/>
    <w:rsid w:val="00FB6FF4"/>
    <w:rsid w:val="00FC220E"/>
    <w:rsid w:val="00FC259E"/>
    <w:rsid w:val="00FC2A38"/>
    <w:rsid w:val="00FC2CBE"/>
    <w:rsid w:val="00FC2E5F"/>
    <w:rsid w:val="00FC2E99"/>
    <w:rsid w:val="00FC3C66"/>
    <w:rsid w:val="00FC4DC6"/>
    <w:rsid w:val="00FC5613"/>
    <w:rsid w:val="00FC57BF"/>
    <w:rsid w:val="00FC6481"/>
    <w:rsid w:val="00FC6681"/>
    <w:rsid w:val="00FC66E2"/>
    <w:rsid w:val="00FC6ADF"/>
    <w:rsid w:val="00FC6F59"/>
    <w:rsid w:val="00FC7744"/>
    <w:rsid w:val="00FC7851"/>
    <w:rsid w:val="00FC7CD1"/>
    <w:rsid w:val="00FC7D7A"/>
    <w:rsid w:val="00FD0B54"/>
    <w:rsid w:val="00FD0DC1"/>
    <w:rsid w:val="00FD1257"/>
    <w:rsid w:val="00FD169A"/>
    <w:rsid w:val="00FD1E08"/>
    <w:rsid w:val="00FD2550"/>
    <w:rsid w:val="00FD2ACE"/>
    <w:rsid w:val="00FD3055"/>
    <w:rsid w:val="00FD342D"/>
    <w:rsid w:val="00FD497A"/>
    <w:rsid w:val="00FD59E7"/>
    <w:rsid w:val="00FD5A93"/>
    <w:rsid w:val="00FD6678"/>
    <w:rsid w:val="00FD6A54"/>
    <w:rsid w:val="00FD7099"/>
    <w:rsid w:val="00FD7110"/>
    <w:rsid w:val="00FD716D"/>
    <w:rsid w:val="00FD75CF"/>
    <w:rsid w:val="00FD7E4C"/>
    <w:rsid w:val="00FE0F43"/>
    <w:rsid w:val="00FE129C"/>
    <w:rsid w:val="00FE14B0"/>
    <w:rsid w:val="00FE1587"/>
    <w:rsid w:val="00FE19B4"/>
    <w:rsid w:val="00FE2A8A"/>
    <w:rsid w:val="00FE2EC9"/>
    <w:rsid w:val="00FE3B7F"/>
    <w:rsid w:val="00FE474A"/>
    <w:rsid w:val="00FE4DDB"/>
    <w:rsid w:val="00FE4F4D"/>
    <w:rsid w:val="00FE5259"/>
    <w:rsid w:val="00FE6269"/>
    <w:rsid w:val="00FE650D"/>
    <w:rsid w:val="00FE6DD7"/>
    <w:rsid w:val="00FE723D"/>
    <w:rsid w:val="00FE73E6"/>
    <w:rsid w:val="00FE7860"/>
    <w:rsid w:val="00FE7E40"/>
    <w:rsid w:val="00FF13FB"/>
    <w:rsid w:val="00FF1E35"/>
    <w:rsid w:val="00FF2E7D"/>
    <w:rsid w:val="00FF48E9"/>
    <w:rsid w:val="00FF4BA3"/>
    <w:rsid w:val="00FF5031"/>
    <w:rsid w:val="00FF5386"/>
    <w:rsid w:val="00FF552F"/>
    <w:rsid w:val="00FF56A4"/>
    <w:rsid w:val="00FF5CB2"/>
    <w:rsid w:val="00FF7188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A610A"/>
  <w15:chartTrackingRefBased/>
  <w15:docId w15:val="{699FB4C7-3D0A-41F1-817C-AEA7F388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83"/>
  </w:style>
  <w:style w:type="paragraph" w:styleId="Heading1">
    <w:name w:val="heading 1"/>
    <w:basedOn w:val="Normal"/>
    <w:next w:val="Normal"/>
    <w:link w:val="Heading1Char"/>
    <w:uiPriority w:val="9"/>
    <w:qFormat/>
    <w:rsid w:val="000A49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C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D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D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3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03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35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A7E0A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A7E0A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45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4621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A39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sz w:val="24"/>
    </w:rPr>
  </w:style>
  <w:style w:type="paragraph" w:customStyle="1" w:styleId="H1">
    <w:name w:val="H1"/>
    <w:basedOn w:val="Heading1"/>
    <w:qFormat/>
    <w:rsid w:val="00B41972"/>
    <w:pPr>
      <w:spacing w:before="480" w:line="480" w:lineRule="auto"/>
    </w:pPr>
    <w:rPr>
      <w:rFonts w:ascii="Arial" w:hAnsi="Arial"/>
      <w:b/>
      <w:bCs/>
      <w:color w:val="000000" w:themeColor="text1"/>
      <w:kern w:val="0"/>
      <w:lang w:eastAsia="en-US"/>
      <w14:ligatures w14:val="none"/>
    </w:rPr>
  </w:style>
  <w:style w:type="paragraph" w:customStyle="1" w:styleId="H2">
    <w:name w:val="H2"/>
    <w:basedOn w:val="Heading2"/>
    <w:qFormat/>
    <w:rsid w:val="00B41972"/>
    <w:pPr>
      <w:spacing w:before="300" w:line="360" w:lineRule="auto"/>
    </w:pPr>
    <w:rPr>
      <w:rFonts w:ascii="Arial" w:hAnsi="Arial"/>
      <w:b/>
      <w:bCs/>
      <w:color w:val="000000" w:themeColor="text1"/>
      <w:kern w:val="0"/>
      <w:sz w:val="28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0F3FF8"/>
    <w:rPr>
      <w:b/>
      <w:bCs/>
    </w:rPr>
  </w:style>
  <w:style w:type="paragraph" w:customStyle="1" w:styleId="H3">
    <w:name w:val="H3"/>
    <w:basedOn w:val="body"/>
    <w:qFormat/>
    <w:rsid w:val="00B41972"/>
    <w:rPr>
      <w:u w:val="single"/>
    </w:rPr>
  </w:style>
  <w:style w:type="paragraph" w:customStyle="1" w:styleId="body">
    <w:name w:val="body"/>
    <w:basedOn w:val="Normal"/>
    <w:qFormat/>
    <w:rsid w:val="00085515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qFormat/>
    <w:rsid w:val="007C106D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C106D"/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Caption">
    <w:name w:val="caption"/>
    <w:basedOn w:val="Normal"/>
    <w:link w:val="CaptionChar"/>
    <w:rsid w:val="007C106D"/>
    <w:pPr>
      <w:spacing w:after="120" w:line="240" w:lineRule="auto"/>
    </w:pPr>
    <w:rPr>
      <w:rFonts w:eastAsiaTheme="minorHAnsi"/>
      <w:i/>
      <w:kern w:val="0"/>
      <w:sz w:val="24"/>
      <w:szCs w:val="24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rsid w:val="007C106D"/>
    <w:rPr>
      <w:rFonts w:eastAsiaTheme="minorHAnsi"/>
      <w:i/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C6DC8"/>
  </w:style>
  <w:style w:type="paragraph" w:customStyle="1" w:styleId="p">
    <w:name w:val="p"/>
    <w:basedOn w:val="Normal"/>
    <w:rsid w:val="00770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A25F2"/>
    <w:rPr>
      <w:i/>
      <w:iCs/>
    </w:rPr>
  </w:style>
  <w:style w:type="character" w:customStyle="1" w:styleId="anchor-text">
    <w:name w:val="anchor-text"/>
    <w:basedOn w:val="DefaultParagraphFont"/>
    <w:rsid w:val="00AA25F2"/>
  </w:style>
  <w:style w:type="paragraph" w:customStyle="1" w:styleId="Abstract">
    <w:name w:val="Abstract"/>
    <w:basedOn w:val="Normal"/>
    <w:next w:val="BodyText"/>
    <w:qFormat/>
    <w:rsid w:val="00DB64C0"/>
    <w:pPr>
      <w:keepNext/>
      <w:keepLines/>
      <w:spacing w:before="300" w:after="300" w:line="240" w:lineRule="auto"/>
    </w:pPr>
    <w:rPr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6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4C0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4C0"/>
    <w:rPr>
      <w:sz w:val="20"/>
      <w:szCs w:val="20"/>
      <w14:ligatures w14:val="none"/>
    </w:rPr>
  </w:style>
  <w:style w:type="paragraph" w:customStyle="1" w:styleId="bodyhp">
    <w:name w:val="body_hp"/>
    <w:basedOn w:val="body"/>
    <w:qFormat/>
    <w:rsid w:val="003E4B0B"/>
    <w:rPr>
      <w:rFonts w:eastAsiaTheme="minorEastAsia"/>
      <w:lang w:eastAsia="ko-KR"/>
    </w:rPr>
  </w:style>
  <w:style w:type="paragraph" w:styleId="Revision">
    <w:name w:val="Revision"/>
    <w:hidden/>
    <w:uiPriority w:val="99"/>
    <w:semiHidden/>
    <w:rsid w:val="005546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6E2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6E2"/>
    <w:rPr>
      <w:b/>
      <w:bCs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E82"/>
  </w:style>
  <w:style w:type="paragraph" w:styleId="Footer">
    <w:name w:val="footer"/>
    <w:basedOn w:val="Normal"/>
    <w:link w:val="Foot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E82"/>
  </w:style>
  <w:style w:type="paragraph" w:customStyle="1" w:styleId="references">
    <w:name w:val="references"/>
    <w:basedOn w:val="Bibliography"/>
    <w:qFormat/>
    <w:rsid w:val="007B72E2"/>
    <w:pPr>
      <w:spacing w:after="100"/>
      <w:ind w:left="259" w:hanging="259"/>
    </w:pPr>
    <w:rPr>
      <w:rFonts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27A9"/>
  </w:style>
  <w:style w:type="character" w:customStyle="1" w:styleId="Heading4Char">
    <w:name w:val="Heading 4 Char"/>
    <w:basedOn w:val="DefaultParagraphFont"/>
    <w:link w:val="Heading4"/>
    <w:uiPriority w:val="9"/>
    <w:semiHidden/>
    <w:rsid w:val="00F01D10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D10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D1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D1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D1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D1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01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D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D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1D10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1D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D10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01D10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F01D10"/>
    <w:pPr>
      <w:spacing w:before="36" w:after="36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3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0EE66-09D5-4725-947F-7781F644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0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 Park</dc:creator>
  <cp:keywords/>
  <dc:description/>
  <cp:lastModifiedBy>Hyojun Park</cp:lastModifiedBy>
  <cp:revision>13</cp:revision>
  <dcterms:created xsi:type="dcterms:W3CDTF">2024-12-08T06:20:00Z</dcterms:created>
  <dcterms:modified xsi:type="dcterms:W3CDTF">2025-03-13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e38af-00be-4489-a571-42dad519cae0</vt:lpwstr>
  </property>
  <property fmtid="{D5CDD505-2E9C-101B-9397-08002B2CF9AE}" pid="3" name="ZOTERO_PREF_1">
    <vt:lpwstr>&lt;data data-version="3" zotero-version="6.0.36"&gt;&lt;session id="eDX74Kth"/&gt;&lt;style id="http://www.zotero.org/styles/vancouver" locale="en-US" hasBibliography="1" bibliographyStyleHasBeenSet="1"/&gt;&lt;prefs&gt;&lt;pref name="fieldType" value="Field"/&gt;&lt;/prefs&gt;&lt;/data&gt;</vt:lpwstr>
  </property>
</Properties>
</file>